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6C0" w:rsidRPr="001C1D18" w:rsidRDefault="005E58AA" w:rsidP="0057651E">
      <w:pPr>
        <w:rPr>
          <w:b/>
          <w:lang w:val="en-US"/>
        </w:rPr>
      </w:pPr>
      <w:r w:rsidRPr="001C1D18">
        <w:rPr>
          <w:b/>
          <w:lang w:val="en-US"/>
        </w:rPr>
        <w:t>S</w:t>
      </w:r>
      <w:r w:rsidR="000413E8" w:rsidRPr="001C1D18">
        <w:rPr>
          <w:b/>
          <w:lang w:val="en-US"/>
        </w:rPr>
        <w:t xml:space="preserve">upplementary </w:t>
      </w:r>
      <w:r w:rsidR="000413E8">
        <w:rPr>
          <w:b/>
          <w:lang w:val="en-US"/>
        </w:rPr>
        <w:t>T</w:t>
      </w:r>
      <w:bookmarkStart w:id="0" w:name="_GoBack"/>
      <w:bookmarkEnd w:id="0"/>
      <w:r w:rsidR="000413E8" w:rsidRPr="001C1D18">
        <w:rPr>
          <w:b/>
          <w:lang w:val="en-US"/>
        </w:rPr>
        <w:t>able 2</w:t>
      </w:r>
    </w:p>
    <w:p w:rsidR="0057651E" w:rsidRPr="000413E8" w:rsidRDefault="0057651E" w:rsidP="0057651E">
      <w:pPr>
        <w:rPr>
          <w:lang w:val="en-US"/>
        </w:rPr>
      </w:pPr>
      <w:r w:rsidRPr="000413E8">
        <w:rPr>
          <w:lang w:val="en-US"/>
        </w:rPr>
        <w:t>Studies assessing Tacrolimus IPV in children and adults</w:t>
      </w: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1134"/>
        <w:gridCol w:w="1134"/>
        <w:gridCol w:w="992"/>
        <w:gridCol w:w="2835"/>
        <w:gridCol w:w="1984"/>
        <w:gridCol w:w="2552"/>
      </w:tblGrid>
      <w:tr w:rsidR="001C1D18" w:rsidRPr="002341DB" w:rsidTr="001C1D18">
        <w:tc>
          <w:tcPr>
            <w:tcW w:w="2660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Reference</w:t>
            </w:r>
          </w:p>
        </w:tc>
        <w:tc>
          <w:tcPr>
            <w:tcW w:w="992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Study population</w:t>
            </w:r>
          </w:p>
        </w:tc>
        <w:tc>
          <w:tcPr>
            <w:tcW w:w="1134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IPV Assessment period</w:t>
            </w:r>
          </w:p>
        </w:tc>
        <w:tc>
          <w:tcPr>
            <w:tcW w:w="1134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Unit</w:t>
            </w:r>
          </w:p>
        </w:tc>
        <w:tc>
          <w:tcPr>
            <w:tcW w:w="992" w:type="dxa"/>
            <w:vAlign w:val="center"/>
          </w:tcPr>
          <w:p w:rsidR="001C1D18" w:rsidRPr="002341DB" w:rsidRDefault="001C1D18" w:rsidP="00CD4F86">
            <w:pPr>
              <w:ind w:left="-21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Tac IPV</w:t>
            </w:r>
            <w:r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 w:rsidRPr="002341DB">
              <w:rPr>
                <w:rFonts w:ascii="Arial Narrow" w:hAnsi="Arial Narrow"/>
                <w:b/>
                <w:sz w:val="18"/>
                <w:szCs w:val="18"/>
              </w:rPr>
              <w:t>cut-off</w:t>
            </w:r>
          </w:p>
        </w:tc>
        <w:tc>
          <w:tcPr>
            <w:tcW w:w="2835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Outcome</w:t>
            </w:r>
          </w:p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DSA development</w:t>
            </w:r>
          </w:p>
        </w:tc>
        <w:tc>
          <w:tcPr>
            <w:tcW w:w="1984" w:type="dxa"/>
            <w:vAlign w:val="center"/>
          </w:tcPr>
          <w:p w:rsidR="001C1D18" w:rsidRPr="002341DB" w:rsidRDefault="001C1D18" w:rsidP="00171F6D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Outcome Rejection</w:t>
            </w:r>
          </w:p>
        </w:tc>
        <w:tc>
          <w:tcPr>
            <w:tcW w:w="2552" w:type="dxa"/>
            <w:vAlign w:val="center"/>
          </w:tcPr>
          <w:p w:rsidR="001C1D18" w:rsidRPr="002341DB" w:rsidRDefault="001C1D18" w:rsidP="00171F6D">
            <w:pPr>
              <w:ind w:right="-10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Outcome</w:t>
            </w:r>
          </w:p>
          <w:p w:rsidR="001C1D18" w:rsidRPr="002341DB" w:rsidRDefault="001C1D18" w:rsidP="00171F6D">
            <w:pPr>
              <w:ind w:right="-10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2341DB">
              <w:rPr>
                <w:rFonts w:ascii="Arial Narrow" w:hAnsi="Arial Narrow"/>
                <w:b/>
                <w:sz w:val="18"/>
                <w:szCs w:val="18"/>
              </w:rPr>
              <w:t>Graft loss</w:t>
            </w:r>
          </w:p>
        </w:tc>
      </w:tr>
      <w:tr w:rsidR="001C1D18" w:rsidRPr="001C1D18" w:rsidTr="001C1D18">
        <w:trPr>
          <w:trHeight w:val="1094"/>
        </w:trPr>
        <w:tc>
          <w:tcPr>
            <w:tcW w:w="2660" w:type="dxa"/>
            <w:vAlign w:val="center"/>
          </w:tcPr>
          <w:p w:rsidR="001C1D18" w:rsidRPr="002341DB" w:rsidRDefault="001C1D18" w:rsidP="00171F6D">
            <w:pP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eastAsia="it-IT"/>
              </w:rPr>
              <w:t xml:space="preserve">Prytula et al. </w:t>
            </w:r>
            <w:r w:rsidRPr="003E6ED9">
              <w:rPr>
                <w:rFonts w:ascii="Arial Narrow" w:hAnsi="Arial Narrow"/>
                <w:noProof/>
                <w:sz w:val="18"/>
                <w:szCs w:val="18"/>
                <w:lang w:eastAsia="it-IT"/>
              </w:rPr>
              <w:t xml:space="preserve">Pediatr Transpl (2012) 16:613–618. </w:t>
            </w:r>
            <w:hyperlink r:id="rId6" w:history="1">
              <w:r w:rsidRPr="002341DB">
                <w:rPr>
                  <w:rStyle w:val="Hyperlink"/>
                  <w:rFonts w:ascii="Arial Narrow" w:hAnsi="Arial Narrow"/>
                  <w:noProof/>
                  <w:sz w:val="18"/>
                  <w:szCs w:val="18"/>
                  <w:lang w:val="en-US" w:eastAsia="it-IT"/>
                </w:rPr>
                <w:t>https://doi.org/10.1111/j.1399-3046.2012.01727.x</w:t>
              </w:r>
            </w:hyperlink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 xml:space="preserve"> </w:t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fldChar w:fldCharType="begin">
                <w:fldData xml:space="preserve">PEVuZE5vdGU+PENpdGU+PEF1dGhvcj5Qcnl0dWxhPC9BdXRob3I+PFllYXI+MjAxMjwvWWVhcj48
UmVjTnVtPjE4PC9SZWNOdW0+PERpc3BsYXlUZXh0PlsxXTwvRGlzcGxheVRleHQ+PHJlY29yZD48
cmVjLW51bWJlcj4xODwvcmVjLW51bWJlcj48Zm9yZWlnbi1rZXlzPjxrZXkgYXBwPSJFTiIgZGIt
aWQ9InBkcjlleDB6MmEweHg0ZXM1ZnZwcjV4ZHIyczV6cndhYWFhZiIgdGltZXN0YW1wPSIxNjYw
NzM0ODM3Ij4xODwva2V5PjwvZm9yZWlnbi1rZXlzPjxyZWYtdHlwZSBuYW1lPSJKb3VybmFsIEFy
dGljbGUiPjE3PC9yZWYtdHlwZT48Y29udHJpYnV0b3JzPjxhdXRob3JzPjxhdXRob3I+UHJ5dHVs
YSwgQS4gQS48L2F1dGhvcj48YXV0aG9yPkJvdXRzLCBBLiBILjwvYXV0aG9yPjxhdXRob3I+TWF0
aG90LCBSLiBBLjwvYXV0aG9yPjxhdXRob3I+dmFuIEdlbGRlciwgVC48L2F1dGhvcj48YXV0aG9y
PkNyb2VzLCBMLiBLLjwvYXV0aG9yPjxhdXRob3I+SG9wLCBXLjwvYXV0aG9yPjxhdXRob3I+Q3Jh
bnNiZXJnLCBLLjwvYXV0aG9yPjwvYXV0aG9ycz48L2NvbnRyaWJ1dG9ycz48YXV0aC1hZGRyZXNz
PkRlcGFydG1lbnQgb2YgUGVkaWF0cmljIE5lcGhyb2xvZ3ksIEVyYXNtdXMgTUMgLSBTb3BoaWEg
Q2hpbGRyZW4mYXBvcztzIEhvc3BpdGFsLCBSb3R0ZXJkYW0sIFRoZSBOZXRoZXJsYW5kcy4gYS5w
cnl0dWxhQGVyYXNtdXNtYy5ubDwvYXV0aC1hZGRyZXNzPjx0aXRsZXM+PHRpdGxlPkludHJhLXBh
dGllbnQgdmFyaWFiaWxpdHkgaW4gdGFjcm9saW11cyB0cm91Z2ggY29uY2VudHJhdGlvbnMgYW5k
IHJlbmFsIGZ1bmN0aW9uIGRlY2xpbmUgaW4gcGVkaWF0cmljIHJlbmFsIHRyYW5zcGxhbnQgcmVj
aXBpZW50czwvdGl0bGU+PHNlY29uZGFyeS10aXRsZT5QZWRpYXRyIFRyYW5zcGxhbnQ8L3NlY29u
ZGFyeS10aXRsZT48L3RpdGxlcz48cGVyaW9kaWNhbD48ZnVsbC10aXRsZT5QZWRpYXRyIFRyYW5z
cGxhbnQ8L2Z1bGwtdGl0bGU+PC9wZXJpb2RpY2FsPjxwYWdlcz42MTMtODwvcGFnZXM+PHZvbHVt
ZT4xNjwvdm9sdW1lPjxudW1iZXI+NjwvbnVtYmVyPjxlZGl0aW9uPjIwMTIvMDYvMTU8L2VkaXRp
b24+PGtleXdvcmRzPjxrZXl3b3JkPkFkb2xlc2NlbnQ8L2tleXdvcmQ+PGtleXdvcmQ+QWdlIEZh
Y3RvcnM8L2tleXdvcmQ+PGtleXdvcmQ+Q2hpbGQ8L2tleXdvcmQ+PGtleXdvcmQ+Q2hpbGQsIFBy
ZXNjaG9vbDwva2V5d29yZD48a2V5d29yZD5GZW1hbGU8L2tleXdvcmQ+PGtleXdvcmQ+R2xvbWVy
dWxhciBGaWx0cmF0aW9uIFJhdGU8L2tleXdvcmQ+PGtleXdvcmQ+R3JhZnQgUmVqZWN0aW9uPC9r
ZXl3b3JkPjxrZXl3b3JkPkdyYWZ0IFN1cnZpdmFsPC9rZXl3b3JkPjxrZXl3b3JkPkh1bWFuczwv
a2V5d29yZD48a2V5d29yZD5JbW11bm9zdXBwcmVzc2l2ZSBBZ2VudHMvdGhlcmFwZXV0aWMgdXNl
PC9rZXl3b3JkPjxrZXl3b3JkPkluZmFudDwva2V5d29yZD48a2V5d29yZD5LaWRuZXkvcGh5c2lv
bG9neTwva2V5d29yZD48a2V5d29yZD5LaWRuZXkgVHJhbnNwbGFudGF0aW9uLyptZXRob2RzPC9r
ZXl3b3JkPjxrZXl3b3JkPk1hbGU8L2tleXdvcmQ+PGtleXdvcmQ+UGF0aWVudCBDb21wbGlhbmNl
PC9rZXl3b3JkPjxrZXl3b3JkPlJlbmFsIEluc3VmZmljaWVuY3kvKnRoZXJhcHk8L2tleXdvcmQ+
PGtleXdvcmQ+UmVwcm9kdWNpYmlsaXR5IG9mIFJlc3VsdHM8L2tleXdvcmQ+PGtleXdvcmQ+VGFj
cm9saW11cy8qdGhlcmFwZXV0aWMgdXNlPC9rZXl3b3JkPjxrZXl3b3JkPlRyZWF0bWVudCBPdXRj
b21lPC9rZXl3b3JkPjwva2V5d29yZHM+PGRhdGVzPjx5ZWFyPjIwMTI8L3llYXI+PHB1Yi1kYXRl
cz48ZGF0ZT5TZXA8L2RhdGU+PC9wdWItZGF0ZXM+PC9kYXRlcz48aXNibj4xMzk5LTMwNDYgKEVs
ZWN0cm9uaWMpJiN4RDsxMzk3LTMxNDIgKExpbmtpbmcpPC9pc2JuPjxhY2Nlc3Npb24tbnVtPjIy
Njk0MTE4PC9hY2Nlc3Npb24tbnVtPjx1cmxzPjxyZWxhdGVkLXVybHM+PHVybD5odHRwczovL3d3
dy5uY2JpLm5sbS5uaWguZ292L3B1Ym1lZC8yMjY5NDExODwvdXJsPjwvcmVsYXRlZC11cmxzPjwv
dXJscz48ZWxlY3Ryb25pYy1yZXNvdXJjZS1udW0+MTAuMTExMS9qLjEzOTktMzA0Ni4yMDEyLjAx
NzI3Lng8L2VsZWN0cm9uaWMtcmVzb3VyY2UtbnVtPjwvcmVjb3JkPjwvQ2l0ZT48L0VuZE5vdGU+
</w:fldData>
              </w:fldChar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instrText xml:space="preserve"> ADDIN EN.CITE </w:instrText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fldChar w:fldCharType="begin">
                <w:fldData xml:space="preserve">PEVuZE5vdGU+PENpdGU+PEF1dGhvcj5Qcnl0dWxhPC9BdXRob3I+PFllYXI+MjAxMjwvWWVhcj48
UmVjTnVtPjE4PC9SZWNOdW0+PERpc3BsYXlUZXh0PlsxXTwvRGlzcGxheVRleHQ+PHJlY29yZD48
cmVjLW51bWJlcj4xODwvcmVjLW51bWJlcj48Zm9yZWlnbi1rZXlzPjxrZXkgYXBwPSJFTiIgZGIt
aWQ9InBkcjlleDB6MmEweHg0ZXM1ZnZwcjV4ZHIyczV6cndhYWFhZiIgdGltZXN0YW1wPSIxNjYw
NzM0ODM3Ij4xODwva2V5PjwvZm9yZWlnbi1rZXlzPjxyZWYtdHlwZSBuYW1lPSJKb3VybmFsIEFy
dGljbGUiPjE3PC9yZWYtdHlwZT48Y29udHJpYnV0b3JzPjxhdXRob3JzPjxhdXRob3I+UHJ5dHVs
YSwgQS4gQS48L2F1dGhvcj48YXV0aG9yPkJvdXRzLCBBLiBILjwvYXV0aG9yPjxhdXRob3I+TWF0
aG90LCBSLiBBLjwvYXV0aG9yPjxhdXRob3I+dmFuIEdlbGRlciwgVC48L2F1dGhvcj48YXV0aG9y
PkNyb2VzLCBMLiBLLjwvYXV0aG9yPjxhdXRob3I+SG9wLCBXLjwvYXV0aG9yPjxhdXRob3I+Q3Jh
bnNiZXJnLCBLLjwvYXV0aG9yPjwvYXV0aG9ycz48L2NvbnRyaWJ1dG9ycz48YXV0aC1hZGRyZXNz
PkRlcGFydG1lbnQgb2YgUGVkaWF0cmljIE5lcGhyb2xvZ3ksIEVyYXNtdXMgTUMgLSBTb3BoaWEg
Q2hpbGRyZW4mYXBvcztzIEhvc3BpdGFsLCBSb3R0ZXJkYW0sIFRoZSBOZXRoZXJsYW5kcy4gYS5w
cnl0dWxhQGVyYXNtdXNtYy5ubDwvYXV0aC1hZGRyZXNzPjx0aXRsZXM+PHRpdGxlPkludHJhLXBh
dGllbnQgdmFyaWFiaWxpdHkgaW4gdGFjcm9saW11cyB0cm91Z2ggY29uY2VudHJhdGlvbnMgYW5k
IHJlbmFsIGZ1bmN0aW9uIGRlY2xpbmUgaW4gcGVkaWF0cmljIHJlbmFsIHRyYW5zcGxhbnQgcmVj
aXBpZW50czwvdGl0bGU+PHNlY29uZGFyeS10aXRsZT5QZWRpYXRyIFRyYW5zcGxhbnQ8L3NlY29u
ZGFyeS10aXRsZT48L3RpdGxlcz48cGVyaW9kaWNhbD48ZnVsbC10aXRsZT5QZWRpYXRyIFRyYW5z
cGxhbnQ8L2Z1bGwtdGl0bGU+PC9wZXJpb2RpY2FsPjxwYWdlcz42MTMtODwvcGFnZXM+PHZvbHVt
ZT4xNjwvdm9sdW1lPjxudW1iZXI+NjwvbnVtYmVyPjxlZGl0aW9uPjIwMTIvMDYvMTU8L2VkaXRp
b24+PGtleXdvcmRzPjxrZXl3b3JkPkFkb2xlc2NlbnQ8L2tleXdvcmQ+PGtleXdvcmQ+QWdlIEZh
Y3RvcnM8L2tleXdvcmQ+PGtleXdvcmQ+Q2hpbGQ8L2tleXdvcmQ+PGtleXdvcmQ+Q2hpbGQsIFBy
ZXNjaG9vbDwva2V5d29yZD48a2V5d29yZD5GZW1hbGU8L2tleXdvcmQ+PGtleXdvcmQ+R2xvbWVy
dWxhciBGaWx0cmF0aW9uIFJhdGU8L2tleXdvcmQ+PGtleXdvcmQ+R3JhZnQgUmVqZWN0aW9uPC9r
ZXl3b3JkPjxrZXl3b3JkPkdyYWZ0IFN1cnZpdmFsPC9rZXl3b3JkPjxrZXl3b3JkPkh1bWFuczwv
a2V5d29yZD48a2V5d29yZD5JbW11bm9zdXBwcmVzc2l2ZSBBZ2VudHMvdGhlcmFwZXV0aWMgdXNl
PC9rZXl3b3JkPjxrZXl3b3JkPkluZmFudDwva2V5d29yZD48a2V5d29yZD5LaWRuZXkvcGh5c2lv
bG9neTwva2V5d29yZD48a2V5d29yZD5LaWRuZXkgVHJhbnNwbGFudGF0aW9uLyptZXRob2RzPC9r
ZXl3b3JkPjxrZXl3b3JkPk1hbGU8L2tleXdvcmQ+PGtleXdvcmQ+UGF0aWVudCBDb21wbGlhbmNl
PC9rZXl3b3JkPjxrZXl3b3JkPlJlbmFsIEluc3VmZmljaWVuY3kvKnRoZXJhcHk8L2tleXdvcmQ+
PGtleXdvcmQ+UmVwcm9kdWNpYmlsaXR5IG9mIFJlc3VsdHM8L2tleXdvcmQ+PGtleXdvcmQ+VGFj
cm9saW11cy8qdGhlcmFwZXV0aWMgdXNlPC9rZXl3b3JkPjxrZXl3b3JkPlRyZWF0bWVudCBPdXRj
b21lPC9rZXl3b3JkPjwva2V5d29yZHM+PGRhdGVzPjx5ZWFyPjIwMTI8L3llYXI+PHB1Yi1kYXRl
cz48ZGF0ZT5TZXA8L2RhdGU+PC9wdWItZGF0ZXM+PC9kYXRlcz48aXNibj4xMzk5LTMwNDYgKEVs
ZWN0cm9uaWMpJiN4RDsxMzk3LTMxNDIgKExpbmtpbmcpPC9pc2JuPjxhY2Nlc3Npb24tbnVtPjIy
Njk0MTE4PC9hY2Nlc3Npb24tbnVtPjx1cmxzPjxyZWxhdGVkLXVybHM+PHVybD5odHRwczovL3d3
dy5uY2JpLm5sbS5uaWguZ292L3B1Ym1lZC8yMjY5NDExODwvdXJsPjwvcmVsYXRlZC11cmxzPjwv
dXJscz48ZWxlY3Ryb25pYy1yZXNvdXJjZS1udW0+MTAuMTExMS9qLjEzOTktMzA0Ni4yMDEyLjAx
NzI3Lng8L2VsZWN0cm9uaWMtcmVzb3VyY2UtbnVtPjwvcmVjb3JkPjwvQ2l0ZT48L0VuZE5vdGU+
</w:fldData>
              </w:fldChar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instrText xml:space="preserve"> ADDIN EN.CITE.DATA </w:instrText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fldChar w:fldCharType="end"/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[1]</w:t>
            </w:r>
            <w:r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>113 children</w:t>
            </w:r>
          </w:p>
        </w:tc>
        <w:tc>
          <w:tcPr>
            <w:tcW w:w="1134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>CV  SD/mean x100</w:t>
            </w:r>
          </w:p>
        </w:tc>
        <w:tc>
          <w:tcPr>
            <w:tcW w:w="992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>quartile</w:t>
            </w:r>
          </w:p>
        </w:tc>
        <w:tc>
          <w:tcPr>
            <w:tcW w:w="2835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48.7% in rejecting vs 32.9% in no rejection p=0.045</w:t>
            </w:r>
          </w:p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significant difference at 24-36 months</w:t>
            </w:r>
          </w:p>
        </w:tc>
        <w:tc>
          <w:tcPr>
            <w:tcW w:w="2552" w:type="dxa"/>
          </w:tcPr>
          <w:p w:rsidR="001C1D18" w:rsidRPr="002341DB" w:rsidRDefault="001C1D18" w:rsidP="00F174BC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34.2% in graft loss vs 31.9% in functioning NOT SIGNIFICANT</w:t>
            </w:r>
          </w:p>
          <w:p w:rsidR="001C1D18" w:rsidRPr="002341DB" w:rsidRDefault="001C1D18" w:rsidP="00F174BC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1C1D18" w:rsidRPr="002341DB" w:rsidTr="001C1D18">
        <w:trPr>
          <w:trHeight w:val="1094"/>
        </w:trPr>
        <w:tc>
          <w:tcPr>
            <w:tcW w:w="2660" w:type="dxa"/>
            <w:vAlign w:val="center"/>
          </w:tcPr>
          <w:p w:rsidR="001C1D18" w:rsidRPr="002341DB" w:rsidRDefault="001C1D18" w:rsidP="00171F6D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 xml:space="preserve">Pizzo et al. Pediatr Nephrol (2016) 31:2345–2352. </w:t>
            </w:r>
            <w:hyperlink r:id="rId7" w:history="1">
              <w:r w:rsidRPr="002341DB">
                <w:rPr>
                  <w:rStyle w:val="Hyperlink"/>
                  <w:rFonts w:ascii="Arial Narrow" w:hAnsi="Arial Narrow"/>
                  <w:sz w:val="18"/>
                  <w:szCs w:val="18"/>
                </w:rPr>
                <w:t>https://doi.org/10.1007/s00467-016-3422-5</w:t>
              </w:r>
            </w:hyperlink>
            <w:r w:rsidRPr="002341DB">
              <w:rPr>
                <w:rFonts w:ascii="Arial Narrow" w:hAnsi="Arial Narrow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EF1dGhvcj5QaXp6bzwvQXV0aG9yPjxZZWFyPjIwMTY8L1llYXI+PFJl
Y051bT45MzwvUmVjTnVtPjxEaXNwbGF5VGV4dD5bMl08L0Rpc3BsYXlUZXh0PjxyZWNvcmQ+PHJl
Yy1udW1iZXI+OTM8L3JlYy1udW1iZXI+PGZvcmVpZ24ta2V5cz48a2V5IGFwcD0iRU4iIGRiLWlk
PSJwZHI5ZXgwejJhMHh4NGVzNWZ2cHI1eGRyMnM1enJ3YWFhYWYiIHRpbWVzdGFtcD0iMTY2NDAw
NTI1NyI+OTM8L2tleT48L2ZvcmVpZ24ta2V5cz48cmVmLXR5cGUgbmFtZT0iSm91cm5hbCBBcnRp
Y2xlIj4xNzwvcmVmLXR5cGU+PGNvbnRyaWJ1dG9ycz48YXV0aG9ycz48YXV0aG9yPlBpenpvLCBI
LiBQLjwvYXV0aG9yPjxhdXRob3I+RXR0ZW5nZXIsIFIuIEIuPC9hdXRob3I+PGF1dGhvcj5HamVy
dHNvbiwgRC4gVy48L2F1dGhvcj48YXV0aG9yPlJlZWQsIEUuIEYuPC9hdXRob3I+PGF1dGhvcj5a
aGFuZywgSi48L2F1dGhvcj48YXV0aG9yPkdyaXRzY2gsIEguIEEuPC9hdXRob3I+PGF1dGhvcj5U
c2FpLCBFLiBXLjwvYXV0aG9yPjwvYXV0aG9ycz48L2NvbnRyaWJ1dG9ycz48YXV0aC1hZGRyZXNz
PkRpdmlzaW9uIG9mIFBlZGlhdHJpYyBOZXBocm9sb2d5LCBDZWRhcnMtU2luYWkgTWVkaWNhbCBD
ZW50ZXIsIExvcyBBbmdlbGVzLCBDQSwgVVNBLiBoZWxlbi5waXp6b0Bjc2hzLm9yZy4mI3hEO0Rp
dmlzaW9uIG9mIFBlZGlhdHJpYyBOZXBocm9sb2d5LCBNYXR0ZWwgQ2hpbGRyZW4mYXBvcztzIEhv
c3BpdGFsIFVDTEEsIExvcyBBbmdlbGVzLCBDQSwgVVNBLiYjeEQ7VUNMQSBEZXBhcnRtZW50IG9m
IFBhdGhvbG9neSBhbmQgTGFib3JhdG9yeSBNZWRpY2luZSwgTG9zIEFuZ2VsZXMsIENBLCBVU0Eu
JiN4RDtVQ0xBIERlcGFydG1lbnQgb2YgVXJvbG9neSwgTG9zIEFuZ2VsZXMsIENBLCBVU0EuPC9h
dXRoLWFkZHJlc3M+PHRpdGxlcz48dGl0bGU+U2lyb2xpbXVzIGFuZCB0YWNyb2xpbXVzIGNvZWZm
aWNpZW50IG9mIHZhcmlhdGlvbiBpcyBhc3NvY2lhdGVkIHdpdGggcmVqZWN0aW9uLCBkb25vci1z
cGVjaWZpYyBhbnRpYm9kaWVzLCBhbmQgbm9uYWRoZXJlbmNlPC90aXRsZT48c2Vjb25kYXJ5LXRp
dGxlPlBlZGlhdHIgTmVwaHJvbDwvc2Vjb25kYXJ5LXRpdGxlPjwvdGl0bGVzPjxwZXJpb2RpY2Fs
PjxmdWxsLXRpdGxlPlBlZGlhdHIgTmVwaHJvbDwvZnVsbC10aXRsZT48L3BlcmlvZGljYWw+PHBh
Z2VzPjIzNDUtMjM1MjwvcGFnZXM+PHZvbHVtZT4zMTwvdm9sdW1lPjxudW1iZXI+MTI8L251bWJl
cj48ZWRpdGlvbj4yMDE2LzA2LzEyPC9lZGl0aW9uPjxrZXl3b3Jkcz48a2V5d29yZD5BbnRpYm9k
aWVzLyphbmFseXNpczwva2V5d29yZD48a2V5d29yZD5DaGlsZDwva2V5d29yZD48a2V5d29yZD5D
aGlsZCwgUHJlc2Nob29sPC9rZXl3b3JkPjxrZXl3b3JkPkZlYXNpYmlsaXR5IFN0dWRpZXM8L2tl
eXdvcmQ+PGtleXdvcmQ+RmVtYWxlPC9rZXl3b3JkPjxrZXl3b3JkPkdyYWZ0IFJlamVjdGlvbi8q
aW1tdW5vbG9neS8qcHJldmVudGlvbiAmYW1wOyBjb250cm9sPC9rZXl3b3JkPjxrZXl3b3JkPkdy
YWZ0IFN1cnZpdmFsPC9rZXl3b3JkPjxrZXl3b3JkPkh1bWFuczwva2V5d29yZD48a2V5d29yZD5J
bW11bm9zdXBwcmVzc2l2ZSBBZ2VudHMvKnRoZXJhcGV1dGljIHVzZTwva2V5d29yZD48a2V5d29y
ZD5JbmZhbnQ8L2tleXdvcmQ+PGtleXdvcmQ+S2lkbmV5L2ltbXVub2xvZ3kvcGF0aG9sb2d5PC9r
ZXl3b3JkPjxrZXl3b3JkPktpZG5leSBUcmFuc3BsYW50YXRpb24vKm1ldGhvZHM8L2tleXdvcmQ+
PGtleXdvcmQ+TWFsZTwva2V5d29yZD48a2V5d29yZD4qTWVkaWNhdGlvbiBBZGhlcmVuY2U8L2tl
eXdvcmQ+PGtleXdvcmQ+UGlsb3QgUHJvamVjdHM8L2tleXdvcmQ+PGtleXdvcmQ+UmV0cm9zcGVj
dGl2ZSBTdHVkaWVzPC9rZXl3b3JkPjxrZXl3b3JkPlNpcm9saW11cy8qdGhlcmFwZXV0aWMgdXNl
PC9rZXl3b3JkPjxrZXl3b3JkPlRhY3JvbGltdXMvKnRoZXJhcGV1dGljIHVzZTwva2V5d29yZD48
a2V5d29yZD4qVGlzc3VlIERvbm9yczwva2V5d29yZD48a2V5d29yZD5UcmVhdG1lbnQgT3V0Y29t
ZTwva2V5d29yZD48a2V5d29yZD4qQ2FsY2luZXVyaW4gaW5oaWJpdG9yPC9rZXl3b3JkPjxrZXl3
b3JkPipDb21wbGlhbmNlPC9rZXl3b3JkPjxrZXl3b3JkPipEcnVnIGxldmVsczwva2V5d29yZD48
a2V5d29yZD4qSW1tdW5vc3VwcHJlc3Npb248L2tleXdvcmQ+PGtleXdvcmQ+Kk1hbW1hbGlhbiB0
YXJnZXQgb2YgcmFwYW15Y2luIGluaGliaXRvcjwva2V5d29yZD48L2tleXdvcmRzPjxkYXRlcz48
eWVhcj4yMDE2PC95ZWFyPjxwdWItZGF0ZXM+PGRhdGU+RGVjPC9kYXRlPjwvcHViLWRhdGVzPjwv
ZGF0ZXM+PGlzYm4+MTQzMi0xOThYIChFbGVjdHJvbmljKSYjeEQ7MDkzMS0wNDFYIChMaW5raW5n
KTwvaXNibj48YWNjZXNzaW9uLW51bT4yNzI4NjY4NjwvYWNjZXNzaW9uLW51bT48dXJscz48cmVs
YXRlZC11cmxzPjx1cmw+aHR0cHM6Ly93d3cubmNiaS5ubG0ubmloLmdvdi9wdWJtZWQvMjcyODY2
ODY8L3VybD48L3JlbGF0ZWQtdXJscz48L3VybHM+PGVsZWN0cm9uaWMtcmVzb3VyY2UtbnVtPjEw
LjEwMDcvczAwNDY3LTAxNi0zNDIyLTU8L2VsZWN0cm9uaWMtcmVzb3VyY2UtbnVtPjwvcmVjb3Jk
PjwvQ2l0ZT48L0VuZE5vdGU+
</w:fldData>
              </w:fldChar>
            </w:r>
            <w:r>
              <w:rPr>
                <w:rFonts w:ascii="Arial Narrow" w:hAnsi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EF1dGhvcj5QaXp6bzwvQXV0aG9yPjxZZWFyPjIwMTY8L1llYXI+PFJl
Y051bT45MzwvUmVjTnVtPjxEaXNwbGF5VGV4dD5bMl08L0Rpc3BsYXlUZXh0PjxyZWNvcmQ+PHJl
Yy1udW1iZXI+OTM8L3JlYy1udW1iZXI+PGZvcmVpZ24ta2V5cz48a2V5IGFwcD0iRU4iIGRiLWlk
PSJwZHI5ZXgwejJhMHh4NGVzNWZ2cHI1eGRyMnM1enJ3YWFhYWYiIHRpbWVzdGFtcD0iMTY2NDAw
NTI1NyI+OTM8L2tleT48L2ZvcmVpZ24ta2V5cz48cmVmLXR5cGUgbmFtZT0iSm91cm5hbCBBcnRp
Y2xlIj4xNzwvcmVmLXR5cGU+PGNvbnRyaWJ1dG9ycz48YXV0aG9ycz48YXV0aG9yPlBpenpvLCBI
LiBQLjwvYXV0aG9yPjxhdXRob3I+RXR0ZW5nZXIsIFIuIEIuPC9hdXRob3I+PGF1dGhvcj5HamVy
dHNvbiwgRC4gVy48L2F1dGhvcj48YXV0aG9yPlJlZWQsIEUuIEYuPC9hdXRob3I+PGF1dGhvcj5a
aGFuZywgSi48L2F1dGhvcj48YXV0aG9yPkdyaXRzY2gsIEguIEEuPC9hdXRob3I+PGF1dGhvcj5U
c2FpLCBFLiBXLjwvYXV0aG9yPjwvYXV0aG9ycz48L2NvbnRyaWJ1dG9ycz48YXV0aC1hZGRyZXNz
PkRpdmlzaW9uIG9mIFBlZGlhdHJpYyBOZXBocm9sb2d5LCBDZWRhcnMtU2luYWkgTWVkaWNhbCBD
ZW50ZXIsIExvcyBBbmdlbGVzLCBDQSwgVVNBLiBoZWxlbi5waXp6b0Bjc2hzLm9yZy4mI3hEO0Rp
dmlzaW9uIG9mIFBlZGlhdHJpYyBOZXBocm9sb2d5LCBNYXR0ZWwgQ2hpbGRyZW4mYXBvcztzIEhv
c3BpdGFsIFVDTEEsIExvcyBBbmdlbGVzLCBDQSwgVVNBLiYjeEQ7VUNMQSBEZXBhcnRtZW50IG9m
IFBhdGhvbG9neSBhbmQgTGFib3JhdG9yeSBNZWRpY2luZSwgTG9zIEFuZ2VsZXMsIENBLCBVU0Eu
JiN4RDtVQ0xBIERlcGFydG1lbnQgb2YgVXJvbG9neSwgTG9zIEFuZ2VsZXMsIENBLCBVU0EuPC9h
dXRoLWFkZHJlc3M+PHRpdGxlcz48dGl0bGU+U2lyb2xpbXVzIGFuZCB0YWNyb2xpbXVzIGNvZWZm
aWNpZW50IG9mIHZhcmlhdGlvbiBpcyBhc3NvY2lhdGVkIHdpdGggcmVqZWN0aW9uLCBkb25vci1z
cGVjaWZpYyBhbnRpYm9kaWVzLCBhbmQgbm9uYWRoZXJlbmNlPC90aXRsZT48c2Vjb25kYXJ5LXRp
dGxlPlBlZGlhdHIgTmVwaHJvbDwvc2Vjb25kYXJ5LXRpdGxlPjwvdGl0bGVzPjxwZXJpb2RpY2Fs
PjxmdWxsLXRpdGxlPlBlZGlhdHIgTmVwaHJvbDwvZnVsbC10aXRsZT48L3BlcmlvZGljYWw+PHBh
Z2VzPjIzNDUtMjM1MjwvcGFnZXM+PHZvbHVtZT4zMTwvdm9sdW1lPjxudW1iZXI+MTI8L251bWJl
cj48ZWRpdGlvbj4yMDE2LzA2LzEyPC9lZGl0aW9uPjxrZXl3b3Jkcz48a2V5d29yZD5BbnRpYm9k
aWVzLyphbmFseXNpczwva2V5d29yZD48a2V5d29yZD5DaGlsZDwva2V5d29yZD48a2V5d29yZD5D
aGlsZCwgUHJlc2Nob29sPC9rZXl3b3JkPjxrZXl3b3JkPkZlYXNpYmlsaXR5IFN0dWRpZXM8L2tl
eXdvcmQ+PGtleXdvcmQ+RmVtYWxlPC9rZXl3b3JkPjxrZXl3b3JkPkdyYWZ0IFJlamVjdGlvbi8q
aW1tdW5vbG9neS8qcHJldmVudGlvbiAmYW1wOyBjb250cm9sPC9rZXl3b3JkPjxrZXl3b3JkPkdy
YWZ0IFN1cnZpdmFsPC9rZXl3b3JkPjxrZXl3b3JkPkh1bWFuczwva2V5d29yZD48a2V5d29yZD5J
bW11bm9zdXBwcmVzc2l2ZSBBZ2VudHMvKnRoZXJhcGV1dGljIHVzZTwva2V5d29yZD48a2V5d29y
ZD5JbmZhbnQ8L2tleXdvcmQ+PGtleXdvcmQ+S2lkbmV5L2ltbXVub2xvZ3kvcGF0aG9sb2d5PC9r
ZXl3b3JkPjxrZXl3b3JkPktpZG5leSBUcmFuc3BsYW50YXRpb24vKm1ldGhvZHM8L2tleXdvcmQ+
PGtleXdvcmQ+TWFsZTwva2V5d29yZD48a2V5d29yZD4qTWVkaWNhdGlvbiBBZGhlcmVuY2U8L2tl
eXdvcmQ+PGtleXdvcmQ+UGlsb3QgUHJvamVjdHM8L2tleXdvcmQ+PGtleXdvcmQ+UmV0cm9zcGVj
dGl2ZSBTdHVkaWVzPC9rZXl3b3JkPjxrZXl3b3JkPlNpcm9saW11cy8qdGhlcmFwZXV0aWMgdXNl
PC9rZXl3b3JkPjxrZXl3b3JkPlRhY3JvbGltdXMvKnRoZXJhcGV1dGljIHVzZTwva2V5d29yZD48
a2V5d29yZD4qVGlzc3VlIERvbm9yczwva2V5d29yZD48a2V5d29yZD5UcmVhdG1lbnQgT3V0Y29t
ZTwva2V5d29yZD48a2V5d29yZD4qQ2FsY2luZXVyaW4gaW5oaWJpdG9yPC9rZXl3b3JkPjxrZXl3
b3JkPipDb21wbGlhbmNlPC9rZXl3b3JkPjxrZXl3b3JkPipEcnVnIGxldmVsczwva2V5d29yZD48
a2V5d29yZD4qSW1tdW5vc3VwcHJlc3Npb248L2tleXdvcmQ+PGtleXdvcmQ+Kk1hbW1hbGlhbiB0
YXJnZXQgb2YgcmFwYW15Y2luIGluaGliaXRvcjwva2V5d29yZD48L2tleXdvcmRzPjxkYXRlcz48
eWVhcj4yMDE2PC95ZWFyPjxwdWItZGF0ZXM+PGRhdGU+RGVjPC9kYXRlPjwvcHViLWRhdGVzPjwv
ZGF0ZXM+PGlzYm4+MTQzMi0xOThYIChFbGVjdHJvbmljKSYjeEQ7MDkzMS0wNDFYIChMaW5raW5n
KTwvaXNibj48YWNjZXNzaW9uLW51bT4yNzI4NjY4NjwvYWNjZXNzaW9uLW51bT48dXJscz48cmVs
YXRlZC11cmxzPjx1cmw+aHR0cHM6Ly93d3cubmNiaS5ubG0ubmloLmdvdi9wdWJtZWQvMjcyODY2
ODY8L3VybD48L3JlbGF0ZWQtdXJscz48L3VybHM+PGVsZWN0cm9uaWMtcmVzb3VyY2UtbnVtPjEw
LjEwMDcvczAwNDY3LTAxNi0zNDIyLTU8L2VsZWN0cm9uaWMtcmVzb3VyY2UtbnVtPjwvcmVjb3Jk
PjwvQ2l0ZT48L0VuZE5vdGU+
</w:fldData>
              </w:fldChar>
            </w:r>
            <w:r>
              <w:rPr>
                <w:rFonts w:ascii="Arial Narrow" w:hAnsi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</w:rPr>
            </w:r>
            <w:r>
              <w:rPr>
                <w:rFonts w:ascii="Arial Narrow" w:hAnsi="Arial Narrow"/>
                <w:sz w:val="18"/>
                <w:szCs w:val="18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</w:rPr>
            </w:r>
            <w:r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[2]</w:t>
            </w:r>
            <w:r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  <w:p w:rsidR="001C1D18" w:rsidRPr="002341DB" w:rsidRDefault="001C1D18" w:rsidP="00171F6D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3 children</w:t>
            </w:r>
          </w:p>
        </w:tc>
        <w:tc>
          <w:tcPr>
            <w:tcW w:w="113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113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 SD/mean x100</w:t>
            </w: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1%</w:t>
            </w:r>
          </w:p>
        </w:tc>
        <w:tc>
          <w:tcPr>
            <w:tcW w:w="2835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Significant association to DSA</w:t>
            </w:r>
          </w:p>
        </w:tc>
        <w:tc>
          <w:tcPr>
            <w:tcW w:w="198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Significant association to rejection</w:t>
            </w:r>
          </w:p>
        </w:tc>
        <w:tc>
          <w:tcPr>
            <w:tcW w:w="255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assessed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2341DB" w:rsidRDefault="001C1D18" w:rsidP="00171F6D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C4451">
              <w:rPr>
                <w:rFonts w:ascii="Arial Narrow" w:hAnsi="Arial Narrow"/>
                <w:sz w:val="18"/>
                <w:szCs w:val="18"/>
              </w:rPr>
              <w:t xml:space="preserve">Solomon et al. Pediatric Nephrology (2020) 35:261–270. </w:t>
            </w:r>
            <w:hyperlink r:id="rId8" w:history="1">
              <w:r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007/s00467-019-04377-6</w:t>
              </w:r>
            </w:hyperlink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Tb2xvbW9uPC9BdXRob3I+PFllYXI+MjAyMDwvWWVhcj48
UmVjTnVtPjkyPC9SZWNOdW0+PERpc3BsYXlUZXh0PlszXTwvRGlzcGxheVRleHQ+PHJlY29yZD48
cmVjLW51bWJlcj45MjwvcmVjLW51bWJlcj48Zm9yZWlnbi1rZXlzPjxrZXkgYXBwPSJFTiIgZGIt
aWQ9InBkcjlleDB6MmEweHg0ZXM1ZnZwcjV4ZHIyczV6cndhYWFhZiIgdGltZXN0YW1wPSIxNjY0
MDA0OTY3Ij45Mjwva2V5PjwvZm9yZWlnbi1rZXlzPjxyZWYtdHlwZSBuYW1lPSJKb3VybmFsIEFy
dGljbGUiPjE3PC9yZWYtdHlwZT48Y29udHJpYnV0b3JzPjxhdXRob3JzPjxhdXRob3I+U29sb21v
biwgUy48L2F1dGhvcj48YXV0aG9yPkNvbG92YWksIEEuPC9hdXRob3I+PGF1dGhvcj5EZWwgUmlv
LCBNLjwvYXV0aG9yPjxhdXRob3I+SGF5ZGUsIE4uPC9hdXRob3I+PC9hdXRob3JzPjwvY29udHJp
YnV0b3JzPjxhdXRoLWFkZHJlc3M+Q2hpbGRyZW4mYXBvcztzIEhvc3BpdGFsIGF0IE1vbnRlZmlv
cmUsIEJyb254LCBOWSwgVVNBLiYjeEQ7TW9udGVmaW9yZSBFaW5zdGVpbiBDZW50ZXIgZm9yIFRy
YW5zcGxhbnRhdGlvbiwgQnJvbngsIE5ZLCBVU0EuJiN4RDtDaGlsZHJlbiZhcG9zO3MgSG9zcGl0
YWwgYXQgTW9udGVmaW9yZSwgQnJvbngsIE5ZLCBVU0EuIG5oYXlkZUBtb250ZWZpb3JlLm9yZy48
L2F1dGgtYWRkcmVzcz48dGl0bGVzPjx0aXRsZT5UYWNyb2xpbXVzIHZhcmlhYmlsaXR5IGlzIGFz
c29jaWF0ZWQgd2l0aCBkZSBub3ZvIGRvbm9yLXNwZWNpZmljIGFudGlib2R5IGRldmVsb3BtZW50
IGluIHBlZGlhdHJpYyByZW5hbCB0cmFuc3BsYW50IHJlY2lwaWVudHM8L3RpdGxlPjxzZWNvbmRh
cnktdGl0bGU+UGVkaWF0ciBOZXBocm9sPC9zZWNvbmRhcnktdGl0bGU+PC90aXRsZXM+PHBlcmlv
ZGljYWw+PGZ1bGwtdGl0bGU+UGVkaWF0ciBOZXBocm9sPC9mdWxsLXRpdGxlPjwvcGVyaW9kaWNh
bD48cGFnZXM+MjYxLTI3MDwvcGFnZXM+PHZvbHVtZT4zNTwvdm9sdW1lPjxudW1iZXI+MjwvbnVt
YmVyPjxlZGl0aW9uPjIwMTkvMTEvMTc8L2VkaXRpb24+PGtleXdvcmRzPjxrZXl3b3JkPkFkb2xl
c2NlbnQ8L2tleXdvcmQ+PGtleXdvcmQ+QWdlIEZhY3RvcnM8L2tleXdvcmQ+PGtleXdvcmQ+Q2hp
bGQ8L2tleXdvcmQ+PGtleXdvcmQ+Q2hpbGQsIFByZXNjaG9vbDwva2V5d29yZD48a2V5d29yZD5D
b2hvcnQgU3R1ZGllczwva2V5d29yZD48a2V5d29yZD5GZW1hbGU8L2tleXdvcmQ+PGtleXdvcmQ+
R3JhZnQgUmVqZWN0aW9uL2ltbXVub2xvZ3kvKnByZXZlbnRpb24gJmFtcDsgY29udHJvbDwva2V5
d29yZD48a2V5d29yZD5IdW1hbnM8L2tleXdvcmQ+PGtleXdvcmQ+SW1tdW5vc3VwcHJlc3NpdmUg
QWdlbnRzLypibG9vZC90aGVyYXBldXRpYyB1c2U8L2tleXdvcmQ+PGtleXdvcmQ+SW5mYW50PC9r
ZXl3b3JkPjxrZXl3b3JkPklzb2FudGlib2RpZXM8L2tleXdvcmQ+PGtleXdvcmQ+KktpZG5leSBU
cmFuc3BsYW50YXRpb248L2tleXdvcmQ+PGtleXdvcmQ+TWFsZTwva2V5d29yZD48a2V5d29yZD5S
ZXRyb3NwZWN0aXZlIFN0dWRpZXM8L2tleXdvcmQ+PGtleXdvcmQ+VGFjcm9saW11cy8qYmxvb2Qv
dGhlcmFwZXV0aWMgdXNlPC9rZXl3b3JkPjxrZXl3b3JkPlRyYW5zcGxhbnQgUmVjaXBpZW50czwv
a2V5d29yZD48a2V5d29yZD5Zb3VuZyBBZHVsdDwva2V5d29yZD48a2V5d29yZD4qQW50aWJvZHk8
L2tleXdvcmQ+PGtleXdvcmQ+KkNvZWZmaWNpZW50IG9mIHZhcmlhdGlvbiAoQ1YpPC9rZXl3b3Jk
PjxrZXl3b3JkPkRvbm9yLXNwZWNpZmljIGFudGlib2R5IChEU0EpPC9rZXl3b3JkPjxrZXl3b3Jk
PipJbW11bm9zdXBwcmVzc2lvbjwva2V5d29yZD48a2V5d29yZD4qS2lkbmV5PC9rZXl3b3JkPjxr
ZXl3b3JkPipQZWRpYXRyaWNzPC9rZXl3b3JkPjwva2V5d29yZHM+PGRhdGVzPjx5ZWFyPjIwMjA8
L3llYXI+PHB1Yi1kYXRlcz48ZGF0ZT5GZWI8L2RhdGU+PC9wdWItZGF0ZXM+PC9kYXRlcz48aXNi
bj4xNDMyLTE5OFggKEVsZWN0cm9uaWMpJiN4RDswOTMxLTA0MVggKExpbmtpbmcpPC9pc2JuPjxh
Y2Nlc3Npb24tbnVtPjMxNzMyODAzPC9hY2Nlc3Npb24tbnVtPjx1cmxzPjxyZWxhdGVkLXVybHM+
PHVybD5odHRwczovL3d3dy5uY2JpLm5sbS5uaWguZ292L3B1Ym1lZC8zMTczMjgwMzwvdXJsPjwv
cmVsYXRlZC11cmxzPjwvdXJscz48ZWxlY3Ryb25pYy1yZXNvdXJjZS1udW0+MTAuMTAwNy9zMDA0
NjctMDE5LTA0Mzc3LTY8L2VsZWN0cm9uaWMtcmVzb3VyY2UtbnVtPjwvcmVjb3JkPjwvQ2l0ZT48
L0VuZE5vdGU+AG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Tb2xvbW9uPC9BdXRob3I+PFllYXI+MjAyMDwvWWVhcj48
UmVjTnVtPjkyPC9SZWNOdW0+PERpc3BsYXlUZXh0PlszXTwvRGlzcGxheVRleHQ+PHJlY29yZD48
cmVjLW51bWJlcj45MjwvcmVjLW51bWJlcj48Zm9yZWlnbi1rZXlzPjxrZXkgYXBwPSJFTiIgZGIt
aWQ9InBkcjlleDB6MmEweHg0ZXM1ZnZwcjV4ZHIyczV6cndhYWFhZiIgdGltZXN0YW1wPSIxNjY0
MDA0OTY3Ij45Mjwva2V5PjwvZm9yZWlnbi1rZXlzPjxyZWYtdHlwZSBuYW1lPSJKb3VybmFsIEFy
dGljbGUiPjE3PC9yZWYtdHlwZT48Y29udHJpYnV0b3JzPjxhdXRob3JzPjxhdXRob3I+U29sb21v
biwgUy48L2F1dGhvcj48YXV0aG9yPkNvbG92YWksIEEuPC9hdXRob3I+PGF1dGhvcj5EZWwgUmlv
LCBNLjwvYXV0aG9yPjxhdXRob3I+SGF5ZGUsIE4uPC9hdXRob3I+PC9hdXRob3JzPjwvY29udHJp
YnV0b3JzPjxhdXRoLWFkZHJlc3M+Q2hpbGRyZW4mYXBvcztzIEhvc3BpdGFsIGF0IE1vbnRlZmlv
cmUsIEJyb254LCBOWSwgVVNBLiYjeEQ7TW9udGVmaW9yZSBFaW5zdGVpbiBDZW50ZXIgZm9yIFRy
YW5zcGxhbnRhdGlvbiwgQnJvbngsIE5ZLCBVU0EuJiN4RDtDaGlsZHJlbiZhcG9zO3MgSG9zcGl0
YWwgYXQgTW9udGVmaW9yZSwgQnJvbngsIE5ZLCBVU0EuIG5oYXlkZUBtb250ZWZpb3JlLm9yZy48
L2F1dGgtYWRkcmVzcz48dGl0bGVzPjx0aXRsZT5UYWNyb2xpbXVzIHZhcmlhYmlsaXR5IGlzIGFz
c29jaWF0ZWQgd2l0aCBkZSBub3ZvIGRvbm9yLXNwZWNpZmljIGFudGlib2R5IGRldmVsb3BtZW50
IGluIHBlZGlhdHJpYyByZW5hbCB0cmFuc3BsYW50IHJlY2lwaWVudHM8L3RpdGxlPjxzZWNvbmRh
cnktdGl0bGU+UGVkaWF0ciBOZXBocm9sPC9zZWNvbmRhcnktdGl0bGU+PC90aXRsZXM+PHBlcmlv
ZGljYWw+PGZ1bGwtdGl0bGU+UGVkaWF0ciBOZXBocm9sPC9mdWxsLXRpdGxlPjwvcGVyaW9kaWNh
bD48cGFnZXM+MjYxLTI3MDwvcGFnZXM+PHZvbHVtZT4zNTwvdm9sdW1lPjxudW1iZXI+MjwvbnVt
YmVyPjxlZGl0aW9uPjIwMTkvMTEvMTc8L2VkaXRpb24+PGtleXdvcmRzPjxrZXl3b3JkPkFkb2xl
c2NlbnQ8L2tleXdvcmQ+PGtleXdvcmQ+QWdlIEZhY3RvcnM8L2tleXdvcmQ+PGtleXdvcmQ+Q2hp
bGQ8L2tleXdvcmQ+PGtleXdvcmQ+Q2hpbGQsIFByZXNjaG9vbDwva2V5d29yZD48a2V5d29yZD5D
b2hvcnQgU3R1ZGllczwva2V5d29yZD48a2V5d29yZD5GZW1hbGU8L2tleXdvcmQ+PGtleXdvcmQ+
R3JhZnQgUmVqZWN0aW9uL2ltbXVub2xvZ3kvKnByZXZlbnRpb24gJmFtcDsgY29udHJvbDwva2V5
d29yZD48a2V5d29yZD5IdW1hbnM8L2tleXdvcmQ+PGtleXdvcmQ+SW1tdW5vc3VwcHJlc3NpdmUg
QWdlbnRzLypibG9vZC90aGVyYXBldXRpYyB1c2U8L2tleXdvcmQ+PGtleXdvcmQ+SW5mYW50PC9r
ZXl3b3JkPjxrZXl3b3JkPklzb2FudGlib2RpZXM8L2tleXdvcmQ+PGtleXdvcmQ+KktpZG5leSBU
cmFuc3BsYW50YXRpb248L2tleXdvcmQ+PGtleXdvcmQ+TWFsZTwva2V5d29yZD48a2V5d29yZD5S
ZXRyb3NwZWN0aXZlIFN0dWRpZXM8L2tleXdvcmQ+PGtleXdvcmQ+VGFjcm9saW11cy8qYmxvb2Qv
dGhlcmFwZXV0aWMgdXNlPC9rZXl3b3JkPjxrZXl3b3JkPlRyYW5zcGxhbnQgUmVjaXBpZW50czwv
a2V5d29yZD48a2V5d29yZD5Zb3VuZyBBZHVsdDwva2V5d29yZD48a2V5d29yZD4qQW50aWJvZHk8
L2tleXdvcmQ+PGtleXdvcmQ+KkNvZWZmaWNpZW50IG9mIHZhcmlhdGlvbiAoQ1YpPC9rZXl3b3Jk
PjxrZXl3b3JkPkRvbm9yLXNwZWNpZmljIGFudGlib2R5IChEU0EpPC9rZXl3b3JkPjxrZXl3b3Jk
PipJbW11bm9zdXBwcmVzc2lvbjwva2V5d29yZD48a2V5d29yZD4qS2lkbmV5PC9rZXl3b3JkPjxr
ZXl3b3JkPipQZWRpYXRyaWNzPC9rZXl3b3JkPjwva2V5d29yZHM+PGRhdGVzPjx5ZWFyPjIwMjA8
L3llYXI+PHB1Yi1kYXRlcz48ZGF0ZT5GZWI8L2RhdGU+PC9wdWItZGF0ZXM+PC9kYXRlcz48aXNi
bj4xNDMyLTE5OFggKEVsZWN0cm9uaWMpJiN4RDswOTMxLTA0MVggKExpbmtpbmcpPC9pc2JuPjxh
Y2Nlc3Npb24tbnVtPjMxNzMyODAzPC9hY2Nlc3Npb24tbnVtPjx1cmxzPjxyZWxhdGVkLXVybHM+
PHVybD5odHRwczovL3d3dy5uY2JpLm5sbS5uaWguZ292L3B1Ym1lZC8zMTczMjgwMzwvdXJsPjwv
cmVsYXRlZC11cmxzPjwvdXJscz48ZWxlY3Ryb25pYy1yZXNvdXJjZS1udW0+MTAuMTAwNy9zMDA0
NjctMDE5LTA0Mzc3LTY8L2VsZWN0cm9uaWMtcmVzb3VyY2UtbnVtPjwvcmVjb3JkPjwvQ2l0ZT48
L0VuZE5vdGU+AG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  <w:lang w:val="en-GB"/>
              </w:rPr>
              <w:t>[3]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8 children</w:t>
            </w:r>
          </w:p>
        </w:tc>
        <w:tc>
          <w:tcPr>
            <w:tcW w:w="113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&gt; 3 months </w:t>
            </w:r>
          </w:p>
        </w:tc>
        <w:tc>
          <w:tcPr>
            <w:tcW w:w="113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 SD/mean x100</w:t>
            </w: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0%</w:t>
            </w:r>
          </w:p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40%</w:t>
            </w:r>
          </w:p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50%</w:t>
            </w:r>
          </w:p>
        </w:tc>
        <w:tc>
          <w:tcPr>
            <w:tcW w:w="2835" w:type="dxa"/>
          </w:tcPr>
          <w:p w:rsidR="001C1D18" w:rsidRPr="009F496C" w:rsidRDefault="001C1D18" w:rsidP="00171F6D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9(50%) de novo DSA at median 1.2 years (0.6-29y</w:t>
            </w:r>
            <w:r w:rsidRPr="00171F6D">
              <w:rPr>
                <w:rFonts w:ascii="Arial Narrow" w:hAnsi="Arial Narrow"/>
                <w:sz w:val="18"/>
                <w:szCs w:val="18"/>
                <w:lang w:val="en-US"/>
              </w:rPr>
              <w:t>)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171F6D">
              <w:rPr>
                <w:rFonts w:ascii="Arial Narrow" w:hAnsi="Arial Narrow"/>
                <w:sz w:val="18"/>
                <w:szCs w:val="18"/>
                <w:lang w:val="en-US"/>
              </w:rPr>
              <w:t>Although not statistically significant, higher tacrolimus variability was associated with increased de novo DSA development at all three CV cut-points(≥30%:20% vs 55%; ≥40%:36% vs 58%; ≥50%:46% vs 57%; tables 1,2 and 3)</w:t>
            </w:r>
          </w:p>
        </w:tc>
        <w:tc>
          <w:tcPr>
            <w:tcW w:w="198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IPV&gt;30%  42% rejection</w:t>
            </w:r>
          </w:p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2552" w:type="dxa"/>
          </w:tcPr>
          <w:p w:rsidR="001C1D18" w:rsidRPr="002341DB" w:rsidRDefault="001C1D18" w:rsidP="00B53179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significant</w:t>
            </w:r>
          </w:p>
        </w:tc>
      </w:tr>
      <w:tr w:rsidR="001C1D18" w:rsidRPr="001C1D18" w:rsidTr="001C1D18">
        <w:tc>
          <w:tcPr>
            <w:tcW w:w="2660" w:type="dxa"/>
            <w:vAlign w:val="center"/>
          </w:tcPr>
          <w:p w:rsidR="001C1D18" w:rsidRPr="002341DB" w:rsidRDefault="001C1D18" w:rsidP="00171F6D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Abu Bakar et al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. </w:t>
            </w:r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 xml:space="preserve">Pediatr Nephrol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(2019) </w:t>
            </w:r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 xml:space="preserve">34:2557–2562. </w:t>
            </w:r>
            <w:hyperlink r:id="rId9" w:history="1">
              <w:r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US"/>
                </w:rPr>
                <w:t>https://doi.org/10.1007/s00467-019-04346-z</w:t>
              </w:r>
            </w:hyperlink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BYnUgQmFrYXI8L0F1dGhvcj48WWVhcj4yMDE5PC9ZZWFy
PjxSZWNOdW0+MjE8L1JlY051bT48RGlzcGxheVRleHQ+WzRdPC9EaXNwbGF5VGV4dD48cmVjb3Jk
PjxyZWMtbnVtYmVyPjIxPC9yZWMtbnVtYmVyPjxmb3JlaWduLWtleXM+PGtleSBhcHA9IkVOIiBk
Yi1pZD0icGRyOWV4MHoyYTB4eDRlczVmdnByNXhkcjJzNXpyd2FhYWFmIiB0aW1lc3RhbXA9IjE2
NjA3MzQ5OTYiPjIxPC9rZXk+PC9mb3JlaWduLWtleXM+PHJlZi10eXBlIG5hbWU9IkpvdXJuYWwg
QXJ0aWNsZSI+MTc8L3JlZi10eXBlPjxjb250cmlidXRvcnM+PGF1dGhvcnM+PGF1dGhvcj5BYnUg
QmFrYXIsIEsuPC9hdXRob3I+PGF1dGhvcj5Nb2hhbWFkLCBOLiBBLjwvYXV0aG9yPjxhdXRob3I+
SG9kaSwgWi48L2F1dGhvcj48YXV0aG9yPk1jQ3VsbG9jaCwgVC48L2F1dGhvcj48YXV0aG9yPldp
bGxpYW1zLCBBLjwvYXV0aG9yPjxhdXRob3I+Q2hyaXN0aWFuLCBNLjwvYXV0aG9yPjxhdXRob3I+
S2V5LCBULjwvYXV0aG9yPjxhdXRob3I+S2ltLCBKLiBKLjwvYXV0aG9yPjwvYXV0aG9ycz48L2Nv
bnRyaWJ1dG9ycz48YXV0aC1hZGRyZXNzPkRlcGFydG1lbnQgb2YgUGFlZGlhdHJpYyBOZXBocm9s
b2d5LCBOb3R0aW5naGFtIFVuaXZlcnNpdHkgSG9zcGl0YWwsIE5vdHRpbmdoYW0sIFVLLiYjeEQ7
VW5pdmVyc2l0eSBNYWxheWEgTWVkaWNhbCBDZW50ZXIsIEt1YWxhIEx1bXB1ciwgTWFsYXlzaWEu
JiN4RDtJbnN0aXR1dGUgZm9yIFB1YmxpYyBIZWFsdGgsIEt1YWxhIEx1bXB1ciwgTWFsYXlzaWEu
JiN4RDtEZXBhcnRtZW50IG9mIEhpc3RvcGF0aG9sb2d5LCBOb3R0aW5naGFtIFVuaXZlcnNpdHkg
SG9zcGl0YWwsIE5vdHRpbmdoYW0sIFVLLiYjeEQ7SGlzdG9jb21wYXRpYmlsaXR5IGFuZCBJbW11
bm9nZW5ldGljcyBTaGVmZmllbGQsIE5IUyBCbG9vZCBhbmQgVHJhbnNwbGFudCwgV2F0Zm9yZCwg
VUsuJiN4RDtEZXBhcnRtZW50IG9mIFBhZWRpYXRyaWMgTmVwaHJvbG9neSwgTm90dGluZ2hhbSBV
bml2ZXJzaXR5IEhvc3BpdGFsLCBOb3R0aW5naGFtLCBVSy4gam9uamluLmtpbUBudWgubmhzLnVr
LjwvYXV0aC1hZGRyZXNzPjx0aXRsZXM+PHRpdGxlPkRlZmluaW5nIGEgdGhyZXNob2xkIGZvciB0
YWNyb2xpbXVzIGludHJhLXBhdGllbnQgdmFyaWFiaWxpdHkgYXNzb2NpYXRlZCB3aXRoIGxhdGUg
YWN1dGUgY2VsbHVsYXIgcmVqZWN0aW9uIGluIHBhZWRpYXRyaWMga2lkbmV5IHRyYW5zcGxhbnQg
cmVjaXBpZW50czwvdGl0bGU+PHNlY29uZGFyeS10aXRsZT5QZWRpYXRyIE5lcGhyb2w8L3NlY29u
ZGFyeS10aXRsZT48L3RpdGxlcz48cGVyaW9kaWNhbD48ZnVsbC10aXRsZT5QZWRpYXRyIE5lcGhy
b2w8L2Z1bGwtdGl0bGU+PC9wZXJpb2RpY2FsPjxwYWdlcz4yNTU3LTI1NjI8L3BhZ2VzPjx2b2x1
bWU+MzQ8L3ZvbHVtZT48bnVtYmVyPjEyPC9udW1iZXI+PGVkaXRpb24+MjAxOS8wOS8xNTwvZWRp
dGlvbj48a2V5d29yZHM+PGtleXdvcmQ+QWRvbGVzY2VudDwva2V5d29yZD48a2V5d29yZD5DYXNl
LUNvbnRyb2wgU3R1ZGllczwva2V5d29yZD48a2V5d29yZD5DaGlsZDwva2V5d29yZD48a2V5d29y
ZD5DcmVhdGluaW5lL2Jsb29kPC9rZXl3b3JkPjxrZXl3b3JkPkRvc2UtUmVzcG9uc2UgUmVsYXRp
b25zaGlwLCBEcnVnPC9rZXl3b3JkPjxrZXl3b3JkPkZlbWFsZTwva2V5d29yZD48a2V5d29yZD5H
cmFmdCBSZWplY3Rpb24vYmxvb2QvZXRpb2xvZ3kvKnByZXZlbnRpb24gJmFtcDsgY29udHJvbDwv
a2V5d29yZD48a2V5d29yZD5HcmFmdCBTdXJ2aXZhbC8qZHJ1ZyBlZmZlY3RzPC9rZXl3b3JkPjxr
ZXl3b3JkPkh1bWFuczwva2V5d29yZD48a2V5d29yZD5JbW11bm9zdXBwcmVzc2l2ZSBBZ2VudHMv
KmFkbWluaXN0cmF0aW9uICZhbXA7IGRvc2FnZS9ibG9vZC9waGFybWFjb2tpbmV0aWNzPC9rZXl3
b3JkPjxrZXl3b3JkPktpZG5leSBUcmFuc3BsYW50YXRpb24vYWR2ZXJzZSBlZmZlY3RzPC9rZXl3
b3JkPjxrZXl3b3JkPk1hbGU8L2tleXdvcmQ+PGtleXdvcmQ+UmV0cm9zcGVjdGl2ZSBTdHVkaWVz
PC9rZXl3b3JkPjxrZXl3b3JkPlJpc2sgRmFjdG9yczwva2V5d29yZD48a2V5d29yZD5UYWNyb2xp
bXVzLyphZG1pbmlzdHJhdGlvbiAmYW1wOyBkb3NhZ2UvYmxvb2QvcGhhcm1hY29raW5ldGljczwv
a2V5d29yZD48a2V5d29yZD4qR3JhZnQgc3Vydml2YWw8L2tleXdvcmQ+PGtleXdvcmQ+KkludHJh
LXBhdGllbnQgdmFyaWFiaWxpdHk8L2tleXdvcmQ+PGtleXdvcmQ+Kk5vbi1hZGhlcmVuY2U8L2tl
eXdvcmQ+PGtleXdvcmQ+KlJlamVjdGlvbjwva2V5d29yZD48a2V5d29yZD4qVGFjcm9saW11czwv
a2V5d29yZD48L2tleXdvcmRzPjxkYXRlcz48eWVhcj4yMDE5PC95ZWFyPjxwdWItZGF0ZXM+PGRh
dGU+RGVjPC9kYXRlPjwvcHViLWRhdGVzPjwvZGF0ZXM+PGlzYm4+MTQzMi0xOThYIChFbGVjdHJv
bmljKSYjeEQ7MDkzMS0wNDFYIChMaW5raW5nKTwvaXNibj48YWNjZXNzaW9uLW51bT4zMTUyMDEy
NzwvYWNjZXNzaW9uLW51bT48dXJscz48cmVsYXRlZC11cmxzPjx1cmw+aHR0cHM6Ly93d3cubmNi
aS5ubG0ubmloLmdvdi9wdWJtZWQvMzE1MjAxMjc8L3VybD48L3JlbGF0ZWQtdXJscz48L3VybHM+
PGVsZWN0cm9uaWMtcmVzb3VyY2UtbnVtPjEwLjEwMDcvczAwNDY3LTAxOS0wNDM0Ni16PC9lbGVj
dHJvbmljLXJlc291cmNlLW51bT48L3JlY29yZD48L0NpdGU+PC9FbmROb3RlPgB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BYnUgQmFrYXI8L0F1dGhvcj48WWVhcj4yMDE5PC9ZZWFy
PjxSZWNOdW0+MjE8L1JlY051bT48RGlzcGxheVRleHQ+WzRdPC9EaXNwbGF5VGV4dD48cmVjb3Jk
PjxyZWMtbnVtYmVyPjIxPC9yZWMtbnVtYmVyPjxmb3JlaWduLWtleXM+PGtleSBhcHA9IkVOIiBk
Yi1pZD0icGRyOWV4MHoyYTB4eDRlczVmdnByNXhkcjJzNXpyd2FhYWFmIiB0aW1lc3RhbXA9IjE2
NjA3MzQ5OTYiPjIxPC9rZXk+PC9mb3JlaWduLWtleXM+PHJlZi10eXBlIG5hbWU9IkpvdXJuYWwg
QXJ0aWNsZSI+MTc8L3JlZi10eXBlPjxjb250cmlidXRvcnM+PGF1dGhvcnM+PGF1dGhvcj5BYnUg
QmFrYXIsIEsuPC9hdXRob3I+PGF1dGhvcj5Nb2hhbWFkLCBOLiBBLjwvYXV0aG9yPjxhdXRob3I+
SG9kaSwgWi48L2F1dGhvcj48YXV0aG9yPk1jQ3VsbG9jaCwgVC48L2F1dGhvcj48YXV0aG9yPldp
bGxpYW1zLCBBLjwvYXV0aG9yPjxhdXRob3I+Q2hyaXN0aWFuLCBNLjwvYXV0aG9yPjxhdXRob3I+
S2V5LCBULjwvYXV0aG9yPjxhdXRob3I+S2ltLCBKLiBKLjwvYXV0aG9yPjwvYXV0aG9ycz48L2Nv
bnRyaWJ1dG9ycz48YXV0aC1hZGRyZXNzPkRlcGFydG1lbnQgb2YgUGFlZGlhdHJpYyBOZXBocm9s
b2d5LCBOb3R0aW5naGFtIFVuaXZlcnNpdHkgSG9zcGl0YWwsIE5vdHRpbmdoYW0sIFVLLiYjeEQ7
VW5pdmVyc2l0eSBNYWxheWEgTWVkaWNhbCBDZW50ZXIsIEt1YWxhIEx1bXB1ciwgTWFsYXlzaWEu
JiN4RDtJbnN0aXR1dGUgZm9yIFB1YmxpYyBIZWFsdGgsIEt1YWxhIEx1bXB1ciwgTWFsYXlzaWEu
JiN4RDtEZXBhcnRtZW50IG9mIEhpc3RvcGF0aG9sb2d5LCBOb3R0aW5naGFtIFVuaXZlcnNpdHkg
SG9zcGl0YWwsIE5vdHRpbmdoYW0sIFVLLiYjeEQ7SGlzdG9jb21wYXRpYmlsaXR5IGFuZCBJbW11
bm9nZW5ldGljcyBTaGVmZmllbGQsIE5IUyBCbG9vZCBhbmQgVHJhbnNwbGFudCwgV2F0Zm9yZCwg
VUsuJiN4RDtEZXBhcnRtZW50IG9mIFBhZWRpYXRyaWMgTmVwaHJvbG9neSwgTm90dGluZ2hhbSBV
bml2ZXJzaXR5IEhvc3BpdGFsLCBOb3R0aW5naGFtLCBVSy4gam9uamluLmtpbUBudWgubmhzLnVr
LjwvYXV0aC1hZGRyZXNzPjx0aXRsZXM+PHRpdGxlPkRlZmluaW5nIGEgdGhyZXNob2xkIGZvciB0
YWNyb2xpbXVzIGludHJhLXBhdGllbnQgdmFyaWFiaWxpdHkgYXNzb2NpYXRlZCB3aXRoIGxhdGUg
YWN1dGUgY2VsbHVsYXIgcmVqZWN0aW9uIGluIHBhZWRpYXRyaWMga2lkbmV5IHRyYW5zcGxhbnQg
cmVjaXBpZW50czwvdGl0bGU+PHNlY29uZGFyeS10aXRsZT5QZWRpYXRyIE5lcGhyb2w8L3NlY29u
ZGFyeS10aXRsZT48L3RpdGxlcz48cGVyaW9kaWNhbD48ZnVsbC10aXRsZT5QZWRpYXRyIE5lcGhy
b2w8L2Z1bGwtdGl0bGU+PC9wZXJpb2RpY2FsPjxwYWdlcz4yNTU3LTI1NjI8L3BhZ2VzPjx2b2x1
bWU+MzQ8L3ZvbHVtZT48bnVtYmVyPjEyPC9udW1iZXI+PGVkaXRpb24+MjAxOS8wOS8xNTwvZWRp
dGlvbj48a2V5d29yZHM+PGtleXdvcmQ+QWRvbGVzY2VudDwva2V5d29yZD48a2V5d29yZD5DYXNl
LUNvbnRyb2wgU3R1ZGllczwva2V5d29yZD48a2V5d29yZD5DaGlsZDwva2V5d29yZD48a2V5d29y
ZD5DcmVhdGluaW5lL2Jsb29kPC9rZXl3b3JkPjxrZXl3b3JkPkRvc2UtUmVzcG9uc2UgUmVsYXRp
b25zaGlwLCBEcnVnPC9rZXl3b3JkPjxrZXl3b3JkPkZlbWFsZTwva2V5d29yZD48a2V5d29yZD5H
cmFmdCBSZWplY3Rpb24vYmxvb2QvZXRpb2xvZ3kvKnByZXZlbnRpb24gJmFtcDsgY29udHJvbDwv
a2V5d29yZD48a2V5d29yZD5HcmFmdCBTdXJ2aXZhbC8qZHJ1ZyBlZmZlY3RzPC9rZXl3b3JkPjxr
ZXl3b3JkPkh1bWFuczwva2V5d29yZD48a2V5d29yZD5JbW11bm9zdXBwcmVzc2l2ZSBBZ2VudHMv
KmFkbWluaXN0cmF0aW9uICZhbXA7IGRvc2FnZS9ibG9vZC9waGFybWFjb2tpbmV0aWNzPC9rZXl3
b3JkPjxrZXl3b3JkPktpZG5leSBUcmFuc3BsYW50YXRpb24vYWR2ZXJzZSBlZmZlY3RzPC9rZXl3
b3JkPjxrZXl3b3JkPk1hbGU8L2tleXdvcmQ+PGtleXdvcmQ+UmV0cm9zcGVjdGl2ZSBTdHVkaWVz
PC9rZXl3b3JkPjxrZXl3b3JkPlJpc2sgRmFjdG9yczwva2V5d29yZD48a2V5d29yZD5UYWNyb2xp
bXVzLyphZG1pbmlzdHJhdGlvbiAmYW1wOyBkb3NhZ2UvYmxvb2QvcGhhcm1hY29raW5ldGljczwv
a2V5d29yZD48a2V5d29yZD4qR3JhZnQgc3Vydml2YWw8L2tleXdvcmQ+PGtleXdvcmQ+KkludHJh
LXBhdGllbnQgdmFyaWFiaWxpdHk8L2tleXdvcmQ+PGtleXdvcmQ+Kk5vbi1hZGhlcmVuY2U8L2tl
eXdvcmQ+PGtleXdvcmQ+KlJlamVjdGlvbjwva2V5d29yZD48a2V5d29yZD4qVGFjcm9saW11czwv
a2V5d29yZD48L2tleXdvcmRzPjxkYXRlcz48eWVhcj4yMDE5PC95ZWFyPjxwdWItZGF0ZXM+PGRh
dGU+RGVjPC9kYXRlPjwvcHViLWRhdGVzPjwvZGF0ZXM+PGlzYm4+MTQzMi0xOThYIChFbGVjdHJv
bmljKSYjeEQ7MDkzMS0wNDFYIChMaW5raW5nKTwvaXNibj48YWNjZXNzaW9uLW51bT4zMTUyMDEy
NzwvYWNjZXNzaW9uLW51bT48dXJscz48cmVsYXRlZC11cmxzPjx1cmw+aHR0cHM6Ly93d3cubmNi
aS5ubG0ubmloLmdvdi9wdWJtZWQvMzE1MjAxMjc8L3VybD48L3JlbGF0ZWQtdXJscz48L3VybHM+
PGVsZWN0cm9uaWMtcmVzb3VyY2UtbnVtPjEwLjEwMDcvczAwNDY3LTAxOS0wNDM0Ni16PC9lbGVj
dHJvbmljLXJlc291cmNlLW51bT48L3JlY29yZD48L0NpdGU+PC9FbmROb3RlPgB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4]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5 ch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ildren</w:t>
            </w:r>
          </w:p>
        </w:tc>
        <w:tc>
          <w:tcPr>
            <w:tcW w:w="113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134" w:type="dxa"/>
          </w:tcPr>
          <w:p w:rsidR="001C1D18" w:rsidRPr="002341DB" w:rsidRDefault="001C1D18" w:rsidP="00037D6C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SD/mean x100 +</w:t>
            </w:r>
          </w:p>
          <w:p w:rsidR="001C1D18" w:rsidRPr="002341DB" w:rsidRDefault="001C1D18" w:rsidP="00037D6C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an absolute deviation</w:t>
            </w:r>
          </w:p>
        </w:tc>
        <w:tc>
          <w:tcPr>
            <w:tcW w:w="992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6%</w:t>
            </w:r>
          </w:p>
        </w:tc>
        <w:tc>
          <w:tcPr>
            <w:tcW w:w="2835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Tacrolimus IPV was calculated using two methods, CV and MAD. Rejecters had higher CV (median, IQR 0.44, 0.36-0.61 v. 0.24, 0.19-0.35, p&lt;0.0001) and higher MAD (0.33, 0.25-0.48 v. 0.19, 0.15-0.26)</w:t>
            </w:r>
          </w:p>
        </w:tc>
        <w:tc>
          <w:tcPr>
            <w:tcW w:w="1984" w:type="dxa"/>
          </w:tcPr>
          <w:p w:rsidR="001C1D18" w:rsidRPr="002341DB" w:rsidRDefault="001C1D18" w:rsidP="00B5317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Rejecters High CV&gt; 0.44  (0.36-0.61 vs 0.24 (0.19-0.35 p&lt;0.0001 </w:t>
            </w:r>
          </w:p>
        </w:tc>
        <w:tc>
          <w:tcPr>
            <w:tcW w:w="2552" w:type="dxa"/>
          </w:tcPr>
          <w:p w:rsidR="001C1D18" w:rsidRPr="002341DB" w:rsidRDefault="001C1D18" w:rsidP="00B53179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2341DB" w:rsidRDefault="001C1D18" w:rsidP="00171F6D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Kaya Aksoy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et al. </w:t>
            </w: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 xml:space="preserve">Eur J Drug Metab </w:t>
            </w:r>
            <w:proofErr w:type="spellStart"/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>Pharmacokinet</w:t>
            </w:r>
            <w:proofErr w:type="spellEnd"/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(2019) </w:t>
            </w:r>
            <w:r w:rsidRPr="008C4451">
              <w:rPr>
                <w:rFonts w:ascii="Arial Narrow" w:hAnsi="Arial Narrow"/>
                <w:sz w:val="18"/>
                <w:szCs w:val="18"/>
                <w:lang w:val="en-US"/>
              </w:rPr>
              <w:t xml:space="preserve">44:539–548. </w:t>
            </w:r>
            <w:hyperlink r:id="rId10" w:history="1">
              <w:r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US"/>
                </w:rPr>
                <w:t>https://doi.org/10.1007/s13318-019-00544-0</w:t>
              </w:r>
            </w:hyperlink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LYXlhIEFrc295PC9BdXRob3I+PFllYXI+MjAxOTwvWWVh
cj48UmVjTnVtPjk0PC9SZWNOdW0+PERpc3BsYXlUZXh0Pls1XTwvRGlzcGxheVRleHQ+PHJlY29y
ZD48cmVjLW51bWJlcj45NDwvcmVjLW51bWJlcj48Zm9yZWlnbi1rZXlzPjxrZXkgYXBwPSJFTiIg
ZGItaWQ9InBkcjlleDB6MmEweHg0ZXM1ZnZwcjV4ZHIyczV6cndhYWFhZiIgdGltZXN0YW1wPSIx
NjY0MDA1NDc5Ij45NDwva2V5PjwvZm9yZWlnbi1rZXlzPjxyZWYtdHlwZSBuYW1lPSJKb3VybmFs
IEFydGljbGUiPjE3PC9yZWYtdHlwZT48Y29udHJpYnV0b3JzPjxhdXRob3JzPjxhdXRob3I+S2F5
YSBBa3NveSwgRy48L2F1dGhvcj48YXV0aG9yPkNvbWFrLCBFLjwvYXV0aG9yPjxhdXRob3I+S295
dW4sIE0uPC9hdXRob3I+PGF1dGhvcj5Ba2JhcywgSC48L2F1dGhvcj48YXV0aG9yPkFra2F5YSwg
Qi48L2F1dGhvcj48YXV0aG9yPkF5ZGlubGksIEIuPC9hdXRob3I+PGF1dGhvcj5VY2FyLCBGLjwv
YXV0aG9yPjxhdXRob3I+QWttYW4sIFMuPC9hdXRob3I+PC9hdXRob3JzPjwvY29udHJpYnV0b3Jz
PjxhdXRoLWFkZHJlc3M+RGVwYXJ0bWVudCBvZiBQZWRpYXRyaWMgTmVwaHJvbG9neSwgU2Nob29s
IG9mIE1lZGljaW5lLCBBa2Rlbml6IFVuaXZlcnNpdHksIDA3MDU5LCBBbnRhbHlhLCBUdXJrZXku
IGdrYXlhYWtzb3lAZ21haWwuY29tLiYjeEQ7RGVwYXJ0bWVudCBvZiBQZWRpYXRyaWMgTmVwaHJv
bG9neSwgU2Nob29sIG9mIE1lZGljaW5lLCBBa2Rlbml6IFVuaXZlcnNpdHksIDA3MDU5LCBBbnRh
bHlhLCBUdXJrZXkuJiN4RDtCaW9jaGVtaXN0cnksIEFrZGVuaXogVW5pdmVyc2l0eSwgQW50YWx5
YSwgVHVya2V5LiYjeEQ7UGF0aG9sb2d5LCBBa2Rlbml6IFVuaXZlcnNpdHksIEFudGFseWEsIFR1
cmtleS4mI3hEO0dlbmVyYWwgU3VyZ2VyeSwgQWtkZW5peiBVbml2ZXJzaXR5LCBBbnRhbHlhLCBU
dXJrZXkuJiN4RDtNZWRpY2FsIEJpb2xvZ3ksIEFrZGVuaXogVW5pdmVyc2l0eSwgQW50YWx5YSwg
VHVya2V5LjwvYXV0aC1hZGRyZXNzPjx0aXRsZXM+PHRpdGxlPlRhY3JvbGltdXMgVmFyaWFiaWxp
dHk6IEEgQ2F1c2Ugb2YgRG9ub3ItU3BlY2lmaWMgQW50aS1ITEEgQW50aWJvZHkgRm9ybWF0aW9u
IGluIENoaWxkcmVuPC90aXRsZT48c2Vjb25kYXJ5LXRpdGxlPkV1ciBKIERydWcgTWV0YWIgUGhh
cm1hY29raW5ldDwvc2Vjb25kYXJ5LXRpdGxlPjwvdGl0bGVzPjxwZXJpb2RpY2FsPjxmdWxsLXRp
dGxlPkV1ciBKIERydWcgTWV0YWIgUGhhcm1hY29raW5ldDwvZnVsbC10aXRsZT48L3BlcmlvZGlj
YWw+PHBhZ2VzPjUzOS01NDg8L3BhZ2VzPjx2b2x1bWU+NDQ8L3ZvbHVtZT48bnVtYmVyPjQ8L251
bWJlcj48ZWRpdGlvbj4yMDE5LzAyLzEwPC9lZGl0aW9uPjxrZXl3b3Jkcz48a2V5d29yZD5BZG9s
ZXNjZW50PC9rZXl3b3JkPjxrZXl3b3JkPkFudGlib2R5IEZvcm1hdGlvbi8qaW1tdW5vbG9neTwv
a2V5d29yZD48a2V5d29yZD5GZW1hbGU8L2tleXdvcmQ+PGtleXdvcmQ+R3JhZnQgUmVqZWN0aW9u
L2ltbXVub2xvZ3k8L2tleXdvcmQ+PGtleXdvcmQ+SExBIEFudGlnZW5zLyppbW11bm9sb2d5PC9r
ZXl3b3JkPjxrZXl3b3JkPkh1bWFuczwva2V5d29yZD48a2V5d29yZD5JbW11bm9zdXBwcmVzc2l2
ZSBBZ2VudHMvKmltbXVub2xvZ3k8L2tleXdvcmQ+PGtleXdvcmQ+S2lkbmV5IFRyYW5zcGxhbnRh
dGlvbi9tZXRob2RzPC9rZXl3b3JkPjxrZXl3b3JkPk1hbGU8L2tleXdvcmQ+PGtleXdvcmQ+UmV0
cm9zcGVjdGl2ZSBTdHVkaWVzPC9rZXl3b3JkPjxrZXl3b3JkPlRhY3JvbGltdXMvKmltbXVub2xv
Z3k8L2tleXdvcmQ+PGtleXdvcmQ+VGlzc3VlIERvbm9yczwva2V5d29yZD48L2tleXdvcmRzPjxk
YXRlcz48eWVhcj4yMDE5PC95ZWFyPjxwdWItZGF0ZXM+PGRhdGU+QXVnPC9kYXRlPjwvcHViLWRh
dGVzPjwvZGF0ZXM+PGlzYm4+MjEwNy0wMTgwIChFbGVjdHJvbmljKSYjeEQ7MDM3OC03OTY2IChM
aW5raW5nKTwvaXNibj48YWNjZXNzaW9uLW51bT4zMDczNzY1NTwvYWNjZXNzaW9uLW51bT48dXJs
cz48cmVsYXRlZC11cmxzPjx1cmw+aHR0cHM6Ly93d3cubmNiaS5ubG0ubmloLmdvdi9wdWJtZWQv
MzA3Mzc2NTU8L3VybD48L3JlbGF0ZWQtdXJscz48L3VybHM+PGVsZWN0cm9uaWMtcmVzb3VyY2Ut
bnVtPjEwLjEwMDcvczEzMzE4LTAxOS0wMDU0NC0wPC9lbGVjdHJvbmljLXJlc291cmNlLW51bT48
L3JlY29yZD48L0NpdGU+PC9FbmROb3RlPn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LYXlhIEFrc295PC9BdXRob3I+PFllYXI+MjAxOTwvWWVh
cj48UmVjTnVtPjk0PC9SZWNOdW0+PERpc3BsYXlUZXh0Pls1XTwvRGlzcGxheVRleHQ+PHJlY29y
ZD48cmVjLW51bWJlcj45NDwvcmVjLW51bWJlcj48Zm9yZWlnbi1rZXlzPjxrZXkgYXBwPSJFTiIg
ZGItaWQ9InBkcjlleDB6MmEweHg0ZXM1ZnZwcjV4ZHIyczV6cndhYWFhZiIgdGltZXN0YW1wPSIx
NjY0MDA1NDc5Ij45NDwva2V5PjwvZm9yZWlnbi1rZXlzPjxyZWYtdHlwZSBuYW1lPSJKb3VybmFs
IEFydGljbGUiPjE3PC9yZWYtdHlwZT48Y29udHJpYnV0b3JzPjxhdXRob3JzPjxhdXRob3I+S2F5
YSBBa3NveSwgRy48L2F1dGhvcj48YXV0aG9yPkNvbWFrLCBFLjwvYXV0aG9yPjxhdXRob3I+S295
dW4sIE0uPC9hdXRob3I+PGF1dGhvcj5Ba2JhcywgSC48L2F1dGhvcj48YXV0aG9yPkFra2F5YSwg
Qi48L2F1dGhvcj48YXV0aG9yPkF5ZGlubGksIEIuPC9hdXRob3I+PGF1dGhvcj5VY2FyLCBGLjwv
YXV0aG9yPjxhdXRob3I+QWttYW4sIFMuPC9hdXRob3I+PC9hdXRob3JzPjwvY29udHJpYnV0b3Jz
PjxhdXRoLWFkZHJlc3M+RGVwYXJ0bWVudCBvZiBQZWRpYXRyaWMgTmVwaHJvbG9neSwgU2Nob29s
IG9mIE1lZGljaW5lLCBBa2Rlbml6IFVuaXZlcnNpdHksIDA3MDU5LCBBbnRhbHlhLCBUdXJrZXku
IGdrYXlhYWtzb3lAZ21haWwuY29tLiYjeEQ7RGVwYXJ0bWVudCBvZiBQZWRpYXRyaWMgTmVwaHJv
bG9neSwgU2Nob29sIG9mIE1lZGljaW5lLCBBa2Rlbml6IFVuaXZlcnNpdHksIDA3MDU5LCBBbnRh
bHlhLCBUdXJrZXkuJiN4RDtCaW9jaGVtaXN0cnksIEFrZGVuaXogVW5pdmVyc2l0eSwgQW50YWx5
YSwgVHVya2V5LiYjeEQ7UGF0aG9sb2d5LCBBa2Rlbml6IFVuaXZlcnNpdHksIEFudGFseWEsIFR1
cmtleS4mI3hEO0dlbmVyYWwgU3VyZ2VyeSwgQWtkZW5peiBVbml2ZXJzaXR5LCBBbnRhbHlhLCBU
dXJrZXkuJiN4RDtNZWRpY2FsIEJpb2xvZ3ksIEFrZGVuaXogVW5pdmVyc2l0eSwgQW50YWx5YSwg
VHVya2V5LjwvYXV0aC1hZGRyZXNzPjx0aXRsZXM+PHRpdGxlPlRhY3JvbGltdXMgVmFyaWFiaWxp
dHk6IEEgQ2F1c2Ugb2YgRG9ub3ItU3BlY2lmaWMgQW50aS1ITEEgQW50aWJvZHkgRm9ybWF0aW9u
IGluIENoaWxkcmVuPC90aXRsZT48c2Vjb25kYXJ5LXRpdGxlPkV1ciBKIERydWcgTWV0YWIgUGhh
cm1hY29raW5ldDwvc2Vjb25kYXJ5LXRpdGxlPjwvdGl0bGVzPjxwZXJpb2RpY2FsPjxmdWxsLXRp
dGxlPkV1ciBKIERydWcgTWV0YWIgUGhhcm1hY29raW5ldDwvZnVsbC10aXRsZT48L3BlcmlvZGlj
YWw+PHBhZ2VzPjUzOS01NDg8L3BhZ2VzPjx2b2x1bWU+NDQ8L3ZvbHVtZT48bnVtYmVyPjQ8L251
bWJlcj48ZWRpdGlvbj4yMDE5LzAyLzEwPC9lZGl0aW9uPjxrZXl3b3Jkcz48a2V5d29yZD5BZG9s
ZXNjZW50PC9rZXl3b3JkPjxrZXl3b3JkPkFudGlib2R5IEZvcm1hdGlvbi8qaW1tdW5vbG9neTwv
a2V5d29yZD48a2V5d29yZD5GZW1hbGU8L2tleXdvcmQ+PGtleXdvcmQ+R3JhZnQgUmVqZWN0aW9u
L2ltbXVub2xvZ3k8L2tleXdvcmQ+PGtleXdvcmQ+SExBIEFudGlnZW5zLyppbW11bm9sb2d5PC9r
ZXl3b3JkPjxrZXl3b3JkPkh1bWFuczwva2V5d29yZD48a2V5d29yZD5JbW11bm9zdXBwcmVzc2l2
ZSBBZ2VudHMvKmltbXVub2xvZ3k8L2tleXdvcmQ+PGtleXdvcmQ+S2lkbmV5IFRyYW5zcGxhbnRh
dGlvbi9tZXRob2RzPC9rZXl3b3JkPjxrZXl3b3JkPk1hbGU8L2tleXdvcmQ+PGtleXdvcmQ+UmV0
cm9zcGVjdGl2ZSBTdHVkaWVzPC9rZXl3b3JkPjxrZXl3b3JkPlRhY3JvbGltdXMvKmltbXVub2xv
Z3k8L2tleXdvcmQ+PGtleXdvcmQ+VGlzc3VlIERvbm9yczwva2V5d29yZD48L2tleXdvcmRzPjxk
YXRlcz48eWVhcj4yMDE5PC95ZWFyPjxwdWItZGF0ZXM+PGRhdGU+QXVnPC9kYXRlPjwvcHViLWRh
dGVzPjwvZGF0ZXM+PGlzYm4+MjEwNy0wMTgwIChFbGVjdHJvbmljKSYjeEQ7MDM3OC03OTY2IChM
aW5raW5nKTwvaXNibj48YWNjZXNzaW9uLW51bT4zMDczNzY1NTwvYWNjZXNzaW9uLW51bT48dXJs
cz48cmVsYXRlZC11cmxzPjx1cmw+aHR0cHM6Ly93d3cubmNiaS5ubG0ubmloLmdvdi9wdWJtZWQv
MzA3Mzc2NTU8L3VybD48L3JlbGF0ZWQtdXJscz48L3VybHM+PGVsZWN0cm9uaWMtcmVzb3VyY2Ut
bnVtPjEwLjEwMDcvczEzMzE4LTAxOS0wMDU0NC0wPC9lbGVjdHJvbmljLXJlc291cmNlLW51bT48
L3JlY29yZD48L0NpdGU+PC9FbmROb3RlPn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5]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 67 ch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ildren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  SD/mean x100</w:t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2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At 6 months CV&gt;32%: 67% DSA vs 31% no DSA  p=0.027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At 12 months CV&gt;50% 83% vs 47% p=0.0033</w:t>
            </w:r>
          </w:p>
          <w:p w:rsidR="001C1D18" w:rsidRPr="002341DB" w:rsidRDefault="001C1D18" w:rsidP="00622FE0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CV&gt;32% 0.204 (0.0370.897) p =0.044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1C1D18" w:rsidRPr="001C1D18" w:rsidTr="001C1D18">
        <w:tc>
          <w:tcPr>
            <w:tcW w:w="2660" w:type="dxa"/>
            <w:vAlign w:val="center"/>
          </w:tcPr>
          <w:p w:rsidR="001C1D18" w:rsidRPr="009E45FE" w:rsidRDefault="001C1D18" w:rsidP="009E45FE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Gold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et al. </w:t>
            </w:r>
            <w:proofErr w:type="spellStart"/>
            <w:r w:rsidRPr="009E45FE">
              <w:rPr>
                <w:rFonts w:ascii="Arial Narrow" w:hAnsi="Arial Narrow"/>
                <w:sz w:val="18"/>
                <w:szCs w:val="18"/>
                <w:lang w:val="en-GB"/>
              </w:rPr>
              <w:t>Transpl</w:t>
            </w:r>
            <w:proofErr w:type="spellEnd"/>
            <w:r w:rsidRPr="009E45FE">
              <w:rPr>
                <w:rFonts w:ascii="Arial Narrow" w:hAnsi="Arial Narrow"/>
                <w:sz w:val="18"/>
                <w:szCs w:val="18"/>
                <w:lang w:val="en-GB"/>
              </w:rPr>
              <w:t xml:space="preserve"> Int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(</w:t>
            </w:r>
            <w:r w:rsidRPr="009E45FE">
              <w:rPr>
                <w:rFonts w:ascii="Arial Narrow" w:hAnsi="Arial Narrow"/>
                <w:sz w:val="18"/>
                <w:szCs w:val="18"/>
                <w:lang w:val="en-GB"/>
              </w:rPr>
              <w:t>2020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) </w:t>
            </w:r>
            <w:r w:rsidRPr="009E45FE">
              <w:rPr>
                <w:rFonts w:ascii="Arial Narrow" w:hAnsi="Arial Narrow"/>
                <w:sz w:val="18"/>
                <w:szCs w:val="18"/>
                <w:lang w:val="en-GB"/>
              </w:rPr>
              <w:t xml:space="preserve">33(12):1681-1692. </w:t>
            </w:r>
          </w:p>
          <w:p w:rsidR="001C1D18" w:rsidRPr="002341DB" w:rsidRDefault="000413E8" w:rsidP="009E45F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11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111/tri.13726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xkPC9BdXRob3I+PFllYXI+MjAyMDwvWWVhcj48UmVj
TnVtPjk1PC9SZWNOdW0+PERpc3BsYXlUZXh0Pls2XTwvRGlzcGxheVRleHQ+PHJlY29yZD48cmVj
LW51bWJlcj45NTwvcmVjLW51bWJlcj48Zm9yZWlnbi1rZXlzPjxrZXkgYXBwPSJFTiIgZGItaWQ9
InBkcjlleDB6MmEweHg0ZXM1ZnZwcjV4ZHIyczV6cndhYWFhZiIgdGltZXN0YW1wPSIxNjY0MDA3
NDk3Ij45NTwva2V5PjwvZm9yZWlnbi1rZXlzPjxyZWYtdHlwZSBuYW1lPSJKb3VybmFsIEFydGlj
bGUiPjE3PC9yZWYtdHlwZT48Y29udHJpYnV0b3JzPjxhdXRob3JzPjxhdXRob3I+R29sZCwgQS48
L2F1dGhvcj48YXV0aG9yPlRvbnNob2ZmLCBCLjwvYXV0aG9yPjxhdXRob3I+RG9obGVyLCBCLjwv
YXV0aG9yPjxhdXRob3I+U3VzYWwsIEMuPC9hdXRob3I+PC9hdXRob3JzPjwvY29udHJpYnV0b3Jz
PjxhdXRoLWFkZHJlc3M+RGVwYXJ0bWVudCBvZiBQZWRpYXRyaWNzIEksIFVuaXZlcnNpdHkgQ2hp
bGRyZW4mYXBvcztzIEhvc3BpdGFsIEhlaWRlbGJlcmcsIEhlaWRlbGJlcmcsIEdlcm1hbnkuJiN4
RDtJbnN0aXR1dGUgb2YgSW1tdW5vbG9neSwgVW5pdmVyc2l0eSBIb3NwaXRhbCBIZWlkZWxiZXJn
LCBIZWlkZWxiZXJnLCBHZXJtYW55LjwvYXV0aC1hZGRyZXNzPjx0aXRsZXM+PHRpdGxlPkFzc29j
aWF0aW9uIG9mIGdyYWZ0IHN1cnZpdmFsIHdpdGggdGFjcm9saW11cyBleHBvc3VyZSBhbmQgbGF0
ZSBpbnRyYS1wYXRpZW50IHRhY3JvbGltdXMgdmFyaWFiaWxpdHkgaW4gcGVkaWF0cmljIGFuZCB5
b3VuZyBhZHVsdCByZW5hbCB0cmFuc3BsYW50IHJlY2lwaWVudHMtYW4gaW50ZXJuYXRpb25hbCBD
VFMgcmVnaXN0cnkgYW5hbHlzaXM8L3RpdGxlPjxzZWNvbmRhcnktdGl0bGU+VHJhbnNwbCBJbnQ8
L3NlY29uZGFyeS10aXRsZT48L3RpdGxlcz48cGVyaW9kaWNhbD48ZnVsbC10aXRsZT5UcmFuc3Bs
IEludDwvZnVsbC10aXRsZT48L3BlcmlvZGljYWw+PHBhZ2VzPjE2ODEtMTY5MjwvcGFnZXM+PHZv
bHVtZT4zMzwvdm9sdW1lPjxudW1iZXI+MTI8L251bWJlcj48ZWRpdGlvbj4yMDIwLzA5LzA0PC9l
ZGl0aW9uPjxrZXl3b3Jkcz48a2V5d29yZD5BZG9sZXNjZW50PC9rZXl3b3JkPjxrZXl3b3JkPkFk
dWx0PC9rZXl3b3JkPjxrZXl3b3JkPkNoaWxkPC9rZXl3b3JkPjxrZXl3b3JkPkNoaWxkLCBQcmVz
Y2hvb2w8L2tleXdvcmQ+PGtleXdvcmQ+R3JhZnQgUmVqZWN0aW9uPC9rZXl3b3JkPjxrZXl3b3Jk
PkdyYWZ0IFN1cnZpdmFsPC9rZXl3b3JkPjxrZXl3b3JkPkh1bWFuczwva2V5d29yZD48a2V5d29y
ZD5JbW11bm9zdXBwcmVzc2l2ZSBBZ2VudHM8L2tleXdvcmQ+PGtleXdvcmQ+SW5mYW50PC9rZXl3
b3JkPjxrZXl3b3JkPkluZmFudCwgTmV3Ym9ybjwva2V5d29yZD48a2V5d29yZD5LaWRuZXk8L2tl
eXdvcmQ+PGtleXdvcmQ+KktpZG5leSBUcmFuc3BsYW50YXRpb248L2tleXdvcmQ+PGtleXdvcmQ+
UmVnaXN0cmllczwva2V5d29yZD48a2V5d29yZD4qVGFjcm9saW11czwva2V5d29yZD48a2V5d29y
ZD5Zb3VuZyBBZHVsdDwva2V5d29yZD48a2V5d29yZD4qbGF0ZSBpbnRyYS1wYXRpZW50IHRhY3Jv
bGltdXMgdmFyaWFiaWxpdHk8L2tleXdvcmQ+PGtleXdvcmQ+KnBlZGlhdHJpY3M8L2tleXdvcmQ+
PGtleXdvcmQ+KnJlbmFsIGFsbG9ncmFmdCBzdXJ2aXZhbDwva2V5d29yZD48a2V5d29yZD4qdGFj
cm9saW11cyBleHBvc3VyZTwva2V5d29yZD48a2V5d29yZD4qeW91bmcgYWR1bHRzPC9rZXl3b3Jk
Pjwva2V5d29yZHM+PGRhdGVzPjx5ZWFyPjIwMjA8L3llYXI+PHB1Yi1kYXRlcz48ZGF0ZT5EZWM8
L2RhdGU+PC9wdWItZGF0ZXM+PC9kYXRlcz48aXNibj4xNDMyLTIyNzcgKEVsZWN0cm9uaWMpJiN4
RDswOTM0LTA4NzQgKExpbmtpbmcpPC9pc2JuPjxhY2Nlc3Npb24tbnVtPjMyODgxMDk2PC9hY2Nl
c3Npb24tbnVtPjx1cmxzPjxyZWxhdGVkLXVybHM+PHVybD5odHRwczovL3d3dy5uY2JpLm5sbS5u
aWguZ292L3B1Ym1lZC8zMjg4MTA5NjwvdXJsPjwvcmVsYXRlZC11cmxzPjwvdXJscz48ZWxlY3Ry
b25pYy1yZXNvdXJjZS1udW0+MTAuMTExMS90cmkuMTM3MjY8L2VsZWN0cm9uaWMtcmVzb3VyY2Ut
bnVtPjwvcmVjb3JkPjwvQ2l0ZT48L0VuZE5vdGU+AG=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Hb2xkPC9BdXRob3I+PFllYXI+MjAyMDwvWWVhcj48UmVj
TnVtPjk1PC9SZWNOdW0+PERpc3BsYXlUZXh0Pls2XTwvRGlzcGxheVRleHQ+PHJlY29yZD48cmVj
LW51bWJlcj45NTwvcmVjLW51bWJlcj48Zm9yZWlnbi1rZXlzPjxrZXkgYXBwPSJFTiIgZGItaWQ9
InBkcjlleDB6MmEweHg0ZXM1ZnZwcjV4ZHIyczV6cndhYWFhZiIgdGltZXN0YW1wPSIxNjY0MDA3
NDk3Ij45NTwva2V5PjwvZm9yZWlnbi1rZXlzPjxyZWYtdHlwZSBuYW1lPSJKb3VybmFsIEFydGlj
bGUiPjE3PC9yZWYtdHlwZT48Y29udHJpYnV0b3JzPjxhdXRob3JzPjxhdXRob3I+R29sZCwgQS48
L2F1dGhvcj48YXV0aG9yPlRvbnNob2ZmLCBCLjwvYXV0aG9yPjxhdXRob3I+RG9obGVyLCBCLjwv
YXV0aG9yPjxhdXRob3I+U3VzYWwsIEMuPC9hdXRob3I+PC9hdXRob3JzPjwvY29udHJpYnV0b3Jz
PjxhdXRoLWFkZHJlc3M+RGVwYXJ0bWVudCBvZiBQZWRpYXRyaWNzIEksIFVuaXZlcnNpdHkgQ2hp
bGRyZW4mYXBvcztzIEhvc3BpdGFsIEhlaWRlbGJlcmcsIEhlaWRlbGJlcmcsIEdlcm1hbnkuJiN4
RDtJbnN0aXR1dGUgb2YgSW1tdW5vbG9neSwgVW5pdmVyc2l0eSBIb3NwaXRhbCBIZWlkZWxiZXJn
LCBIZWlkZWxiZXJnLCBHZXJtYW55LjwvYXV0aC1hZGRyZXNzPjx0aXRsZXM+PHRpdGxlPkFzc29j
aWF0aW9uIG9mIGdyYWZ0IHN1cnZpdmFsIHdpdGggdGFjcm9saW11cyBleHBvc3VyZSBhbmQgbGF0
ZSBpbnRyYS1wYXRpZW50IHRhY3JvbGltdXMgdmFyaWFiaWxpdHkgaW4gcGVkaWF0cmljIGFuZCB5
b3VuZyBhZHVsdCByZW5hbCB0cmFuc3BsYW50IHJlY2lwaWVudHMtYW4gaW50ZXJuYXRpb25hbCBD
VFMgcmVnaXN0cnkgYW5hbHlzaXM8L3RpdGxlPjxzZWNvbmRhcnktdGl0bGU+VHJhbnNwbCBJbnQ8
L3NlY29uZGFyeS10aXRsZT48L3RpdGxlcz48cGVyaW9kaWNhbD48ZnVsbC10aXRsZT5UcmFuc3Bs
IEludDwvZnVsbC10aXRsZT48L3BlcmlvZGljYWw+PHBhZ2VzPjE2ODEtMTY5MjwvcGFnZXM+PHZv
bHVtZT4zMzwvdm9sdW1lPjxudW1iZXI+MTI8L251bWJlcj48ZWRpdGlvbj4yMDIwLzA5LzA0PC9l
ZGl0aW9uPjxrZXl3b3Jkcz48a2V5d29yZD5BZG9sZXNjZW50PC9rZXl3b3JkPjxrZXl3b3JkPkFk
dWx0PC9rZXl3b3JkPjxrZXl3b3JkPkNoaWxkPC9rZXl3b3JkPjxrZXl3b3JkPkNoaWxkLCBQcmVz
Y2hvb2w8L2tleXdvcmQ+PGtleXdvcmQ+R3JhZnQgUmVqZWN0aW9uPC9rZXl3b3JkPjxrZXl3b3Jk
PkdyYWZ0IFN1cnZpdmFsPC9rZXl3b3JkPjxrZXl3b3JkPkh1bWFuczwva2V5d29yZD48a2V5d29y
ZD5JbW11bm9zdXBwcmVzc2l2ZSBBZ2VudHM8L2tleXdvcmQ+PGtleXdvcmQ+SW5mYW50PC9rZXl3
b3JkPjxrZXl3b3JkPkluZmFudCwgTmV3Ym9ybjwva2V5d29yZD48a2V5d29yZD5LaWRuZXk8L2tl
eXdvcmQ+PGtleXdvcmQ+KktpZG5leSBUcmFuc3BsYW50YXRpb248L2tleXdvcmQ+PGtleXdvcmQ+
UmVnaXN0cmllczwva2V5d29yZD48a2V5d29yZD4qVGFjcm9saW11czwva2V5d29yZD48a2V5d29y
ZD5Zb3VuZyBBZHVsdDwva2V5d29yZD48a2V5d29yZD4qbGF0ZSBpbnRyYS1wYXRpZW50IHRhY3Jv
bGltdXMgdmFyaWFiaWxpdHk8L2tleXdvcmQ+PGtleXdvcmQ+KnBlZGlhdHJpY3M8L2tleXdvcmQ+
PGtleXdvcmQ+KnJlbmFsIGFsbG9ncmFmdCBzdXJ2aXZhbDwva2V5d29yZD48a2V5d29yZD4qdGFj
cm9saW11cyBleHBvc3VyZTwva2V5d29yZD48a2V5d29yZD4qeW91bmcgYWR1bHRzPC9rZXl3b3Jk
Pjwva2V5d29yZHM+PGRhdGVzPjx5ZWFyPjIwMjA8L3llYXI+PHB1Yi1kYXRlcz48ZGF0ZT5EZWM8
L2RhdGU+PC9wdWItZGF0ZXM+PC9kYXRlcz48aXNibj4xNDMyLTIyNzcgKEVsZWN0cm9uaWMpJiN4
RDswOTM0LTA4NzQgKExpbmtpbmcpPC9pc2JuPjxhY2Nlc3Npb24tbnVtPjMyODgxMDk2PC9hY2Nl
c3Npb24tbnVtPjx1cmxzPjxyZWxhdGVkLXVybHM+PHVybD5odHRwczovL3d3dy5uY2JpLm5sbS5u
aWguZ292L3B1Ym1lZC8zMjg4MTA5NjwvdXJsPjwvcmVsYXRlZC11cmxzPjwvdXJscz48ZWxlY3Ry
b25pYy1yZXNvdXJjZS1udW0+MTAuMTExMS90cmkuMTM3MjY8L2VsZWN0cm9uaWMtcmVzb3VyY2Ut
bnVtPjwvcmVjb3JkPjwvQ2l0ZT48L0VuZE5vdGU+AG=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6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Multicenter 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419 ch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ildren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-2 year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aximum ratio between 2 consecutive levels IPV 30% = 1.54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IPV 45% ratio 1.93</w:t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Ratio 1.5- 2.0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n reported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Ratio &gt;1.5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Increased risk of graft loss at 3-5 years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P&lt;0.05 for all ages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0-11 years 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3.86 (1.03-14.4) p 0.045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2-23 years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2.47 (1.57-3.87) p&lt;0.001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lastRenderedPageBreak/>
              <w:t>23-34 years</w:t>
            </w:r>
          </w:p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1.76 (1.14-2.74) p&lt;=.012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EB1F75" w:rsidRDefault="001C1D18" w:rsidP="00EF0159">
            <w:pPr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EB1F75">
              <w:rPr>
                <w:rFonts w:ascii="Arial Narrow" w:hAnsi="Arial Narrow"/>
                <w:sz w:val="18"/>
                <w:szCs w:val="18"/>
                <w:lang w:val="pt-PT"/>
              </w:rPr>
              <w:lastRenderedPageBreak/>
              <w:t xml:space="preserve">Choi  et al. Pediatr Transplant 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>(</w:t>
            </w:r>
            <w:r w:rsidRPr="00EB1F75">
              <w:rPr>
                <w:rFonts w:ascii="Arial Narrow" w:hAnsi="Arial Narrow"/>
                <w:sz w:val="18"/>
                <w:szCs w:val="18"/>
                <w:lang w:val="pt-PT"/>
              </w:rPr>
              <w:t>2022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 xml:space="preserve">) </w:t>
            </w:r>
            <w:r w:rsidRPr="00EB1F75">
              <w:rPr>
                <w:rFonts w:ascii="Arial Narrow" w:hAnsi="Arial Narrow"/>
                <w:sz w:val="18"/>
                <w:szCs w:val="18"/>
                <w:lang w:val="pt-PT"/>
              </w:rPr>
              <w:t>26(6):e14297.</w:t>
            </w:r>
          </w:p>
          <w:p w:rsidR="001C1D18" w:rsidRPr="00EB1F75" w:rsidRDefault="000413E8" w:rsidP="00EF0159">
            <w:pPr>
              <w:rPr>
                <w:rFonts w:ascii="Arial Narrow" w:hAnsi="Arial Narrow"/>
                <w:sz w:val="18"/>
                <w:szCs w:val="18"/>
                <w:lang w:val="pt-PT"/>
              </w:rPr>
            </w:pPr>
            <w:hyperlink r:id="rId12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pt-PT"/>
                </w:rPr>
                <w:t>https://10.1111/petr.14297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pt-PT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DaG9pPC9BdXRob3I+PFllYXI+MjAyMjwvWWVhcj48UmVj
TnVtPjk2PC9SZWNOdW0+PERpc3BsYXlUZXh0Pls3XTwvRGlzcGxheVRleHQ+PHJlY29yZD48cmVj
LW51bWJlcj45NjwvcmVjLW51bWJlcj48Zm9yZWlnbi1rZXlzPjxrZXkgYXBwPSJFTiIgZGItaWQ9
InBkcjlleDB6MmEweHg0ZXM1ZnZwcjV4ZHIyczV6cndhYWFhZiIgdGltZXN0YW1wPSIxNjY0MDA4
NzM1Ij45Njwva2V5PjwvZm9yZWlnbi1rZXlzPjxyZWYtdHlwZSBuYW1lPSJKb3VybmFsIEFydGlj
bGUiPjE3PC9yZWYtdHlwZT48Y29udHJpYnV0b3JzPjxhdXRob3JzPjxhdXRob3I+Q2hvaSwgSi4g
Uy48L2F1dGhvcj48YXV0aG9yPktvLCBILjwvYXV0aG9yPjxhdXRob3I+S2ltLCBILiBLLjwvYXV0
aG9yPjxhdXRob3I+Q2h1bmcsIEMuPC9hdXRob3I+PGF1dGhvcj5IYW4sIEEuPC9hdXRob3I+PGF1
dGhvcj5NaW4sIFMuIEsuPC9hdXRob3I+PGF1dGhvcj5IYSwgSi48L2F1dGhvcj48YXV0aG9yPkth
bmcsIEguIEcuPC9hdXRob3I+PGF1dGhvcj5IYSwgSS4gUy48L2F1dGhvcj48YXV0aG9yPk1pbiwg
Uy48L2F1dGhvcj48L2F1dGhvcnM+PC9jb250cmlidXRvcnM+PGF1dGgtYWRkcmVzcz5EZXBhcnRt
ZW50IG9mIFN1cmdlcnksIFNlb3VsIE5hdGlvbmFsIFVuaXZlcnNpdHkgQ29sbGVnZSBvZiBNZWRp
Y2luZSwgU2VvdWwsIEtvcmVhLiYjeEQ7VHJhbnNwbGFudGF0aW9uIFJlc2VhcmNoIEluc3RpdHV0
ZSwgU2VvdWwgTmF0aW9uYWwgVW5pdmVyc2l0eSBDb2xsZWdlIG9mIE1lZGljaW5lLCBTZW91bCwg
S29yZWEuJiN4RDtEZXBhcnRtZW50IG9mIFBlZGlhdHJpY3MsIFNlb3VsIE5hdGlvbmFsIFVuaXZl
cnNpdHkgQ29sbGVnZSBvZiBNZWRpY2luZSwgU2VvdWwsIEtvcmVhLjwvYXV0aC1hZGRyZXNzPjx0
aXRsZXM+PHRpdGxlPkVmZmVjdHMgb2YgdGFjcm9saW11cyBpbnRyYXBhdGllbnQgdmFyaWFiaWxp
dHkgYW5kIENZUDNBNSBwb2x5bW9ycGhpc20gb24gdGhlIG91dGNvbWVzIG9mIHBlZGlhdHJpYyBr
aWRuZXkgdHJhbnNwbGFudGF0aW9uPC90aXRsZT48c2Vjb25kYXJ5LXRpdGxlPlBlZGlhdHIgVHJh
bnNwbGFudDwvc2Vjb25kYXJ5LXRpdGxlPjwvdGl0bGVzPjxwZXJpb2RpY2FsPjxmdWxsLXRpdGxl
PlBlZGlhdHIgVHJhbnNwbGFudDwvZnVsbC10aXRsZT48L3BlcmlvZGljYWw+PHBhZ2VzPmUxNDI5
NzwvcGFnZXM+PHZvbHVtZT4yNjwvdm9sdW1lPjxudW1iZXI+NjwvbnVtYmVyPjxlZGl0aW9uPjIw
MjIvMDQvMjY8L2VkaXRpb24+PGtleXdvcmRzPjxrZXl3b3JkPkNoaWxkPC9rZXl3b3JkPjxrZXl3
b3JkPkN5dG9jaHJvbWUgUC00NTAgQ1lQM0EvZ2VuZXRpY3M8L2tleXdvcmQ+PGtleXdvcmQ+KkVw
c3RlaW4tQmFyciBWaXJ1cyBJbmZlY3Rpb25zPC9rZXl3b3JkPjxrZXl3b3JkPkdlbm90eXBlPC9r
ZXl3b3JkPjxrZXl3b3JkPkdyYWZ0IFJlamVjdGlvbi9lcGlkZW1pb2xvZ3k8L2tleXdvcmQ+PGtl
eXdvcmQ+SGVycGVzdmlydXMgNCwgSHVtYW48L2tleXdvcmQ+PGtleXdvcmQ+SHVtYW5zPC9rZXl3
b3JkPjxrZXl3b3JkPkltbXVub3N1cHByZXNzaXZlIEFnZW50cy90aGVyYXBldXRpYyB1c2U8L2tl
eXdvcmQ+PGtleXdvcmQ+KktpZG5leSBUcmFuc3BsYW50YXRpb248L2tleXdvcmQ+PGtleXdvcmQ+
UG9seW1vcnBoaXNtLCBTaW5nbGUgTnVjbGVvdGlkZTwva2V5d29yZD48a2V5d29yZD5SZXRyb3Nw
ZWN0aXZlIFN0dWRpZXM8L2tleXdvcmQ+PGtleXdvcmQ+VGFjcm9saW11cy90aGVyYXBldXRpYyB1
c2U8L2tleXdvcmQ+PGtleXdvcmQ+KmdlbmUgdmFyaWFudHM8L2tleXdvcmQ+PGtleXdvcmQ+Kmdy
YWZ0IG91dGNvbWVzPC9rZXl3b3JkPjxrZXl3b3JkPipncmFmdCByZWplY3Rpb248L2tleXdvcmQ+
PGtleXdvcmQ+KnBlZGlhdHJpYyBraWRuZXkgdHJhbnNwbGFudGF0aW9uPC9rZXl3b3JkPjxrZXl3
b3JkPip0YWNyb2xpbXVzIGJsb29kIGNvbmNlbnRyYXRpb248L2tleXdvcmQ+PC9rZXl3b3Jkcz48
ZGF0ZXM+PHllYXI+MjAyMjwveWVhcj48cHViLWRhdGVzPjxkYXRlPlNlcDwvZGF0ZT48L3B1Yi1k
YXRlcz48L2RhdGVzPjxpc2JuPjEzOTktMzA0NiAoRWxlY3Ryb25pYykmI3hEOzEzOTctMzE0MiAo
TGlua2luZyk8L2lzYm4+PGFjY2Vzc2lvbi1udW0+MzU0NjY0ODU8L2FjY2Vzc2lvbi1udW0+PHVy
bHM+PHJlbGF0ZWQtdXJscz48dXJsPmh0dHBzOi8vd3d3Lm5jYmkubmxtLm5paC5nb3YvcHVibWVk
LzM1NDY2NDg1PC91cmw+PC9yZWxhdGVkLXVybHM+PC91cmxzPjxlbGVjdHJvbmljLXJlc291cmNl
LW51bT4xMC4xMTExL3BldHIuMTQyOTc8L2VsZWN0cm9uaWMtcmVzb3VyY2UtbnVtPjwvcmVjb3Jk
PjwvQ2l0ZT48L0VuZE5vdGU+AG==
</w:fldData>
              </w:fldChar>
            </w:r>
            <w:r w:rsidR="001C1D18" w:rsidRPr="00EB1F75">
              <w:rPr>
                <w:rFonts w:ascii="Arial Narrow" w:hAnsi="Arial Narrow"/>
                <w:sz w:val="18"/>
                <w:szCs w:val="18"/>
                <w:lang w:val="pt-PT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DaG9pPC9BdXRob3I+PFllYXI+MjAyMjwvWWVhcj48UmVj
TnVtPjk2PC9SZWNOdW0+PERpc3BsYXlUZXh0Pls3XTwvRGlzcGxheVRleHQ+PHJlY29yZD48cmVj
LW51bWJlcj45NjwvcmVjLW51bWJlcj48Zm9yZWlnbi1rZXlzPjxrZXkgYXBwPSJFTiIgZGItaWQ9
InBkcjlleDB6MmEweHg0ZXM1ZnZwcjV4ZHIyczV6cndhYWFhZiIgdGltZXN0YW1wPSIxNjY0MDA4
NzM1Ij45Njwva2V5PjwvZm9yZWlnbi1rZXlzPjxyZWYtdHlwZSBuYW1lPSJKb3VybmFsIEFydGlj
bGUiPjE3PC9yZWYtdHlwZT48Y29udHJpYnV0b3JzPjxhdXRob3JzPjxhdXRob3I+Q2hvaSwgSi4g
Uy48L2F1dGhvcj48YXV0aG9yPktvLCBILjwvYXV0aG9yPjxhdXRob3I+S2ltLCBILiBLLjwvYXV0
aG9yPjxhdXRob3I+Q2h1bmcsIEMuPC9hdXRob3I+PGF1dGhvcj5IYW4sIEEuPC9hdXRob3I+PGF1
dGhvcj5NaW4sIFMuIEsuPC9hdXRob3I+PGF1dGhvcj5IYSwgSi48L2F1dGhvcj48YXV0aG9yPkth
bmcsIEguIEcuPC9hdXRob3I+PGF1dGhvcj5IYSwgSS4gUy48L2F1dGhvcj48YXV0aG9yPk1pbiwg
Uy48L2F1dGhvcj48L2F1dGhvcnM+PC9jb250cmlidXRvcnM+PGF1dGgtYWRkcmVzcz5EZXBhcnRt
ZW50IG9mIFN1cmdlcnksIFNlb3VsIE5hdGlvbmFsIFVuaXZlcnNpdHkgQ29sbGVnZSBvZiBNZWRp
Y2luZSwgU2VvdWwsIEtvcmVhLiYjeEQ7VHJhbnNwbGFudGF0aW9uIFJlc2VhcmNoIEluc3RpdHV0
ZSwgU2VvdWwgTmF0aW9uYWwgVW5pdmVyc2l0eSBDb2xsZWdlIG9mIE1lZGljaW5lLCBTZW91bCwg
S29yZWEuJiN4RDtEZXBhcnRtZW50IG9mIFBlZGlhdHJpY3MsIFNlb3VsIE5hdGlvbmFsIFVuaXZl
cnNpdHkgQ29sbGVnZSBvZiBNZWRpY2luZSwgU2VvdWwsIEtvcmVhLjwvYXV0aC1hZGRyZXNzPjx0
aXRsZXM+PHRpdGxlPkVmZmVjdHMgb2YgdGFjcm9saW11cyBpbnRyYXBhdGllbnQgdmFyaWFiaWxp
dHkgYW5kIENZUDNBNSBwb2x5bW9ycGhpc20gb24gdGhlIG91dGNvbWVzIG9mIHBlZGlhdHJpYyBr
aWRuZXkgdHJhbnNwbGFudGF0aW9uPC90aXRsZT48c2Vjb25kYXJ5LXRpdGxlPlBlZGlhdHIgVHJh
bnNwbGFudDwvc2Vjb25kYXJ5LXRpdGxlPjwvdGl0bGVzPjxwZXJpb2RpY2FsPjxmdWxsLXRpdGxl
PlBlZGlhdHIgVHJhbnNwbGFudDwvZnVsbC10aXRsZT48L3BlcmlvZGljYWw+PHBhZ2VzPmUxNDI5
NzwvcGFnZXM+PHZvbHVtZT4yNjwvdm9sdW1lPjxudW1iZXI+NjwvbnVtYmVyPjxlZGl0aW9uPjIw
MjIvMDQvMjY8L2VkaXRpb24+PGtleXdvcmRzPjxrZXl3b3JkPkNoaWxkPC9rZXl3b3JkPjxrZXl3
b3JkPkN5dG9jaHJvbWUgUC00NTAgQ1lQM0EvZ2VuZXRpY3M8L2tleXdvcmQ+PGtleXdvcmQ+KkVw
c3RlaW4tQmFyciBWaXJ1cyBJbmZlY3Rpb25zPC9rZXl3b3JkPjxrZXl3b3JkPkdlbm90eXBlPC9r
ZXl3b3JkPjxrZXl3b3JkPkdyYWZ0IFJlamVjdGlvbi9lcGlkZW1pb2xvZ3k8L2tleXdvcmQ+PGtl
eXdvcmQ+SGVycGVzdmlydXMgNCwgSHVtYW48L2tleXdvcmQ+PGtleXdvcmQ+SHVtYW5zPC9rZXl3
b3JkPjxrZXl3b3JkPkltbXVub3N1cHByZXNzaXZlIEFnZW50cy90aGVyYXBldXRpYyB1c2U8L2tl
eXdvcmQ+PGtleXdvcmQ+KktpZG5leSBUcmFuc3BsYW50YXRpb248L2tleXdvcmQ+PGtleXdvcmQ+
UG9seW1vcnBoaXNtLCBTaW5nbGUgTnVjbGVvdGlkZTwva2V5d29yZD48a2V5d29yZD5SZXRyb3Nw
ZWN0aXZlIFN0dWRpZXM8L2tleXdvcmQ+PGtleXdvcmQ+VGFjcm9saW11cy90aGVyYXBldXRpYyB1
c2U8L2tleXdvcmQ+PGtleXdvcmQ+KmdlbmUgdmFyaWFudHM8L2tleXdvcmQ+PGtleXdvcmQ+Kmdy
YWZ0IG91dGNvbWVzPC9rZXl3b3JkPjxrZXl3b3JkPipncmFmdCByZWplY3Rpb248L2tleXdvcmQ+
PGtleXdvcmQ+KnBlZGlhdHJpYyBraWRuZXkgdHJhbnNwbGFudGF0aW9uPC9rZXl3b3JkPjxrZXl3
b3JkPip0YWNyb2xpbXVzIGJsb29kIGNvbmNlbnRyYXRpb248L2tleXdvcmQ+PC9rZXl3b3Jkcz48
ZGF0ZXM+PHllYXI+MjAyMjwveWVhcj48cHViLWRhdGVzPjxkYXRlPlNlcDwvZGF0ZT48L3B1Yi1k
YXRlcz48L2RhdGVzPjxpc2JuPjEzOTktMzA0NiAoRWxlY3Ryb25pYykmI3hEOzEzOTctMzE0MiAo
TGlua2luZyk8L2lzYm4+PGFjY2Vzc2lvbi1udW0+MzU0NjY0ODU8L2FjY2Vzc2lvbi1udW0+PHVy
bHM+PHJlbGF0ZWQtdXJscz48dXJsPmh0dHBzOi8vd3d3Lm5jYmkubmxtLm5paC5nb3YvcHVibWVk
LzM1NDY2NDg1PC91cmw+PC9yZWxhdGVkLXVybHM+PC91cmxzPjxlbGVjdHJvbmljLXJlc291cmNl
LW51bT4xMC4xMTExL3BldHIuMTQyOTc8L2VsZWN0cm9uaWMtcmVzb3VyY2UtbnVtPjwvcmVjb3Jk
PjwvQ2l0ZT48L0VuZE5vdGU+AG==
</w:fldData>
              </w:fldChar>
            </w:r>
            <w:r w:rsidR="001C1D18" w:rsidRPr="00EB1F75">
              <w:rPr>
                <w:rFonts w:ascii="Arial Narrow" w:hAnsi="Arial Narrow"/>
                <w:sz w:val="18"/>
                <w:szCs w:val="18"/>
                <w:lang w:val="pt-PT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 w:rsidRPr="00EB1F75">
              <w:rPr>
                <w:rFonts w:ascii="Arial Narrow" w:hAnsi="Arial Narrow"/>
                <w:noProof/>
                <w:sz w:val="18"/>
                <w:szCs w:val="18"/>
                <w:lang w:val="pt-PT"/>
              </w:rPr>
              <w:t>[7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02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children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EB1F75">
              <w:rPr>
                <w:rFonts w:ascii="Arial Narrow" w:hAnsi="Arial Narrow"/>
                <w:sz w:val="18"/>
                <w:szCs w:val="18"/>
                <w:lang w:val="en-GB"/>
              </w:rPr>
              <w:t>CV  SD/mean x100</w:t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7.67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igh IPV (&gt;27.67%) HR 2.408 (1.34.4.312) p=0.003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igh IPV (&gt;27.67%) HR 5.571 (2.176-14..262) p&lt;0.001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igh IPV (&gt;27.67%) HR 10.519 (1.179-94.363) p=0.036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B73586" w:rsidRDefault="001C1D18" w:rsidP="00EF0159">
            <w:pPr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3E6ED9">
              <w:rPr>
                <w:rFonts w:ascii="Arial Narrow" w:hAnsi="Arial Narrow"/>
                <w:sz w:val="18"/>
                <w:szCs w:val="18"/>
              </w:rPr>
              <w:t xml:space="preserve">Baghai Arassi et al. 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>Pediatr Nephrol (2022)</w:t>
            </w:r>
            <w:r w:rsidRPr="00B73586">
              <w:rPr>
                <w:rFonts w:ascii="Arial Narrow" w:hAnsi="Arial Narrow"/>
                <w:sz w:val="18"/>
                <w:szCs w:val="18"/>
                <w:lang w:val="pt-PT"/>
              </w:rPr>
              <w:t xml:space="preserve"> </w:t>
            </w:r>
            <w:r w:rsidRPr="00B73586">
              <w:rPr>
                <w:rFonts w:ascii="Arial Narrow" w:hAnsi="Arial Narrow"/>
                <w:bCs/>
                <w:sz w:val="18"/>
                <w:szCs w:val="18"/>
                <w:lang w:val="pt-PT"/>
              </w:rPr>
              <w:t>37</w:t>
            </w:r>
            <w:r w:rsidRPr="00B73586">
              <w:rPr>
                <w:rFonts w:ascii="Arial Narrow" w:hAnsi="Arial Narrow"/>
                <w:sz w:val="18"/>
                <w:szCs w:val="18"/>
                <w:lang w:val="pt-PT"/>
              </w:rPr>
              <w:t xml:space="preserve">:2503–2514 </w:t>
            </w:r>
            <w:hyperlink r:id="rId13" w:history="1">
              <w:r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pt-PT"/>
                </w:rPr>
                <w:t>https://doi.org/10.1007/s00467-022-05426-32022</w:t>
              </w:r>
            </w:hyperlink>
            <w:r>
              <w:rPr>
                <w:rFonts w:ascii="Arial Narrow" w:hAnsi="Arial Narrow"/>
                <w:sz w:val="18"/>
                <w:szCs w:val="18"/>
                <w:lang w:val="pt-PT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EF1dGhvcj5CYWdoYWkgQXJhc3NpPC9BdXRob3I+PFllYXI+MjAyMjwv
WWVhcj48UmVjTnVtPjk3PC9SZWNOdW0+PERpc3BsYXlUZXh0Pls4XTwvRGlzcGxheVRleHQ+PHJl
Y29yZD48cmVjLW51bWJlcj45NzwvcmVjLW51bWJlcj48Zm9yZWlnbi1rZXlzPjxrZXkgYXBwPSJF
TiIgZGItaWQ9InBkcjlleDB6MmEweHg0ZXM1ZnZwcjV4ZHIyczV6cndhYWFhZiIgdGltZXN0YW1w
PSIxNjY0MDEzODAyIj45Nzwva2V5PjwvZm9yZWlnbi1rZXlzPjxyZWYtdHlwZSBuYW1lPSJKb3Vy
bmFsIEFydGljbGUiPjE3PC9yZWYtdHlwZT48Y29udHJpYnV0b3JzPjxhdXRob3JzPjxhdXRob3I+
QmFnaGFpIEFyYXNzaSwgTS48L2F1dGhvcj48YXV0aG9yPkdhdWNoZSwgTC48L2F1dGhvcj48YXV0
aG9yPlNjaG1pZHQsIEouPC9hdXRob3I+PGF1dGhvcj5Ib2NrZXIsIEIuPC9hdXRob3I+PGF1dGhv
cj5SaWVnZXIsIFMuPC9hdXRob3I+PGF1dGhvcj5TdXNhbCwgQy48L2F1dGhvcj48YXV0aG9yPlRv
bnNob2ZmLCBCLjwvYXV0aG9yPjxhdXRob3I+RmljaHRuZXIsIEEuPC9hdXRob3I+PC9hdXRob3Jz
PjwvY29udHJpYnV0b3JzPjxhdXRoLWFkZHJlc3M+RGVwYXJ0bWVudCBvZiBQZWRpYXRyaWNzIEks
IFVuaXZlcnNpdHkgQ2hpbGRyZW4mYXBvcztzIEhvc3BpdGFsIEhlaWRlbGJlcmcsIEhlaWRlbGJl
cmcsIEdlcm1hbnkuIG1hcmFsLmJhZ2hhaUBlbWJsLmRlLiYjeEQ7U3RydWN0dXJhbCBhbmQgQ29t
cHV0YXRpb25hbCBCaW9sb2d5IFVuaXQsIEV1cm9wZWFuIE1vbGVjdWxhciBCaW9sb2d5IExhYm9y
YXRvcnksIEhlaWRlbGJlcmcsIEdlcm1hbnkuIG1hcmFsLmJhZ2hhaUBlbWJsLmRlLiYjeEQ7RGVw
YXJ0bWVudCBvZiBQZWRpYXRyaWNzIEksIFVuaXZlcnNpdHkgQ2hpbGRyZW4mYXBvcztzIEhvc3Bp
dGFsIEhlaWRlbGJlcmcsIEhlaWRlbGJlcmcsIEdlcm1hbnkuJiN4RDtJbnN0aXR1dGUgb2YgSW1t
dW5vbG9neSwgVHJhbnNwbGFudGF0aW9uIEltbXVub2xvZ3ksIFVuaXZlcnNpdHkgSG9zcGl0YWwg
SGVpZGVsYmVyZywgSGVpZGVsYmVyZywgR2VybWFueS48L2F1dGgtYWRkcmVzcz48dGl0bGVzPjx0
aXRsZT5Bc3NvY2lhdGlvbiBvZiBpbnRyYWluZGl2aWR1YWwgdGFjcm9saW11cyB2YXJpYWJpbGl0
eSB3aXRoIGRlIG5vdm8gZG9ub3Itc3BlY2lmaWMgSExBIGFudGlib2R5IGRldmVsb3BtZW50IGFu
ZCBhbGxvZ3JhZnQgcmVqZWN0aW9uIGluIHBlZGlhdHJpYyBraWRuZXkgdHJhbnNwbGFudCByZWNp
cGllbnRzIHdpdGggbG93IGltbXVub2xvZ2ljYWwgcmlzazwvdGl0bGU+PHNlY29uZGFyeS10aXRs
ZT5QZWRpYXRyIE5lcGhyb2w8L3NlY29uZGFyeS10aXRsZT48L3RpdGxlcz48cGVyaW9kaWNhbD48
ZnVsbC10aXRsZT5QZWRpYXRyIE5lcGhyb2w8L2Z1bGwtdGl0bGU+PC9wZXJpb2RpY2FsPjxwYWdl
cz4yNTAzLTI1MTQ8L3BhZ2VzPjx2b2x1bWU+Mzc8L3ZvbHVtZT48bnVtYmVyPjEwPC9udW1iZXI+
PGVkaXRpb24+MjAyMi8wMi8xNjwvZWRpdGlvbj48a2V5d29yZHM+PGtleXdvcmQ+QWxsb2dyYWZ0
czwva2V5d29yZD48a2V5d29yZD5BbnRpYm9kaWVzPC9rZXl3b3JkPjxrZXl3b3JkPkNoaWxkPC9r
ZXl3b3JkPjxrZXl3b3JkPkdyYWZ0IFJlamVjdGlvbi9wcmV2ZW50aW9uICZhbXA7IGNvbnRyb2w8
L2tleXdvcmQ+PGtleXdvcmQ+R3JhZnQgU3Vydml2YWw8L2tleXdvcmQ+PGtleXdvcmQ+SExBIEFu
dGlnZW5zPC9rZXl3b3JkPjxrZXl3b3JkPkh1bWFuczwva2V5d29yZD48a2V5d29yZD5JbW11bm9z
dXBwcmVzc2l2ZSBBZ2VudHMvYWR2ZXJzZSBlZmZlY3RzPC9rZXl3b3JkPjxrZXl3b3JkPklzb2Fu
dGlib2RpZXM8L2tleXdvcmQ+PGtleXdvcmQ+KktpZG5leSBUcmFuc3BsYW50YXRpb24vYWR2ZXJz
ZSBlZmZlY3RzPC9rZXl3b3JkPjxrZXl3b3JkPlJldHJvc3BlY3RpdmUgU3R1ZGllczwva2V5d29y
ZD48a2V5d29yZD4qVGFjcm9saW11cy9hZHZlcnNlIGVmZmVjdHM8L2tleXdvcmQ+PGtleXdvcmQ+
VHJhbnNwbGFudCBSZWNpcGllbnRzPC9rZXl3b3JkPjxrZXl3b3JkPkFsbG9ncmFmdCByZWplY3Rp
b248L2tleXdvcmQ+PGtleXdvcmQ+RGUgbm92byBkb25vci1zcGVjaWZpYyBITEEgYW50aWJvZHkg
KGRuRFNBKTwva2V5d29yZD48a2V5d29yZD5LaWRuZXkgdHJhbnNwbGFudGF0aW9uIChLVHgpPC9r
ZXl3b3JkPjxrZXl3b3JkPlBlZGlhdHJpY3M8L2tleXdvcmQ+PGtleXdvcmQ+VGFjcm9saW11cyBp
bnRyYS1wYXRpZW50IHZhcmlhYmlsaXR5IChUYWNJUFYpPC9rZXl3b3JkPjwva2V5d29yZHM+PGRh
dGVzPjx5ZWFyPjIwMjI8L3llYXI+PHB1Yi1kYXRlcz48ZGF0ZT5PY3Q8L2RhdGU+PC9wdWItZGF0
ZXM+PC9kYXRlcz48aXNibj4xNDMyLTE5OFggKEVsZWN0cm9uaWMpJiN4RDswOTMxLTA0MVggKExp
bmtpbmcpPC9pc2JuPjxhY2Nlc3Npb24tbnVtPjM1MTY2OTIwPC9hY2Nlc3Npb24tbnVtPjx1cmxz
PjxyZWxhdGVkLXVybHM+PHVybD5odHRwczovL3d3dy5uY2JpLm5sbS5uaWguZ292L3B1Ym1lZC8z
NTE2NjkyMDwvdXJsPjwvcmVsYXRlZC11cmxzPjwvdXJscz48Y3VzdG9tMj5QTUM5Mzk1MzA3PC9j
dXN0b20yPjxlbGVjdHJvbmljLXJlc291cmNlLW51bT4xMC4xMDA3L3MwMDQ2Ny0wMjItMDU0MjYt
MzwvZWxlY3Ryb25pYy1yZXNvdXJjZS1udW0+PC9yZWNvcmQ+PC9DaXRlPjwvRW5kTm90ZT4A
</w:fldData>
              </w:fldChar>
            </w:r>
            <w:r w:rsidRPr="00B73586">
              <w:rPr>
                <w:rFonts w:ascii="Arial Narrow" w:hAnsi="Arial Narrow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</w:rPr>
              <w:fldChar w:fldCharType="begin">
                <w:fldData xml:space="preserve">PEVuZE5vdGU+PENpdGU+PEF1dGhvcj5CYWdoYWkgQXJhc3NpPC9BdXRob3I+PFllYXI+MjAyMjwv
WWVhcj48UmVjTnVtPjk3PC9SZWNOdW0+PERpc3BsYXlUZXh0Pls4XTwvRGlzcGxheVRleHQ+PHJl
Y29yZD48cmVjLW51bWJlcj45NzwvcmVjLW51bWJlcj48Zm9yZWlnbi1rZXlzPjxrZXkgYXBwPSJF
TiIgZGItaWQ9InBkcjlleDB6MmEweHg0ZXM1ZnZwcjV4ZHIyczV6cndhYWFhZiIgdGltZXN0YW1w
PSIxNjY0MDEzODAyIj45Nzwva2V5PjwvZm9yZWlnbi1rZXlzPjxyZWYtdHlwZSBuYW1lPSJKb3Vy
bmFsIEFydGljbGUiPjE3PC9yZWYtdHlwZT48Y29udHJpYnV0b3JzPjxhdXRob3JzPjxhdXRob3I+
QmFnaGFpIEFyYXNzaSwgTS48L2F1dGhvcj48YXV0aG9yPkdhdWNoZSwgTC48L2F1dGhvcj48YXV0
aG9yPlNjaG1pZHQsIEouPC9hdXRob3I+PGF1dGhvcj5Ib2NrZXIsIEIuPC9hdXRob3I+PGF1dGhv
cj5SaWVnZXIsIFMuPC9hdXRob3I+PGF1dGhvcj5TdXNhbCwgQy48L2F1dGhvcj48YXV0aG9yPlRv
bnNob2ZmLCBCLjwvYXV0aG9yPjxhdXRob3I+RmljaHRuZXIsIEEuPC9hdXRob3I+PC9hdXRob3Jz
PjwvY29udHJpYnV0b3JzPjxhdXRoLWFkZHJlc3M+RGVwYXJ0bWVudCBvZiBQZWRpYXRyaWNzIEks
IFVuaXZlcnNpdHkgQ2hpbGRyZW4mYXBvcztzIEhvc3BpdGFsIEhlaWRlbGJlcmcsIEhlaWRlbGJl
cmcsIEdlcm1hbnkuIG1hcmFsLmJhZ2hhaUBlbWJsLmRlLiYjeEQ7U3RydWN0dXJhbCBhbmQgQ29t
cHV0YXRpb25hbCBCaW9sb2d5IFVuaXQsIEV1cm9wZWFuIE1vbGVjdWxhciBCaW9sb2d5IExhYm9y
YXRvcnksIEhlaWRlbGJlcmcsIEdlcm1hbnkuIG1hcmFsLmJhZ2hhaUBlbWJsLmRlLiYjeEQ7RGVw
YXJ0bWVudCBvZiBQZWRpYXRyaWNzIEksIFVuaXZlcnNpdHkgQ2hpbGRyZW4mYXBvcztzIEhvc3Bp
dGFsIEhlaWRlbGJlcmcsIEhlaWRlbGJlcmcsIEdlcm1hbnkuJiN4RDtJbnN0aXR1dGUgb2YgSW1t
dW5vbG9neSwgVHJhbnNwbGFudGF0aW9uIEltbXVub2xvZ3ksIFVuaXZlcnNpdHkgSG9zcGl0YWwg
SGVpZGVsYmVyZywgSGVpZGVsYmVyZywgR2VybWFueS48L2F1dGgtYWRkcmVzcz48dGl0bGVzPjx0
aXRsZT5Bc3NvY2lhdGlvbiBvZiBpbnRyYWluZGl2aWR1YWwgdGFjcm9saW11cyB2YXJpYWJpbGl0
eSB3aXRoIGRlIG5vdm8gZG9ub3Itc3BlY2lmaWMgSExBIGFudGlib2R5IGRldmVsb3BtZW50IGFu
ZCBhbGxvZ3JhZnQgcmVqZWN0aW9uIGluIHBlZGlhdHJpYyBraWRuZXkgdHJhbnNwbGFudCByZWNp
cGllbnRzIHdpdGggbG93IGltbXVub2xvZ2ljYWwgcmlzazwvdGl0bGU+PHNlY29uZGFyeS10aXRs
ZT5QZWRpYXRyIE5lcGhyb2w8L3NlY29uZGFyeS10aXRsZT48L3RpdGxlcz48cGVyaW9kaWNhbD48
ZnVsbC10aXRsZT5QZWRpYXRyIE5lcGhyb2w8L2Z1bGwtdGl0bGU+PC9wZXJpb2RpY2FsPjxwYWdl
cz4yNTAzLTI1MTQ8L3BhZ2VzPjx2b2x1bWU+Mzc8L3ZvbHVtZT48bnVtYmVyPjEwPC9udW1iZXI+
PGVkaXRpb24+MjAyMi8wMi8xNjwvZWRpdGlvbj48a2V5d29yZHM+PGtleXdvcmQ+QWxsb2dyYWZ0
czwva2V5d29yZD48a2V5d29yZD5BbnRpYm9kaWVzPC9rZXl3b3JkPjxrZXl3b3JkPkNoaWxkPC9r
ZXl3b3JkPjxrZXl3b3JkPkdyYWZ0IFJlamVjdGlvbi9wcmV2ZW50aW9uICZhbXA7IGNvbnRyb2w8
L2tleXdvcmQ+PGtleXdvcmQ+R3JhZnQgU3Vydml2YWw8L2tleXdvcmQ+PGtleXdvcmQ+SExBIEFu
dGlnZW5zPC9rZXl3b3JkPjxrZXl3b3JkPkh1bWFuczwva2V5d29yZD48a2V5d29yZD5JbW11bm9z
dXBwcmVzc2l2ZSBBZ2VudHMvYWR2ZXJzZSBlZmZlY3RzPC9rZXl3b3JkPjxrZXl3b3JkPklzb2Fu
dGlib2RpZXM8L2tleXdvcmQ+PGtleXdvcmQ+KktpZG5leSBUcmFuc3BsYW50YXRpb24vYWR2ZXJz
ZSBlZmZlY3RzPC9rZXl3b3JkPjxrZXl3b3JkPlJldHJvc3BlY3RpdmUgU3R1ZGllczwva2V5d29y
ZD48a2V5d29yZD4qVGFjcm9saW11cy9hZHZlcnNlIGVmZmVjdHM8L2tleXdvcmQ+PGtleXdvcmQ+
VHJhbnNwbGFudCBSZWNpcGllbnRzPC9rZXl3b3JkPjxrZXl3b3JkPkFsbG9ncmFmdCByZWplY3Rp
b248L2tleXdvcmQ+PGtleXdvcmQ+RGUgbm92byBkb25vci1zcGVjaWZpYyBITEEgYW50aWJvZHkg
KGRuRFNBKTwva2V5d29yZD48a2V5d29yZD5LaWRuZXkgdHJhbnNwbGFudGF0aW9uIChLVHgpPC9r
ZXl3b3JkPjxrZXl3b3JkPlBlZGlhdHJpY3M8L2tleXdvcmQ+PGtleXdvcmQ+VGFjcm9saW11cyBp
bnRyYS1wYXRpZW50IHZhcmlhYmlsaXR5IChUYWNJUFYpPC9rZXl3b3JkPjwva2V5d29yZHM+PGRh
dGVzPjx5ZWFyPjIwMjI8L3llYXI+PHB1Yi1kYXRlcz48ZGF0ZT5PY3Q8L2RhdGU+PC9wdWItZGF0
ZXM+PC9kYXRlcz48aXNibj4xNDMyLTE5OFggKEVsZWN0cm9uaWMpJiN4RDswOTMxLTA0MVggKExp
bmtpbmcpPC9pc2JuPjxhY2Nlc3Npb24tbnVtPjM1MTY2OTIwPC9hY2Nlc3Npb24tbnVtPjx1cmxz
PjxyZWxhdGVkLXVybHM+PHVybD5odHRwczovL3d3dy5uY2JpLm5sbS5uaWguZ292L3B1Ym1lZC8z
NTE2NjkyMDwvdXJsPjwvcmVsYXRlZC11cmxzPjwvdXJscz48Y3VzdG9tMj5QTUM5Mzk1MzA3PC9j
dXN0b20yPjxlbGVjdHJvbmljLXJlc291cmNlLW51bT4xMC4xMDA3L3MwMDQ2Ny0wMjItMDU0MjYt
MzwvZWxlY3Ryb25pYy1yZXNvdXJjZS1udW0+PC9yZWNvcmQ+PC9DaXRlPjwvRW5kTm90ZT4A
</w:fldData>
              </w:fldChar>
            </w:r>
            <w:r w:rsidRPr="00B73586">
              <w:rPr>
                <w:rFonts w:ascii="Arial Narrow" w:hAnsi="Arial Narrow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</w:rPr>
            </w:r>
            <w:r>
              <w:rPr>
                <w:rFonts w:ascii="Arial Narrow" w:hAnsi="Arial Narrow"/>
                <w:sz w:val="18"/>
                <w:szCs w:val="18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</w:rPr>
            </w:r>
            <w:r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 w:rsidRPr="00B73586">
              <w:rPr>
                <w:rFonts w:ascii="Arial Narrow" w:hAnsi="Arial Narrow"/>
                <w:noProof/>
                <w:sz w:val="18"/>
                <w:szCs w:val="18"/>
                <w:lang w:val="pt-PT"/>
              </w:rPr>
              <w:t>[8]</w:t>
            </w:r>
            <w:r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  <w:tc>
          <w:tcPr>
            <w:tcW w:w="992" w:type="dxa"/>
          </w:tcPr>
          <w:p w:rsidR="001C1D18" w:rsidRPr="00B73586" w:rsidRDefault="001C1D18" w:rsidP="006F4901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B73586">
              <w:rPr>
                <w:rFonts w:ascii="Arial Narrow" w:hAnsi="Arial Narrow"/>
                <w:sz w:val="18"/>
                <w:szCs w:val="18"/>
                <w:lang w:val="en-GB"/>
              </w:rPr>
              <w:t>48 children</w:t>
            </w:r>
          </w:p>
        </w:tc>
        <w:tc>
          <w:tcPr>
            <w:tcW w:w="1134" w:type="dxa"/>
          </w:tcPr>
          <w:p w:rsidR="001C1D18" w:rsidRPr="00B73586" w:rsidRDefault="001C1D18" w:rsidP="006F4901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C1D18" w:rsidRPr="00B73586" w:rsidRDefault="001C1D18" w:rsidP="006F4901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B73586">
              <w:rPr>
                <w:rFonts w:ascii="Arial Narrow" w:hAnsi="Arial Narrow"/>
                <w:sz w:val="18"/>
                <w:szCs w:val="18"/>
                <w:lang w:val="en-GB"/>
              </w:rPr>
              <w:t xml:space="preserve">CV 6-12 months post </w:t>
            </w:r>
            <w:proofErr w:type="spellStart"/>
            <w:r w:rsidRPr="00B73586">
              <w:rPr>
                <w:rFonts w:ascii="Arial Narrow" w:hAnsi="Arial Narrow"/>
                <w:sz w:val="18"/>
                <w:szCs w:val="18"/>
                <w:lang w:val="en-GB"/>
              </w:rPr>
              <w:t>tx</w:t>
            </w:r>
            <w:proofErr w:type="spellEnd"/>
          </w:p>
        </w:tc>
        <w:tc>
          <w:tcPr>
            <w:tcW w:w="992" w:type="dxa"/>
          </w:tcPr>
          <w:p w:rsidR="001C1D18" w:rsidRPr="00B73586" w:rsidRDefault="001C1D18" w:rsidP="006F4901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B73586">
              <w:rPr>
                <w:rFonts w:ascii="Arial Narrow" w:hAnsi="Arial Narrow"/>
                <w:sz w:val="18"/>
                <w:szCs w:val="18"/>
                <w:lang w:val="en-GB"/>
              </w:rPr>
              <w:t>25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1% DSA at median 37 months (IQR 3-50)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HR 3.4 (1.0-11-1) p0.047  1 year post </w:t>
            </w:r>
            <w:proofErr w:type="spellStart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tx</w:t>
            </w:r>
            <w:proofErr w:type="spellEnd"/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 xml:space="preserve">HR 4.1 (95CI 1.1-14-8) p=0.033 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ind w:right="-102"/>
              <w:rPr>
                <w:rFonts w:ascii="Arial Narrow" w:hAnsi="Arial Narrow"/>
                <w:sz w:val="18"/>
                <w:szCs w:val="18"/>
              </w:rPr>
            </w:pPr>
            <w:r w:rsidRPr="002341DB">
              <w:rPr>
                <w:rFonts w:ascii="Arial Narrow" w:hAnsi="Arial Narrow"/>
                <w:sz w:val="18"/>
                <w:szCs w:val="18"/>
              </w:rPr>
              <w:t>Not significant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8429A0" w:rsidRDefault="001C1D18" w:rsidP="00EF0159">
            <w:pPr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3E6ED9">
              <w:rPr>
                <w:rFonts w:ascii="Arial Narrow" w:hAnsi="Arial Narrow"/>
                <w:sz w:val="18"/>
                <w:szCs w:val="18"/>
              </w:rPr>
              <w:t xml:space="preserve">Borra et al. </w:t>
            </w:r>
            <w:r w:rsidRPr="008429A0">
              <w:rPr>
                <w:rFonts w:ascii="Arial Narrow" w:hAnsi="Arial Narrow"/>
                <w:sz w:val="18"/>
                <w:szCs w:val="18"/>
                <w:lang w:val="pt-PT"/>
              </w:rPr>
              <w:t xml:space="preserve">Nephrol Dial Transpl (2010) 25:2757–2763 </w:t>
            </w:r>
            <w:hyperlink r:id="rId14" w:history="1">
              <w:r w:rsidRPr="008429A0">
                <w:rPr>
                  <w:rStyle w:val="Hyperlink"/>
                  <w:rFonts w:ascii="Arial Narrow" w:hAnsi="Arial Narrow"/>
                  <w:sz w:val="18"/>
                  <w:szCs w:val="18"/>
                  <w:lang w:val="pt-PT"/>
                </w:rPr>
                <w:t>https://doi.org/10.1093/ndt/gfq096</w:t>
              </w:r>
            </w:hyperlink>
            <w:r w:rsidRPr="008429A0">
              <w:rPr>
                <w:rFonts w:ascii="Arial Narrow" w:hAnsi="Arial Narrow"/>
                <w:sz w:val="18"/>
                <w:szCs w:val="18"/>
                <w:lang w:val="pt-PT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begin"/>
            </w:r>
            <w:r w:rsidRPr="008429A0">
              <w:rPr>
                <w:rFonts w:ascii="Arial Narrow" w:hAnsi="Arial Narrow"/>
                <w:sz w:val="18"/>
                <w:szCs w:val="18"/>
                <w:lang w:val="pt-PT"/>
              </w:rPr>
              <w:instrText xml:space="preserve"> ADDIN EN.CITE &lt;EndNote&gt;&lt;Cite&gt;&lt;Author&gt;Borra&lt;/Author&gt;&lt;Year&gt;2010&lt;/Year&gt;&lt;RecNum&gt;98&lt;/RecNum&gt;&lt;DisplayText&gt;[9]&lt;/DisplayText&gt;&lt;record&gt;&lt;rec-number&gt;98&lt;/rec-number&gt;&lt;foreign-keys&gt;&lt;key app="EN" db-id="pdr9ex0z2a0xx4es5fvpr5xdr2s5zrwaaaaf" timestamp="1664014936"&gt;98&lt;/key&gt;&lt;/foreign-keys&gt;&lt;ref-type name="Journal Article"&gt;17&lt;/ref-type&gt;&lt;contributors&gt;&lt;authors&gt;&lt;author&gt;Borra, L. C.&lt;/author&gt;&lt;author&gt;Roodnat, J. I.&lt;/author&gt;&lt;author&gt;Kal, J. A.&lt;/author&gt;&lt;author&gt;Mathot, R. A.&lt;/author&gt;&lt;author&gt;Weimar, W.&lt;/author&gt;&lt;author&gt;van Gelder, T.&lt;/author&gt;&lt;/authors&gt;&lt;/contributors&gt;&lt;auth-address&gt;Department of Hospital Pharmacy, Molewaterplein 40, Rotterdam, The Netherlands.&lt;/auth-address&gt;&lt;titles&gt;&lt;title&gt;High within-patient variability in the clearance of tacrolimus is a risk factor for poor long-term outcome after kidney transplantation&lt;/title&gt;&lt;secondary-title&gt;Nephrol Dial Transplant&lt;/secondary-title&gt;&lt;/titles&gt;&lt;periodical&gt;&lt;full-title&gt;Nephrol Dial Transplant&lt;/full-title&gt;&lt;/periodical&gt;&lt;pages&gt;2757-63&lt;/pages&gt;&lt;volume&gt;25&lt;/volume&gt;&lt;number&gt;8&lt;/number&gt;&lt;edition&gt;2010/03/02&lt;/edition&gt;&lt;keywords&gt;&lt;keyword&gt;Adult&lt;/keyword&gt;&lt;keyword&gt;Female&lt;/keyword&gt;&lt;keyword&gt;Graft Rejection/blood/*epidemiology&lt;/keyword&gt;&lt;keyword&gt;Humans&lt;/keyword&gt;&lt;keyword&gt;*Kidney Transplantation&lt;/keyword&gt;&lt;keyword&gt;Male&lt;/keyword&gt;&lt;keyword&gt;Middle Aged&lt;/keyword&gt;&lt;keyword&gt;Mycophenolic Acid/*analogs &amp;amp; derivatives/blood&lt;/keyword&gt;&lt;keyword&gt;Predictive Value of Tests&lt;/keyword&gt;&lt;keyword&gt;Regression Analysis&lt;/keyword&gt;&lt;keyword&gt;Retrospective Studies&lt;/keyword&gt;&lt;keyword&gt;Risk Factors&lt;/keyword&gt;&lt;keyword&gt;Tacrolimus/*blood&lt;/keyword&gt;&lt;keyword&gt;Transplantation, Homologous&lt;/keyword&gt;&lt;keyword&gt;Treatment Outcome&lt;/keyword&gt;&lt;/keywords&gt;&lt;dates&gt;&lt;year&gt;2010&lt;/year&gt;&lt;pub-dates&gt;&lt;date&gt;Aug&lt;/date&gt;&lt;/pub-dates&gt;&lt;/dates&gt;&lt;isbn&gt;1460-2385 (Electronic)&amp;#xD;0931-0509 (Linking)&lt;/isbn&gt;&lt;accession-num&gt;20190242&lt;/accession-num&gt;&lt;urls&gt;&lt;related-urls&gt;&lt;url&gt;https://www.ncbi.nlm.nih.gov/pubmed/20190242&lt;/url&gt;&lt;/related-urls&gt;&lt;/urls&gt;&lt;electronic-resource-num&gt;10.1093/ndt/gfq096&lt;/electronic-resource-num&gt;&lt;/record&gt;&lt;/Cite&gt;&lt;/EndNote&gt;</w:instrTex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Pr="008429A0">
              <w:rPr>
                <w:rFonts w:ascii="Arial Narrow" w:hAnsi="Arial Narrow"/>
                <w:noProof/>
                <w:sz w:val="18"/>
                <w:szCs w:val="18"/>
                <w:lang w:val="pt-PT"/>
              </w:rPr>
              <w:t>[9]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97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an 17%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dian 14.9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omposite end point p&lt;0.001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omposite end point p&lt;0.001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480935" w:rsidRDefault="001C1D18" w:rsidP="00EF0159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Shuker et al. </w:t>
            </w:r>
            <w:proofErr w:type="spellStart"/>
            <w:r w:rsidRPr="00480935">
              <w:rPr>
                <w:rFonts w:ascii="Arial Narrow" w:hAnsi="Arial Narrow"/>
                <w:sz w:val="18"/>
                <w:szCs w:val="18"/>
                <w:lang w:val="en-GB"/>
              </w:rPr>
              <w:t>Transpl</w:t>
            </w:r>
            <w:proofErr w:type="spellEnd"/>
            <w:r w:rsidRPr="00480935">
              <w:rPr>
                <w:rFonts w:ascii="Arial Narrow" w:hAnsi="Arial Narrow"/>
                <w:sz w:val="18"/>
                <w:szCs w:val="18"/>
                <w:lang w:val="en-GB"/>
              </w:rPr>
              <w:t xml:space="preserve"> Int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(</w:t>
            </w:r>
            <w:r w:rsidRPr="00480935">
              <w:rPr>
                <w:rFonts w:ascii="Arial Narrow" w:hAnsi="Arial Narrow"/>
                <w:sz w:val="18"/>
                <w:szCs w:val="18"/>
                <w:lang w:val="en-GB"/>
              </w:rPr>
              <w:t>2016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) 29(11):1158-1167</w:t>
            </w:r>
          </w:p>
          <w:p w:rsidR="001C1D18" w:rsidRPr="002341DB" w:rsidRDefault="000413E8" w:rsidP="00EF015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15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111/tri.12798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TaHVrZXI8L0F1dGhvcj48WWVhcj4yMDE2PC9ZZWFyPjxS
ZWNOdW0+MTAwPC9SZWNOdW0+PERpc3BsYXlUZXh0PlsxMF08L0Rpc3BsYXlUZXh0PjxyZWNvcmQ+
PHJlYy1udW1iZXI+MTAwPC9yZWMtbnVtYmVyPjxmb3JlaWduLWtleXM+PGtleSBhcHA9IkVOIiBk
Yi1pZD0icGRyOWV4MHoyYTB4eDRlczVmdnByNXhkcjJzNXpyd2FhYWFmIiB0aW1lc3RhbXA9IjE2
NjQwMTU3MjIiPjEwMDwva2V5PjwvZm9yZWlnbi1rZXlzPjxyZWYtdHlwZSBuYW1lPSJKb3VybmFs
IEFydGljbGUiPjE3PC9yZWYtdHlwZT48Y29udHJpYnV0b3JzPjxhdXRob3JzPjxhdXRob3I+U2h1
a2VyLCBOLjwvYXV0aG9yPjxhdXRob3I+U2h1a2VyLCBMLjwvYXV0aG9yPjxhdXRob3I+dmFuIFJv
c21hbGVuLCBKLjwvYXV0aG9yPjxhdXRob3I+Um9vZG5hdCwgSi4gSS48L2F1dGhvcj48YXV0aG9y
PkJvcnJhLCBMLiBDLjwvYXV0aG9yPjxhdXRob3I+V2VpbWFyLCBXLjwvYXV0aG9yPjxhdXRob3I+
SGVzc2VsaW5rLCBELiBBLjwvYXV0aG9yPjxhdXRob3I+dmFuIEdlbGRlciwgVC48L2F1dGhvcj48
L2F1dGhvcnM+PC9jb250cmlidXRvcnM+PGF1dGgtYWRkcmVzcz5EZXBhcnRtZW50IG9mIEludGVy
bmFsIE1lZGljaW5lLCBFcmFzbXVzIE1DLCBVbml2ZXJzaXR5IE1lZGljYWwgQ2VudHJlLCBSb3R0
ZXJkYW0sIFRoZSBOZXRoZXJsYW5kcy4gbi5zaHVrZXJAZXJhc211c21jLm5sLiYjeEQ7RGVwYXJ0
bWVudCBvZiBIb3NwaXRhbCBQaGFybWFjeSwgRXJhc211cyBNQywgVW5pdmVyc2l0eSBNZWRpY2Fs
IENlbnRyZSwgUm90dGVyZGFtLCBUaGUgTmV0aGVybGFuZHMuIG4uc2h1a2VyQGVyYXNtdXNtYy5u
bC4mI3hEO0RlcGFydG1lbnQgb2YgSW50ZXJuYWwgTWVkaWNpbmUsIEVyYXNtdXMgTUMsIFVuaXZl
cnNpdHkgTWVkaWNhbCBDZW50cmUsIFJvdHRlcmRhbSwgVGhlIE5ldGhlcmxhbmRzLiYjeEQ7RGVw
YXJ0bWVudCBvZiBCaW9zdGF0aXN0aWNzLCBFcmFzbXVzIE1DLCBVbml2ZXJzaXR5IE1lZGljYWwg
Q2VudHJlLCBSb3R0ZXJkYW0sIFRoZSBOZXRoZXJsYW5kcy4mI3hEO0RlcGFydG1lbnQgb2YgSG9z
cGl0YWwgUGhhcm1hY3ksIEVyYXNtdXMgTUMsIFVuaXZlcnNpdHkgTWVkaWNhbCBDZW50cmUsIFJv
dHRlcmRhbSwgVGhlIE5ldGhlcmxhbmRzLjwvYXV0aC1hZGRyZXNzPjx0aXRsZXM+PHRpdGxlPkEg
aGlnaCBpbnRyYXBhdGllbnQgdmFyaWFiaWxpdHkgaW4gdGFjcm9saW11cyBleHBvc3VyZSBpcyBh
c3NvY2lhdGVkIHdpdGggcG9vciBsb25nLXRlcm0gb3V0Y29tZSBvZiBraWRuZXkgdHJhbnNwbGFu
dGF0aW9uPC90aXRsZT48c2Vjb25kYXJ5LXRpdGxlPlRyYW5zcGwgSW50PC9zZWNvbmRhcnktdGl0
bGU+PC90aXRsZXM+PHBlcmlvZGljYWw+PGZ1bGwtdGl0bGU+VHJhbnNwbCBJbnQ8L2Z1bGwtdGl0
bGU+PC9wZXJpb2RpY2FsPjxwYWdlcz4xMTU4LTExNjc8L3BhZ2VzPjx2b2x1bWU+Mjk8L3ZvbHVt
ZT48bnVtYmVyPjExPC9udW1iZXI+PGVkaXRpb24+MjAxNi8xMC8yODwvZWRpdGlvbj48a2V5d29y
ZHM+PGtleXdvcmQ+QWRvbGVzY2VudDwva2V5d29yZD48a2V5d29yZD5BZHVsdDwva2V5d29yZD48
a2V5d29yZD5BZ2VkPC9rZXl3b3JkPjxrZXl3b3JkPkJpb3BzeTwva2V5d29yZD48a2V5d29yZD5D
cmVhdGluaW5lL2Jsb29kPC9rZXl3b3JkPjxrZXl3b3JkPkZlbWFsZTwva2V5d29yZD48a2V5d29y
ZD5HcmFmdCBSZWplY3Rpb24vYmxvb2Q8L2tleXdvcmQ+PGtleXdvcmQ+SHVtYW5zPC9rZXl3b3Jk
PjxrZXl3b3JkPkltbXVub2Fzc2F5PC9rZXl3b3JkPjxrZXl3b3JkPkltbXVub3N1cHByZXNzaW9u
IFRoZXJhcHk8L2tleXdvcmQ+PGtleXdvcmQ+SW1tdW5vc3VwcHJlc3NpdmUgQWdlbnRzL3RoZXJh
cGV1dGljIHVzZTwva2V5d29yZD48a2V5d29yZD4qS2lkbmV5IFRyYW5zcGxhbnRhdGlvbjwva2V5
d29yZD48a2V5d29yZD5NYWxlPC9rZXl3b3JkPjxrZXl3b3JkPk1pZGRsZSBBZ2VkPC9rZXl3b3Jk
PjxrZXl3b3JkPlByb3BvcnRpb25hbCBIYXphcmRzIE1vZGVsczwva2V5d29yZD48a2V5d29yZD5S
ZW5hbCBJbnN1ZmZpY2llbmN5LypzdXJnZXJ5PC9rZXl3b3JkPjxrZXl3b3JkPlJlcHJvZHVjaWJp
bGl0eSBvZiBSZXN1bHRzPC9rZXl3b3JkPjxrZXl3b3JkPlJldHJvc3BlY3RpdmUgU3R1ZGllczwv
a2V5d29yZD48a2V5d29yZD5SaXNrIEZhY3RvcnM8L2tleXdvcmQ+PGtleXdvcmQ+VGFjcm9saW11
cy8qYWRtaW5pc3RyYXRpb24gJmFtcDsgZG9zYWdlPC9rZXl3b3JkPjxrZXl3b3JkPlRpbWUgRmFj
dG9yczwva2V5d29yZD48a2V5d29yZD5UcmVhdG1lbnQgT3V0Y29tZTwva2V5d29yZD48a2V5d29y
ZD5Zb3VuZyBBZHVsdDwva2V5d29yZD48a2V5d29yZD5pbnRyYXBhdGllbnQgdmFyaWFiaWxpdHk8
L2tleXdvcmQ+PGtleXdvcmQ+a2lkbmV5IHRyYW5zcGxhbnRhdGlvbjwva2V5d29yZD48a2V5d29y
ZD50YWNyb2xpbXVzPC9rZXl3b3JkPjxrZXl3b3JkPnRoZXJhcGV1dGljIGRydWcgbW9uaXRvcmlu
Zzwva2V5d29yZD48a2V5d29yZD50cmFuc3BsYW50IHN1cnZpdmFsPC9rZXl3b3JkPjwva2V5d29y
ZHM+PGRhdGVzPjx5ZWFyPjIwMTY8L3llYXI+PHB1Yi1kYXRlcz48ZGF0ZT5Ob3Y8L2RhdGU+PC9w
dWItZGF0ZXM+PC9kYXRlcz48aXNibj4xNDMyLTIyNzcgKEVsZWN0cm9uaWMpJiN4RDswOTM0LTA4
NzQgKExpbmtpbmcpPC9pc2JuPjxhY2Nlc3Npb24tbnVtPjI3MTg4OTMyPC9hY2Nlc3Npb24tbnVt
Pjx1cmxzPjxyZWxhdGVkLXVybHM+PHVybD5odHRwczovL3d3dy5uY2JpLm5sbS5uaWguZ292L3B1
Ym1lZC8yNzE4ODkzMjwvdXJsPjwvcmVsYXRlZC11cmxzPjwvdXJscz48ZWxlY3Ryb25pYy1yZXNv
dXJjZS1udW0+MTAuMTExMS90cmkuMTI3OTg8L2VsZWN0cm9uaWMtcmVzb3VyY2UtbnVtPjwvcmVj
b3Jk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TaHVrZXI8L0F1dGhvcj48WWVhcj4yMDE2PC9ZZWFyPjxS
ZWNOdW0+MTAwPC9SZWNOdW0+PERpc3BsYXlUZXh0PlsxMF08L0Rpc3BsYXlUZXh0PjxyZWNvcmQ+
PHJlYy1udW1iZXI+MTAwPC9yZWMtbnVtYmVyPjxmb3JlaWduLWtleXM+PGtleSBhcHA9IkVOIiBk
Yi1pZD0icGRyOWV4MHoyYTB4eDRlczVmdnByNXhkcjJzNXpyd2FhYWFmIiB0aW1lc3RhbXA9IjE2
NjQwMTU3MjIiPjEwMDwva2V5PjwvZm9yZWlnbi1rZXlzPjxyZWYtdHlwZSBuYW1lPSJKb3VybmFs
IEFydGljbGUiPjE3PC9yZWYtdHlwZT48Y29udHJpYnV0b3JzPjxhdXRob3JzPjxhdXRob3I+U2h1
a2VyLCBOLjwvYXV0aG9yPjxhdXRob3I+U2h1a2VyLCBMLjwvYXV0aG9yPjxhdXRob3I+dmFuIFJv
c21hbGVuLCBKLjwvYXV0aG9yPjxhdXRob3I+Um9vZG5hdCwgSi4gSS48L2F1dGhvcj48YXV0aG9y
PkJvcnJhLCBMLiBDLjwvYXV0aG9yPjxhdXRob3I+V2VpbWFyLCBXLjwvYXV0aG9yPjxhdXRob3I+
SGVzc2VsaW5rLCBELiBBLjwvYXV0aG9yPjxhdXRob3I+dmFuIEdlbGRlciwgVC48L2F1dGhvcj48
L2F1dGhvcnM+PC9jb250cmlidXRvcnM+PGF1dGgtYWRkcmVzcz5EZXBhcnRtZW50IG9mIEludGVy
bmFsIE1lZGljaW5lLCBFcmFzbXVzIE1DLCBVbml2ZXJzaXR5IE1lZGljYWwgQ2VudHJlLCBSb3R0
ZXJkYW0sIFRoZSBOZXRoZXJsYW5kcy4gbi5zaHVrZXJAZXJhc211c21jLm5sLiYjeEQ7RGVwYXJ0
bWVudCBvZiBIb3NwaXRhbCBQaGFybWFjeSwgRXJhc211cyBNQywgVW5pdmVyc2l0eSBNZWRpY2Fs
IENlbnRyZSwgUm90dGVyZGFtLCBUaGUgTmV0aGVybGFuZHMuIG4uc2h1a2VyQGVyYXNtdXNtYy5u
bC4mI3hEO0RlcGFydG1lbnQgb2YgSW50ZXJuYWwgTWVkaWNpbmUsIEVyYXNtdXMgTUMsIFVuaXZl
cnNpdHkgTWVkaWNhbCBDZW50cmUsIFJvdHRlcmRhbSwgVGhlIE5ldGhlcmxhbmRzLiYjeEQ7RGVw
YXJ0bWVudCBvZiBCaW9zdGF0aXN0aWNzLCBFcmFzbXVzIE1DLCBVbml2ZXJzaXR5IE1lZGljYWwg
Q2VudHJlLCBSb3R0ZXJkYW0sIFRoZSBOZXRoZXJsYW5kcy4mI3hEO0RlcGFydG1lbnQgb2YgSG9z
cGl0YWwgUGhhcm1hY3ksIEVyYXNtdXMgTUMsIFVuaXZlcnNpdHkgTWVkaWNhbCBDZW50cmUsIFJv
dHRlcmRhbSwgVGhlIE5ldGhlcmxhbmRzLjwvYXV0aC1hZGRyZXNzPjx0aXRsZXM+PHRpdGxlPkEg
aGlnaCBpbnRyYXBhdGllbnQgdmFyaWFiaWxpdHkgaW4gdGFjcm9saW11cyBleHBvc3VyZSBpcyBh
c3NvY2lhdGVkIHdpdGggcG9vciBsb25nLXRlcm0gb3V0Y29tZSBvZiBraWRuZXkgdHJhbnNwbGFu
dGF0aW9uPC90aXRsZT48c2Vjb25kYXJ5LXRpdGxlPlRyYW5zcGwgSW50PC9zZWNvbmRhcnktdGl0
bGU+PC90aXRsZXM+PHBlcmlvZGljYWw+PGZ1bGwtdGl0bGU+VHJhbnNwbCBJbnQ8L2Z1bGwtdGl0
bGU+PC9wZXJpb2RpY2FsPjxwYWdlcz4xMTU4LTExNjc8L3BhZ2VzPjx2b2x1bWU+Mjk8L3ZvbHVt
ZT48bnVtYmVyPjExPC9udW1iZXI+PGVkaXRpb24+MjAxNi8xMC8yODwvZWRpdGlvbj48a2V5d29y
ZHM+PGtleXdvcmQ+QWRvbGVzY2VudDwva2V5d29yZD48a2V5d29yZD5BZHVsdDwva2V5d29yZD48
a2V5d29yZD5BZ2VkPC9rZXl3b3JkPjxrZXl3b3JkPkJpb3BzeTwva2V5d29yZD48a2V5d29yZD5D
cmVhdGluaW5lL2Jsb29kPC9rZXl3b3JkPjxrZXl3b3JkPkZlbWFsZTwva2V5d29yZD48a2V5d29y
ZD5HcmFmdCBSZWplY3Rpb24vYmxvb2Q8L2tleXdvcmQ+PGtleXdvcmQ+SHVtYW5zPC9rZXl3b3Jk
PjxrZXl3b3JkPkltbXVub2Fzc2F5PC9rZXl3b3JkPjxrZXl3b3JkPkltbXVub3N1cHByZXNzaW9u
IFRoZXJhcHk8L2tleXdvcmQ+PGtleXdvcmQ+SW1tdW5vc3VwcHJlc3NpdmUgQWdlbnRzL3RoZXJh
cGV1dGljIHVzZTwva2V5d29yZD48a2V5d29yZD4qS2lkbmV5IFRyYW5zcGxhbnRhdGlvbjwva2V5
d29yZD48a2V5d29yZD5NYWxlPC9rZXl3b3JkPjxrZXl3b3JkPk1pZGRsZSBBZ2VkPC9rZXl3b3Jk
PjxrZXl3b3JkPlByb3BvcnRpb25hbCBIYXphcmRzIE1vZGVsczwva2V5d29yZD48a2V5d29yZD5S
ZW5hbCBJbnN1ZmZpY2llbmN5LypzdXJnZXJ5PC9rZXl3b3JkPjxrZXl3b3JkPlJlcHJvZHVjaWJp
bGl0eSBvZiBSZXN1bHRzPC9rZXl3b3JkPjxrZXl3b3JkPlJldHJvc3BlY3RpdmUgU3R1ZGllczwv
a2V5d29yZD48a2V5d29yZD5SaXNrIEZhY3RvcnM8L2tleXdvcmQ+PGtleXdvcmQ+VGFjcm9saW11
cy8qYWRtaW5pc3RyYXRpb24gJmFtcDsgZG9zYWdlPC9rZXl3b3JkPjxrZXl3b3JkPlRpbWUgRmFj
dG9yczwva2V5d29yZD48a2V5d29yZD5UcmVhdG1lbnQgT3V0Y29tZTwva2V5d29yZD48a2V5d29y
ZD5Zb3VuZyBBZHVsdDwva2V5d29yZD48a2V5d29yZD5pbnRyYXBhdGllbnQgdmFyaWFiaWxpdHk8
L2tleXdvcmQ+PGtleXdvcmQ+a2lkbmV5IHRyYW5zcGxhbnRhdGlvbjwva2V5d29yZD48a2V5d29y
ZD50YWNyb2xpbXVzPC9rZXl3b3JkPjxrZXl3b3JkPnRoZXJhcGV1dGljIGRydWcgbW9uaXRvcmlu
Zzwva2V5d29yZD48a2V5d29yZD50cmFuc3BsYW50IHN1cnZpdmFsPC9rZXl3b3JkPjwva2V5d29y
ZHM+PGRhdGVzPjx5ZWFyPjIwMTY8L3llYXI+PHB1Yi1kYXRlcz48ZGF0ZT5Ob3Y8L2RhdGU+PC9w
dWItZGF0ZXM+PC9kYXRlcz48aXNibj4xNDMyLTIyNzcgKEVsZWN0cm9uaWMpJiN4RDswOTM0LTA4
NzQgKExpbmtpbmcpPC9pc2JuPjxhY2Nlc3Npb24tbnVtPjI3MTg4OTMyPC9hY2Nlc3Npb24tbnVt
Pjx1cmxzPjxyZWxhdGVkLXVybHM+PHVybD5odHRwczovL3d3dy5uY2JpLm5sbS5uaWguZ292L3B1
Ym1lZC8yNzE4ODkzMjwvdXJsPjwvcmVsYXRlZC11cmxzPjwvdXJscz48ZWxlY3Ryb25pYy1yZXNv
dXJjZS1udW0+MTAuMTExMS90cmkuMTI3OTg8L2VsZWN0cm9uaWMtcmVzb3VyY2UtbnVtPjwvcmVj
b3Jk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GB"/>
              </w:rPr>
              <w:t>[10]</w: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808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dian 16.2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omposite end point p 0.018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8429A0" w:rsidRDefault="001C1D18" w:rsidP="00EF0159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8429A0">
              <w:rPr>
                <w:rFonts w:ascii="Arial Narrow" w:hAnsi="Arial Narrow"/>
                <w:sz w:val="18"/>
                <w:szCs w:val="18"/>
                <w:lang w:val="pt-PT"/>
              </w:rPr>
              <w:t>Rodrigo et al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 xml:space="preserve">. </w:t>
            </w:r>
            <w:r w:rsidRPr="008429A0">
              <w:rPr>
                <w:rFonts w:ascii="Arial Narrow" w:hAnsi="Arial Narrow"/>
                <w:sz w:val="18"/>
                <w:szCs w:val="18"/>
                <w:lang w:val="en-GB"/>
              </w:rPr>
              <w:t xml:space="preserve">Transplantation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(2016) </w:t>
            </w:r>
            <w:r w:rsidRPr="008429A0">
              <w:rPr>
                <w:rFonts w:ascii="Arial Narrow" w:hAnsi="Arial Narrow"/>
                <w:sz w:val="18"/>
                <w:szCs w:val="18"/>
                <w:lang w:val="en-GB"/>
              </w:rPr>
              <w:t xml:space="preserve">100:2479–2485. </w:t>
            </w:r>
            <w:hyperlink r:id="rId16" w:history="1">
              <w:r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097/TP.0000000000001040</w:t>
              </w:r>
            </w:hyperlink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Sb2RyaWdvPC9BdXRob3I+PFllYXI+MjAxNjwvWWVhcj48
UmVjTnVtPjk5PC9SZWNOdW0+PERpc3BsYXlUZXh0PlsxMV08L0Rpc3BsYXlUZXh0PjxyZWNvcmQ+
PHJlYy1udW1iZXI+OTk8L3JlYy1udW1iZXI+PGZvcmVpZ24ta2V5cz48a2V5IGFwcD0iRU4iIGRi
LWlkPSJwZHI5ZXgwejJhMHh4NGVzNWZ2cHI1eGRyMnM1enJ3YWFhYWYiIHRpbWVzdGFtcD0iMTY2
NDAxNTIwNCI+OTk8L2tleT48L2ZvcmVpZ24ta2V5cz48cmVmLXR5cGUgbmFtZT0iSm91cm5hbCBB
cnRpY2xlIj4xNzwvcmVmLXR5cGU+PGNvbnRyaWJ1dG9ycz48YXV0aG9ycz48YXV0aG9yPlJvZHJp
Z28sIEUuPC9hdXRob3I+PGF1dGhvcj5TZWd1bmRvLCBELiBTLjwvYXV0aG9yPjxhdXRob3I+RmVy
bmFuZGV6LUZyZXNuZWRvLCBHLjwvYXV0aG9yPjxhdXRob3I+TG9wZXotSG95b3MsIE0uPC9hdXRo
b3I+PGF1dGhvcj5CZW5pdG8sIEEuPC9hdXRob3I+PGF1dGhvcj5SdWl6LCBKLiBDLjwvYXV0aG9y
PjxhdXRob3I+ZGUgQ29zLCBNLiBBLjwvYXV0aG9yPjxhdXRob3I+QXJpYXMsIE0uPC9hdXRob3I+
PC9hdXRob3JzPjwvY29udHJpYnV0b3JzPjxhdXRoLWFkZHJlc3M+MSBOZXBocm9sb2d5IFNlcnZp
Y2UsIFVuaXZlcnNpdHkgSG9zcGl0YWwgTWFycXVlcyBkZSBWYWxkZWNpbGxhLUlESVZBTCwgU2Fu
dGFuZGVyLCBTcGFpbi4gMiBJbW11bm9sb2d5IFNlcnZpY2UsIFVuaXZlcnNpdHkgSG9zcGl0YWwg
TWFycXVlcyBkZSBWYWxkZWNpbGxhLUlESVZBTCwgU2FudGFuZGVyLCBTcGFpbi4gMyBDbGluaWNh
bCBQaGFybWFjb2xvZ3kgU2VydmljZSwgVW5pdmVyc2l0eSBIb3NwaXRhbCBNYXJxdWVzIGRlIFZh
bGRlY2lsbGEtSURJVkFMLCBTYW50YW5kZXIsIFNwYWluLjwvYXV0aC1hZGRyZXNzPjx0aXRsZXM+
PHRpdGxlPldpdGhpbi1QYXRpZW50IFZhcmlhYmlsaXR5IGluIFRhY3JvbGltdXMgQmxvb2QgTGV2
ZWxzIFByZWRpY3RzIEtpZG5leSBHcmFmdCBMb3NzIGFuZCBEb25vci1TcGVjaWZpYyBBbnRpYm9k
eSBEZXZlbG9wbWVudDwvdGl0bGU+PHNlY29uZGFyeS10aXRsZT5UcmFuc3BsYW50YXRpb248L3Nl
Y29uZGFyeS10aXRsZT48L3RpdGxlcz48cGVyaW9kaWNhbD48ZnVsbC10aXRsZT5UcmFuc3BsYW50
YXRpb248L2Z1bGwtdGl0bGU+PC9wZXJpb2RpY2FsPjxwYWdlcz4yNDc5LTI0ODU8L3BhZ2VzPjx2
b2x1bWU+MTAwPC92b2x1bWU+PG51bWJlcj4xMTwvbnVtYmVyPjxlZGl0aW9uPjIwMTYvMTAvMjU8
L2VkaXRpb24+PGtleXdvcmRzPjxrZXl3b3JkPkFkdWx0PC9rZXl3b3JkPjxrZXl3b3JkPkFnZWQ8
L2tleXdvcmQ+PGtleXdvcmQ+RmVtYWxlPC9rZXl3b3JkPjxrZXl3b3JkPkhpc3RvY29tcGF0aWJp
bGl0eSBUZXN0aW5nPC9rZXl3b3JkPjxrZXl3b3JkPkh1bWFuczwva2V5d29yZD48a2V5d29yZD5J
bW11bm9zdXBwcmVzc2l2ZSBBZ2VudHMvKmJsb29kPC9rZXl3b3JkPjxrZXl3b3JkPklzb2FudGli
b2RpZXMvKmJpb3N5bnRoZXNpczwva2V5d29yZD48a2V5d29yZD4qS2lkbmV5IFRyYW5zcGxhbnRh
dGlvbjwva2V5d29yZD48a2V5d29yZD5NYWxlPC9rZXl3b3JkPjxrZXl3b3JkPk1pZGRsZSBBZ2Vk
PC9rZXl3b3JkPjxrZXl3b3JkPlRhY3JvbGltdXMvKmJsb29kPC9rZXl3b3JkPjxrZXl3b3JkPipU
aXNzdWUgRG9ub3JzPC9rZXl3b3JkPjwva2V5d29yZHM+PGRhdGVzPjx5ZWFyPjIwMTY8L3llYXI+
PHB1Yi1kYXRlcz48ZGF0ZT5Ob3Y8L2RhdGU+PC9wdWItZGF0ZXM+PC9kYXRlcz48aXNibj4xNTM0
LTYwODAgKEVsZWN0cm9uaWMpJiN4RDswMDQxLTEzMzcgKExpbmtpbmcpPC9pc2JuPjxhY2Nlc3Np
b24tbnVtPjI2NzAzMzQ5PC9hY2Nlc3Npb24tbnVtPjx1cmxzPjxyZWxhdGVkLXVybHM+PHVybD5o
dHRwczovL3d3dy5uY2JpLm5sbS5uaWguZ292L3B1Ym1lZC8yNjcwMzM0OTwvdXJsPjwvcmVsYXRl
ZC11cmxzPjwvdXJscz48ZWxlY3Ryb25pYy1yZXNvdXJjZS1udW0+MTAuMTA5Ny9UUC4wMDAwMDAw
MDAwMDAxMDQwPC9lbGVjdHJvbmljLXJlc291cmNlLW51bT48L3JlY29yZD48L0NpdGU+PC9FbmRO
b3RlPn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begin">
                <w:fldData xml:space="preserve">PEVuZE5vdGU+PENpdGU+PEF1dGhvcj5Sb2RyaWdvPC9BdXRob3I+PFllYXI+MjAxNjwvWWVhcj48
UmVjTnVtPjk5PC9SZWNOdW0+PERpc3BsYXlUZXh0PlsxMV08L0Rpc3BsYXlUZXh0PjxyZWNvcmQ+
PHJlYy1udW1iZXI+OTk8L3JlYy1udW1iZXI+PGZvcmVpZ24ta2V5cz48a2V5IGFwcD0iRU4iIGRi
LWlkPSJwZHI5ZXgwejJhMHh4NGVzNWZ2cHI1eGRyMnM1enJ3YWFhYWYiIHRpbWVzdGFtcD0iMTY2
NDAxNTIwNCI+OTk8L2tleT48L2ZvcmVpZ24ta2V5cz48cmVmLXR5cGUgbmFtZT0iSm91cm5hbCBB
cnRpY2xlIj4xNzwvcmVmLXR5cGU+PGNvbnRyaWJ1dG9ycz48YXV0aG9ycz48YXV0aG9yPlJvZHJp
Z28sIEUuPC9hdXRob3I+PGF1dGhvcj5TZWd1bmRvLCBELiBTLjwvYXV0aG9yPjxhdXRob3I+RmVy
bmFuZGV6LUZyZXNuZWRvLCBHLjwvYXV0aG9yPjxhdXRob3I+TG9wZXotSG95b3MsIE0uPC9hdXRo
b3I+PGF1dGhvcj5CZW5pdG8sIEEuPC9hdXRob3I+PGF1dGhvcj5SdWl6LCBKLiBDLjwvYXV0aG9y
PjxhdXRob3I+ZGUgQ29zLCBNLiBBLjwvYXV0aG9yPjxhdXRob3I+QXJpYXMsIE0uPC9hdXRob3I+
PC9hdXRob3JzPjwvY29udHJpYnV0b3JzPjxhdXRoLWFkZHJlc3M+MSBOZXBocm9sb2d5IFNlcnZp
Y2UsIFVuaXZlcnNpdHkgSG9zcGl0YWwgTWFycXVlcyBkZSBWYWxkZWNpbGxhLUlESVZBTCwgU2Fu
dGFuZGVyLCBTcGFpbi4gMiBJbW11bm9sb2d5IFNlcnZpY2UsIFVuaXZlcnNpdHkgSG9zcGl0YWwg
TWFycXVlcyBkZSBWYWxkZWNpbGxhLUlESVZBTCwgU2FudGFuZGVyLCBTcGFpbi4gMyBDbGluaWNh
bCBQaGFybWFjb2xvZ3kgU2VydmljZSwgVW5pdmVyc2l0eSBIb3NwaXRhbCBNYXJxdWVzIGRlIFZh
bGRlY2lsbGEtSURJVkFMLCBTYW50YW5kZXIsIFNwYWluLjwvYXV0aC1hZGRyZXNzPjx0aXRsZXM+
PHRpdGxlPldpdGhpbi1QYXRpZW50IFZhcmlhYmlsaXR5IGluIFRhY3JvbGltdXMgQmxvb2QgTGV2
ZWxzIFByZWRpY3RzIEtpZG5leSBHcmFmdCBMb3NzIGFuZCBEb25vci1TcGVjaWZpYyBBbnRpYm9k
eSBEZXZlbG9wbWVudDwvdGl0bGU+PHNlY29uZGFyeS10aXRsZT5UcmFuc3BsYW50YXRpb248L3Nl
Y29uZGFyeS10aXRsZT48L3RpdGxlcz48cGVyaW9kaWNhbD48ZnVsbC10aXRsZT5UcmFuc3BsYW50
YXRpb248L2Z1bGwtdGl0bGU+PC9wZXJpb2RpY2FsPjxwYWdlcz4yNDc5LTI0ODU8L3BhZ2VzPjx2
b2x1bWU+MTAwPC92b2x1bWU+PG51bWJlcj4xMTwvbnVtYmVyPjxlZGl0aW9uPjIwMTYvMTAvMjU8
L2VkaXRpb24+PGtleXdvcmRzPjxrZXl3b3JkPkFkdWx0PC9rZXl3b3JkPjxrZXl3b3JkPkFnZWQ8
L2tleXdvcmQ+PGtleXdvcmQ+RmVtYWxlPC9rZXl3b3JkPjxrZXl3b3JkPkhpc3RvY29tcGF0aWJp
bGl0eSBUZXN0aW5nPC9rZXl3b3JkPjxrZXl3b3JkPkh1bWFuczwva2V5d29yZD48a2V5d29yZD5J
bW11bm9zdXBwcmVzc2l2ZSBBZ2VudHMvKmJsb29kPC9rZXl3b3JkPjxrZXl3b3JkPklzb2FudGli
b2RpZXMvKmJpb3N5bnRoZXNpczwva2V5d29yZD48a2V5d29yZD4qS2lkbmV5IFRyYW5zcGxhbnRh
dGlvbjwva2V5d29yZD48a2V5d29yZD5NYWxlPC9rZXl3b3JkPjxrZXl3b3JkPk1pZGRsZSBBZ2Vk
PC9rZXl3b3JkPjxrZXl3b3JkPlRhY3JvbGltdXMvKmJsb29kPC9rZXl3b3JkPjxrZXl3b3JkPipU
aXNzdWUgRG9ub3JzPC9rZXl3b3JkPjwva2V5d29yZHM+PGRhdGVzPjx5ZWFyPjIwMTY8L3llYXI+
PHB1Yi1kYXRlcz48ZGF0ZT5Ob3Y8L2RhdGU+PC9wdWItZGF0ZXM+PC9kYXRlcz48aXNibj4xNTM0
LTYwODAgKEVsZWN0cm9uaWMpJiN4RDswMDQxLTEzMzcgKExpbmtpbmcpPC9pc2JuPjxhY2Nlc3Np
b24tbnVtPjI2NzAzMzQ5PC9hY2Nlc3Npb24tbnVtPjx1cmxzPjxyZWxhdGVkLXVybHM+PHVybD5o
dHRwczovL3d3dy5uY2JpLm5sbS5uaWguZ292L3B1Ym1lZC8yNjcwMzM0OTwvdXJsPjwvcmVsYXRl
ZC11cmxzPjwvdXJscz48ZWxlY3Ryb25pYy1yZXNvdXJjZS1udW0+MTAuMTA5Ny9UUC4wMDAwMDAw
MDAwMDAxMDQwPC9lbGVjdHJvbmljLXJlc291cmNlLW51bT48L3JlY29yZD48L0NpdGU+PC9FbmRO
b3RlPn==
</w:fldData>
              </w:fldCha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  <w:lang w:val="en-GB"/>
              </w:rPr>
              <w:t>[11]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10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4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an 30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2.5 (1.26-5.5) p=0.009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Cv</w:t>
            </w:r>
            <w:proofErr w:type="spellEnd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&gt;30% HR 2.92 (1.47-5.8) p=0.045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EF0159" w:rsidRDefault="001C1D18" w:rsidP="00EF0159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Whalen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et al. </w:t>
            </w:r>
            <w:r w:rsidRPr="00EF0159">
              <w:rPr>
                <w:rFonts w:ascii="Arial Narrow" w:hAnsi="Arial Narrow"/>
                <w:sz w:val="18"/>
                <w:szCs w:val="18"/>
                <w:lang w:val="en-GB"/>
              </w:rPr>
              <w:t xml:space="preserve">Transplantation (2017)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101(2):430-436</w:t>
            </w:r>
          </w:p>
          <w:p w:rsidR="001C1D18" w:rsidRPr="002341DB" w:rsidRDefault="000413E8" w:rsidP="00EF0159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17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097/TP.0000000000001129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XaGFsZW48L0F1dGhvcj48WWVhcj4yMDE3PC9ZZWFyPjxS
ZWNOdW0+MTAxPC9SZWNOdW0+PERpc3BsYXlUZXh0PlsxMl08L0Rpc3BsYXlUZXh0PjxyZWNvcmQ+
PHJlYy1udW1iZXI+MTAxPC9yZWMtbnVtYmVyPjxmb3JlaWduLWtleXM+PGtleSBhcHA9IkVOIiBk
Yi1pZD0icGRyOWV4MHoyYTB4eDRlczVmdnByNXhkcjJzNXpyd2FhYWFmIiB0aW1lc3RhbXA9IjE2
NjQwMTYxMDciPjEwMTwva2V5PjwvZm9yZWlnbi1rZXlzPjxyZWYtdHlwZSBuYW1lPSJKb3VybmFs
IEFydGljbGUiPjE3PC9yZWYtdHlwZT48Y29udHJpYnV0b3JzPjxhdXRob3JzPjxhdXRob3I+V2hh
bGVuLCBILiBSLjwvYXV0aG9yPjxhdXRob3I+R2xlbiwgSi4gQS48L2F1dGhvcj48YXV0aG9yPkhh
cmtpbnMsIFYuPC9hdXRob3I+PGF1dGhvcj5TdGV2ZW5zLCBLLiBLLjwvYXV0aG9yPjxhdXRob3I+
SmFyZGluZSwgQS4gRy48L2F1dGhvcj48YXV0aG9yPkdlZGRlcywgQy4gQy48L2F1dGhvcj48YXV0
aG9yPkNsYW5jeSwgTS4gSi48L2F1dGhvcj48L2F1dGhvcnM+PC9jb250cmlidXRvcnM+PGF1dGgt
YWRkcmVzcz4xIFdlc3Qgb2YgU2NvdGxhbmQgUmVuYWwgVHJhbnNwbGFudCBVbml0LCBRdWVlbiBF
bGl6YWJldGggVW5pdmVyc2l0eSBIb3NwaXRhbCwgR2xhc2dvdywgU2NvdGxhbmQuIDIgU2Nob29s
IG9mIE1lZGljaW5lLCBVbml2ZXJzaXR5IG9mIEdsYXNnb3csIEdsYXNnb3csIFNjb3RsYW5kLiAz
IFJveWFsIEhvc3BpdGFsIGZvciBDaGlsZHJlbiwgR2xhc2dvdywgU2NvdGxhbmQuPC9hdXRoLWFk
ZHJlc3M+PHRpdGxlcz48dGl0bGU+SGlnaCBJbnRyYXBhdGllbnQgVGFjcm9saW11cyBWYXJpYWJp
bGl0eSBJcyBBc3NvY2lhdGVkIFdpdGggV29yc2UgT3V0Y29tZXMgaW4gUmVuYWwgVHJhbnNwbGFu
dGF0aW9uIFVzaW5nIGEgTG93LURvc2UgVGFjcm9saW11cyBJbW11bm9zdXBwcmVzc2l2ZSBSZWdp
bWU8L3RpdGxlPjxzZWNvbmRhcnktdGl0bGU+VHJhbnNwbGFudGF0aW9uPC9zZWNvbmRhcnktdGl0
bGU+PC90aXRsZXM+PHBlcmlvZGljYWw+PGZ1bGwtdGl0bGU+VHJhbnNwbGFudGF0aW9uPC9mdWxs
LXRpdGxlPjwvcGVyaW9kaWNhbD48cGFnZXM+NDMwLTQzNjwvcGFnZXM+PHZvbHVtZT4xMDE8L3Zv
bHVtZT48bnVtYmVyPjI8L251bWJlcj48ZWRpdGlvbj4yMDE2LzAzLzA4PC9lZGl0aW9uPjxrZXl3
b3Jkcz48a2V5d29yZD5BY3V0ZSBEaXNlYXNlPC9rZXl3b3JkPjxrZXl3b3JkPkFkdWx0PC9rZXl3
b3JkPjxrZXl3b3JkPkFnZWQ8L2tleXdvcmQ+PGtleXdvcmQ+Q2FsY2luZXVyaW4gSW5oaWJpdG9y
cy8qYWRtaW5pc3RyYXRpb24gJmFtcDsgZG9zYWdlL2FkdmVyc2UgZWZmZWN0cy9ibG9vZDwva2V5
d29yZD48a2V5d29yZD5EaXNlYXNlLUZyZWUgU3Vydml2YWw8L2tleXdvcmQ+PGtleXdvcmQ+RHJ1
ZyBNb25pdG9yaW5nPC9rZXl3b3JkPjxrZXl3b3JkPkRydWcgVGhlcmFweSwgQ29tYmluYXRpb248
L2tleXdvcmQ+PGtleXdvcmQ+RWxlY3Ryb25pYyBIZWFsdGggUmVjb3Jkczwva2V5d29yZD48a2V5
d29yZD5GZW1hbGU8L2tleXdvcmQ+PGtleXdvcmQ+R2xvbWVydWxhciBGaWx0cmF0aW9uIFJhdGUv
ZHJ1ZyBlZmZlY3RzPC9rZXl3b3JkPjxrZXl3b3JkPkdyYWZ0IFJlamVjdGlvbi9kaWFnbm9zaXMv
aW1tdW5vbG9neS9tb3J0YWxpdHkvKnByZXZlbnRpb24gJmFtcDsgY29udHJvbDwva2V5d29yZD48
a2V5d29yZD5HcmFmdCBTdXJ2aXZhbC9kcnVnIGVmZmVjdHM8L2tleXdvcmQ+PGtleXdvcmQ+SHVt
YW5zPC9rZXl3b3JkPjxrZXl3b3JkPkltbXVub3N1cHByZXNzaXZlIEFnZW50cy8qYWRtaW5pc3Ry
YXRpb24gJmFtcDsgZG9zYWdlL2FkdmVyc2UgZWZmZWN0cy9ibG9vZDwva2V5d29yZD48a2V5d29y
ZD5LYXBsYW4tTWVpZXIgRXN0aW1hdGU8L2tleXdvcmQ+PGtleXdvcmQ+S2lkbmV5LypkcnVnIGVm
ZmVjdHMvaW1tdW5vbG9neS9wYXRob2xvZ3kvcGh5c2lvcGF0aG9sb2d5PC9rZXl3b3JkPjxrZXl3
b3JkPktpZG5leSBEaXNlYXNlcy9jaGVtaWNhbGx5IGluZHVjZWQ8L2tleXdvcmQ+PGtleXdvcmQ+
S2lkbmV5IFRyYW5zcGxhbnRhdGlvbi8qYWR2ZXJzZSBlZmZlY3RzL21vcnRhbGl0eTwva2V5d29y
ZD48a2V5d29yZD5NYWxlPC9rZXl3b3JkPjxrZXl3b3JkPk1pZGRsZSBBZ2VkPC9rZXl3b3JkPjxr
ZXl3b3JkPlJldHJvc3BlY3RpdmUgU3R1ZGllczwva2V5d29yZD48a2V5d29yZD5SaXNrIEZhY3Rv
cnM8L2tleXdvcmQ+PGtleXdvcmQ+U2NvdGxhbmQ8L2tleXdvcmQ+PGtleXdvcmQ+VGFjcm9saW11
cy8qYWRtaW5pc3RyYXRpb24gJmFtcDsgZG9zYWdlL2FkdmVyc2UgZWZmZWN0cy9ibG9vZDwva2V5
d29yZD48a2V5d29yZD5UaW1lIEZhY3RvcnM8L2tleXdvcmQ+PGtleXdvcmQ+VHJlYXRtZW50IE91
dGNvbWU8L2tleXdvcmQ+PC9rZXl3b3Jkcz48ZGF0ZXM+PHllYXI+MjAxNzwveWVhcj48cHViLWRh
dGVzPjxkYXRlPkZlYjwvZGF0ZT48L3B1Yi1kYXRlcz48L2RhdGVzPjxpc2JuPjE1MzQtNjA4MCAo
RWxlY3Ryb25pYykmI3hEOzAwNDEtMTMzNyAoTGlua2luZyk8L2lzYm4+PGFjY2Vzc2lvbi1udW0+
MjY5NTA3MjQ8L2FjY2Vzc2lvbi1udW0+PHVybHM+PHJlbGF0ZWQtdXJscz48dXJsPmh0dHBzOi8v
d3d3Lm5jYmkubmxtLm5paC5nb3YvcHVibWVkLzI2OTUwNzI0PC91cmw+PC9yZWxhdGVkLXVybHM+
PC91cmxzPjxlbGVjdHJvbmljLXJlc291cmNlLW51bT4xMC4xMDk3L1RQLjAwMDAwMDAwMDAwMDEx
Mjk8L2VsZWN0cm9uaWMtcmVzb3VyY2UtbnVtPjwvcmVjb3Jk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XaGFsZW48L0F1dGhvcj48WWVhcj4yMDE3PC9ZZWFyPjxS
ZWNOdW0+MTAxPC9SZWNOdW0+PERpc3BsYXlUZXh0PlsxMl08L0Rpc3BsYXlUZXh0PjxyZWNvcmQ+
PHJlYy1udW1iZXI+MTAxPC9yZWMtbnVtYmVyPjxmb3JlaWduLWtleXM+PGtleSBhcHA9IkVOIiBk
Yi1pZD0icGRyOWV4MHoyYTB4eDRlczVmdnByNXhkcjJzNXpyd2FhYWFmIiB0aW1lc3RhbXA9IjE2
NjQwMTYxMDciPjEwMTwva2V5PjwvZm9yZWlnbi1rZXlzPjxyZWYtdHlwZSBuYW1lPSJKb3VybmFs
IEFydGljbGUiPjE3PC9yZWYtdHlwZT48Y29udHJpYnV0b3JzPjxhdXRob3JzPjxhdXRob3I+V2hh
bGVuLCBILiBSLjwvYXV0aG9yPjxhdXRob3I+R2xlbiwgSi4gQS48L2F1dGhvcj48YXV0aG9yPkhh
cmtpbnMsIFYuPC9hdXRob3I+PGF1dGhvcj5TdGV2ZW5zLCBLLiBLLjwvYXV0aG9yPjxhdXRob3I+
SmFyZGluZSwgQS4gRy48L2F1dGhvcj48YXV0aG9yPkdlZGRlcywgQy4gQy48L2F1dGhvcj48YXV0
aG9yPkNsYW5jeSwgTS4gSi48L2F1dGhvcj48L2F1dGhvcnM+PC9jb250cmlidXRvcnM+PGF1dGgt
YWRkcmVzcz4xIFdlc3Qgb2YgU2NvdGxhbmQgUmVuYWwgVHJhbnNwbGFudCBVbml0LCBRdWVlbiBF
bGl6YWJldGggVW5pdmVyc2l0eSBIb3NwaXRhbCwgR2xhc2dvdywgU2NvdGxhbmQuIDIgU2Nob29s
IG9mIE1lZGljaW5lLCBVbml2ZXJzaXR5IG9mIEdsYXNnb3csIEdsYXNnb3csIFNjb3RsYW5kLiAz
IFJveWFsIEhvc3BpdGFsIGZvciBDaGlsZHJlbiwgR2xhc2dvdywgU2NvdGxhbmQuPC9hdXRoLWFk
ZHJlc3M+PHRpdGxlcz48dGl0bGU+SGlnaCBJbnRyYXBhdGllbnQgVGFjcm9saW11cyBWYXJpYWJp
bGl0eSBJcyBBc3NvY2lhdGVkIFdpdGggV29yc2UgT3V0Y29tZXMgaW4gUmVuYWwgVHJhbnNwbGFu
dGF0aW9uIFVzaW5nIGEgTG93LURvc2UgVGFjcm9saW11cyBJbW11bm9zdXBwcmVzc2l2ZSBSZWdp
bWU8L3RpdGxlPjxzZWNvbmRhcnktdGl0bGU+VHJhbnNwbGFudGF0aW9uPC9zZWNvbmRhcnktdGl0
bGU+PC90aXRsZXM+PHBlcmlvZGljYWw+PGZ1bGwtdGl0bGU+VHJhbnNwbGFudGF0aW9uPC9mdWxs
LXRpdGxlPjwvcGVyaW9kaWNhbD48cGFnZXM+NDMwLTQzNjwvcGFnZXM+PHZvbHVtZT4xMDE8L3Zv
bHVtZT48bnVtYmVyPjI8L251bWJlcj48ZWRpdGlvbj4yMDE2LzAzLzA4PC9lZGl0aW9uPjxrZXl3
b3Jkcz48a2V5d29yZD5BY3V0ZSBEaXNlYXNlPC9rZXl3b3JkPjxrZXl3b3JkPkFkdWx0PC9rZXl3
b3JkPjxrZXl3b3JkPkFnZWQ8L2tleXdvcmQ+PGtleXdvcmQ+Q2FsY2luZXVyaW4gSW5oaWJpdG9y
cy8qYWRtaW5pc3RyYXRpb24gJmFtcDsgZG9zYWdlL2FkdmVyc2UgZWZmZWN0cy9ibG9vZDwva2V5
d29yZD48a2V5d29yZD5EaXNlYXNlLUZyZWUgU3Vydml2YWw8L2tleXdvcmQ+PGtleXdvcmQ+RHJ1
ZyBNb25pdG9yaW5nPC9rZXl3b3JkPjxrZXl3b3JkPkRydWcgVGhlcmFweSwgQ29tYmluYXRpb248
L2tleXdvcmQ+PGtleXdvcmQ+RWxlY3Ryb25pYyBIZWFsdGggUmVjb3Jkczwva2V5d29yZD48a2V5
d29yZD5GZW1hbGU8L2tleXdvcmQ+PGtleXdvcmQ+R2xvbWVydWxhciBGaWx0cmF0aW9uIFJhdGUv
ZHJ1ZyBlZmZlY3RzPC9rZXl3b3JkPjxrZXl3b3JkPkdyYWZ0IFJlamVjdGlvbi9kaWFnbm9zaXMv
aW1tdW5vbG9neS9tb3J0YWxpdHkvKnByZXZlbnRpb24gJmFtcDsgY29udHJvbDwva2V5d29yZD48
a2V5d29yZD5HcmFmdCBTdXJ2aXZhbC9kcnVnIGVmZmVjdHM8L2tleXdvcmQ+PGtleXdvcmQ+SHVt
YW5zPC9rZXl3b3JkPjxrZXl3b3JkPkltbXVub3N1cHByZXNzaXZlIEFnZW50cy8qYWRtaW5pc3Ry
YXRpb24gJmFtcDsgZG9zYWdlL2FkdmVyc2UgZWZmZWN0cy9ibG9vZDwva2V5d29yZD48a2V5d29y
ZD5LYXBsYW4tTWVpZXIgRXN0aW1hdGU8L2tleXdvcmQ+PGtleXdvcmQ+S2lkbmV5LypkcnVnIGVm
ZmVjdHMvaW1tdW5vbG9neS9wYXRob2xvZ3kvcGh5c2lvcGF0aG9sb2d5PC9rZXl3b3JkPjxrZXl3
b3JkPktpZG5leSBEaXNlYXNlcy9jaGVtaWNhbGx5IGluZHVjZWQ8L2tleXdvcmQ+PGtleXdvcmQ+
S2lkbmV5IFRyYW5zcGxhbnRhdGlvbi8qYWR2ZXJzZSBlZmZlY3RzL21vcnRhbGl0eTwva2V5d29y
ZD48a2V5d29yZD5NYWxlPC9rZXl3b3JkPjxrZXl3b3JkPk1pZGRsZSBBZ2VkPC9rZXl3b3JkPjxr
ZXl3b3JkPlJldHJvc3BlY3RpdmUgU3R1ZGllczwva2V5d29yZD48a2V5d29yZD5SaXNrIEZhY3Rv
cnM8L2tleXdvcmQ+PGtleXdvcmQ+U2NvdGxhbmQ8L2tleXdvcmQ+PGtleXdvcmQ+VGFjcm9saW11
cy8qYWRtaW5pc3RyYXRpb24gJmFtcDsgZG9zYWdlL2FkdmVyc2UgZWZmZWN0cy9ibG9vZDwva2V5
d29yZD48a2V5d29yZD5UaW1lIEZhY3RvcnM8L2tleXdvcmQ+PGtleXdvcmQ+VHJlYXRtZW50IE91
dGNvbWU8L2tleXdvcmQ+PC9rZXl3b3Jkcz48ZGF0ZXM+PHllYXI+MjAxNzwveWVhcj48cHViLWRh
dGVzPjxkYXRlPkZlYjwvZGF0ZT48L3B1Yi1kYXRlcz48L2RhdGVzPjxpc2JuPjE1MzQtNjA4MCAo
RWxlY3Ryb25pYykmI3hEOzAwNDEtMTMzNyAoTGlua2luZyk8L2lzYm4+PGFjY2Vzc2lvbi1udW0+
MjY5NTA3MjQ8L2FjY2Vzc2lvbi1udW0+PHVybHM+PHJlbGF0ZWQtdXJscz48dXJsPmh0dHBzOi8v
d3d3Lm5jYmkubmxtLm5paC5nb3YvcHVibWVkLzI2OTUwNzI0PC91cmw+PC9yZWxhdGVkLXVybHM+
PC91cmxzPjxlbGVjdHJvbmljLXJlc291cmNlLW51bT4xMC4xMDk3L1RQLjAwMDAwMDAwMDAwMDEx
Mjk8L2VsZWN0cm9uaWMtcmVzb3VyY2UtbnVtPjwvcmVjb3Jk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12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76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Mean 15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1.95 (1.23-3.09) p=0054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4.34 (1.25-15.10) p=0.0207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0E555D" w:rsidRDefault="001C1D18" w:rsidP="000E555D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Goo</w:t>
            </w: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da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l</w:t>
            </w: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l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et al. </w:t>
            </w:r>
            <w:r w:rsidRPr="000E555D">
              <w:rPr>
                <w:rFonts w:ascii="Arial Narrow" w:hAnsi="Arial Narrow"/>
                <w:sz w:val="18"/>
                <w:szCs w:val="18"/>
                <w:lang w:val="en-GB"/>
              </w:rPr>
              <w:t xml:space="preserve">Transplant Direct (2017) 7;3(8):e192. </w:t>
            </w:r>
          </w:p>
          <w:p w:rsidR="001C1D18" w:rsidRPr="002341DB" w:rsidRDefault="000413E8" w:rsidP="0017367A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18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097/TXD.0000000000000710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begin"/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instrText xml:space="preserve"> ADDIN EN.CITE &lt;EndNote&gt;&lt;Cite&gt;&lt;Author&gt;Goodall&lt;/Author&gt;&lt;Year&gt;2017&lt;/Year&gt;&lt;RecNum&gt;102&lt;/RecNum&gt;&lt;DisplayText&gt;[13]&lt;/DisplayText&gt;&lt;record&gt;&lt;rec-number&gt;102&lt;/rec-number&gt;&lt;foreign-keys&gt;&lt;key app="EN" db-id="pdr9ex0z2a0xx4es5fvpr5xdr2s5zrwaaaaf" timestamp="1664016277"&gt;102&lt;/key&gt;&lt;/foreign-keys&gt;&lt;ref-type name="Journal Article"&gt;17&lt;/ref-type&gt;&lt;contributors&gt;&lt;authors&gt;&lt;author&gt;Goodall, D. L.&lt;/author&gt;&lt;author&gt;Willicombe, M.&lt;/author&gt;&lt;author&gt;McLean, A. G.&lt;/author&gt;&lt;author&gt;Taube, D.&lt;/author&gt;&lt;/authors&gt;&lt;/contributors&gt;&lt;auth-address&gt;Imperial College Renal and Transplant Centre, Hammersmith Hospital, London, United Kingdom.&lt;/auth-address&gt;&lt;titles&gt;&lt;title&gt;High Intrapatient Variability of Tacrolimus Levels and Outpatient Clinic Nonattendance Are Associated With Inferior Outcomes in Renal Transplant Patients&lt;/title&gt;&lt;secondary-title&gt;Transplant Direct&lt;/secondary-title&gt;&lt;/titles&gt;&lt;periodical&gt;&lt;full-title&gt;Transplant Direct&lt;/full-title&gt;&lt;/periodical&gt;&lt;pages&gt;e192&lt;/pages&gt;&lt;volume&gt;3&lt;/volume&gt;&lt;number&gt;8&lt;/number&gt;&lt;edition&gt;2017/08/11&lt;/edition&gt;&lt;dates&gt;&lt;year&gt;2017&lt;/year&gt;&lt;pub-dates&gt;&lt;date&gt;Aug&lt;/date&gt;&lt;/pub-dates&gt;&lt;/dates&gt;&lt;isbn&gt;2373-8731 (Print)&amp;#xD;2373-8731 (Linking)&lt;/isbn&gt;&lt;accession-num&gt;28795143&lt;/accession-num&gt;&lt;urls&gt;&lt;related-urls&gt;&lt;url&gt;https://www.ncbi.nlm.nih.gov/pubmed/28795143&lt;/url&gt;&lt;/related-urls&gt;&lt;/urls&gt;&lt;custom2&gt;PMC5540630&lt;/custom2&gt;&lt;electronic-resource-num&gt;10.1097/TXD.0000000000000710&lt;/electronic-resource-num&gt;&lt;/record&gt;&lt;/Cite&gt;&lt;/EndNote&gt;</w:instrTex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GB"/>
              </w:rPr>
              <w:t>[13]</w:t>
            </w:r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328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-12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Quartiles lowest 13.5% Highest 25.27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9.83 (4.62-30.94) P&lt;0.0001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2.51 (1.01-6.27) p= 0.048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17367A" w:rsidRDefault="001C1D18" w:rsidP="0017367A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Taber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et al </w:t>
            </w:r>
            <w:r w:rsidRPr="0017367A">
              <w:rPr>
                <w:rFonts w:ascii="Arial Narrow" w:hAnsi="Arial Narrow"/>
                <w:sz w:val="18"/>
                <w:szCs w:val="18"/>
                <w:lang w:val="en-GB"/>
              </w:rPr>
              <w:t xml:space="preserve">Transplantation (2017) 101(12):2931-2938. </w:t>
            </w:r>
          </w:p>
          <w:p w:rsidR="001C1D18" w:rsidRPr="002341DB" w:rsidRDefault="000413E8" w:rsidP="0017367A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19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097/TP.0000000000001840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UYWJlcjwvQXV0aG9yPjxZZWFyPjIwMTc8L1llYXI+PFJl
Y051bT4xMDM8L1JlY051bT48RGlzcGxheVRleHQ+WzE0XTwvRGlzcGxheVRleHQ+PHJlY29yZD48
cmVjLW51bWJlcj4xMDM8L3JlYy1udW1iZXI+PGZvcmVpZ24ta2V5cz48a2V5IGFwcD0iRU4iIGRi
LWlkPSJwZHI5ZXgwejJhMHh4NGVzNWZ2cHI1eGRyMnM1enJ3YWFhYWYiIHRpbWVzdGFtcD0iMTY2
NDAxNjUxMiI+MTAzPC9rZXk+PC9mb3JlaWduLWtleXM+PHJlZi10eXBlIG5hbWU9IkpvdXJuYWwg
QXJ0aWNsZSI+MTc8L3JlZi10eXBlPjxjb250cmlidXRvcnM+PGF1dGhvcnM+PGF1dGhvcj5UYWJl
ciwgRC4gSi48L2F1dGhvcj48YXV0aG9yPlN1LCBaLjwvYXV0aG9yPjxhdXRob3I+RmxlbWluZywg
Si4gTi48L2F1dGhvcj48YXV0aG9yPk1jR2lsbGljdWRkeSwgSi4gVy48L2F1dGhvcj48YXV0aG9y
PlBvc2FkYXMtU2FsYXMsIE0uIEEuPC9hdXRob3I+PGF1dGhvcj5UcmVpYmVyLCBGLiBBLjwvYXV0
aG9yPjxhdXRob3I+RHViYXksIEQuPC9hdXRob3I+PGF1dGhvcj5TcmluaXZhcywgVC4gUi48L2F1
dGhvcj48YXV0aG9yPk1hdWxkaW4sIFAuIEQuPC9hdXRob3I+PGF1dGhvcj5Nb3JhbiwgVy4gUC48
L2F1dGhvcj48YXV0aG9yPkJhbGlnYSwgUC4gSy48L2F1dGhvcj48L2F1dGhvcnM+PC9jb250cmli
dXRvcnM+PGF1dGgtYWRkcmVzcz5EaXZpc2lvbiBvZiBUcmFuc3BsYW50IFN1cmdlcnksIE1lZGlj
YWwgVW5pdmVyc2l0eSBvZiBTb3V0aCBDYXJvbGluYSwgQ2hhcmxlc3RvbiwgU0MuJiN4RDtEZXBh
cnRtZW50IG9mIFBoYXJtYWN5IFNlcnZpY2VzLCBSYWxwaCBIIEpvaG5zb24gVkFNQywgQ2hhcmxl
c3RvbiwgU0MuJiN4RDtEaXZpc2lvbiBvZiBHZW5lcmFsIEludGVybmFsIE1lZGljaW5lLCBNZWRp
Y2FsIFVuaXZlcnNpdHkgb2YgU291dGggQ2Fyb2xpbmEsIENoYXJsZXN0b24sIFNDLiYjeEQ7RGVw
YXJ0bWVudCBvZiBQaGFybWFjeSBTZXJ2aWNlcywgTWVkaWNhbCBVbml2ZXJzaXR5IG9mIFNvdXRo
IENhcm9saW5hLCBDaGFybGVzdG9uLCBTQy4mI3hEO0RpdmlzaW9uIG9mIE5lcGhyb2xvZ3ksIE1l
ZGljYWwgVW5pdmVyc2l0eSBvZiBTb3V0aCBDYXJvbGluYSwgQ2hhcmxlc3RvbiwgU0MuJiN4RDtD
b2xsZWdlIG9mIE51cnNpbmcsIE1lZGljYWwgVW5pdmVyc2l0eSBvZiBTb3V0aCBDYXJvbGluYSwg
Q2hhcmxlc3RvbiwgU0MuJiN4RDtEaXZpc2lvbiBvZiBOZXBocm9sb2d5LCBJbnRlcm1vdW50YWlu
IEhlYWx0aGNhcmUsIFNhbHQgTGFrZSBDaXR5LCBVVC4mI3hEO0RlcGFydG1lbnQgb2YgU3VyZ2Vy
eSwgTWVkaWNhbCBVbml2ZXJzaXR5IG9mIFNvdXRoIENhcm9saW5hLCBDaGFybGVzdG9uLCBTQy48
L2F1dGgtYWRkcmVzcz48dGl0bGVzPjx0aXRsZT5UYWNyb2xpbXVzIFRyb3VnaCBDb25jZW50cmF0
aW9uIFZhcmlhYmlsaXR5IGFuZCBEaXNwYXJpdGllcyBpbiBBZnJpY2FuIEFtZXJpY2FuIEtpZG5l
eSBUcmFuc3BsYW50YXRpb248L3RpdGxlPjxzZWNvbmRhcnktdGl0bGU+VHJhbnNwbGFudGF0aW9u
PC9zZWNvbmRhcnktdGl0bGU+PC90aXRsZXM+PHBlcmlvZGljYWw+PGZ1bGwtdGl0bGU+VHJhbnNw
bGFudGF0aW9uPC9mdWxsLXRpdGxlPjwvcGVyaW9kaWNhbD48cGFnZXM+MjkzMS0yOTM4PC9wYWdl
cz48dm9sdW1lPjEwMTwvdm9sdW1lPjxudW1iZXI+MTI8L251bWJlcj48ZWRpdGlvbj4yMDE3LzA2
LzI5PC9lZGl0aW9uPjxrZXl3b3Jkcz48a2V5d29yZD5BZG9sZXNjZW50PC9rZXl3b3JkPjxrZXl3
b3JkPkFkdWx0PC9rZXl3b3JkPjxrZXl3b3JkPkFmcmljYW4gQW1lcmljYW5zPC9rZXl3b3JkPjxr
ZXl3b3JkPkRydWcgQWRtaW5pc3RyYXRpb24gU2NoZWR1bGU8L2tleXdvcmQ+PGtleXdvcmQ+RWxl
Y3Ryb25pYyBIZWFsdGggUmVjb3Jkczwva2V5d29yZD48a2V5d29yZD5GZW1hbGU8L2tleXdvcmQ+
PGtleXdvcmQ+R3JhZnQgUmVqZWN0aW9uPC9rZXl3b3JkPjxrZXl3b3JkPkdyYWZ0IFN1cnZpdmFs
PC9rZXl3b3JkPjxrZXl3b3JkPkhlYWx0aGNhcmUgRGlzcGFyaXRpZXM8L2tleXdvcmQ+PGtleXdv
cmQ+SHVtYW5zPC9rZXl3b3JkPjxrZXl3b3JkPkltbXVub3N1cHByZXNzaXZlIEFnZW50cy8qcGhh
cm1hY29raW5ldGljcy90aGVyYXBldXRpYyB1c2U8L2tleXdvcmQ+PGtleXdvcmQ+KktpZG5leSBU
cmFuc3BsYW50YXRpb248L2tleXdvcmQ+PGtleXdvcmQ+TG9uZ2l0dWRpbmFsIFN0dWRpZXM8L2tl
eXdvcmQ+PGtleXdvcmQ+TWFsZTwva2V5d29yZD48a2V5d29yZD5NaWRkbGUgQWdlZDwva2V5d29y
ZD48a2V5d29yZD5Qcm9wb3J0aW9uYWwgSGF6YXJkcyBNb2RlbHM8L2tleXdvcmQ+PGtleXdvcmQ+
UmVuYWwgSW5zdWZmaWNpZW5jeS9ldGhub2xvZ3kvKnN1cmdlcnk8L2tleXdvcmQ+PGtleXdvcmQ+
UmlzayBGYWN0b3JzPC9rZXl3b3JkPjxrZXl3b3JkPlRhY3JvbGltdXMvKnBoYXJtYWNva2luZXRp
Y3MvdGhlcmFwZXV0aWMgdXNlPC9rZXl3b3JkPjxrZXl3b3JkPlRpbWUgRmFjdG9yczwva2V5d29y
ZD48a2V5d29yZD5Vbml0ZWQgU3RhdGVzPC9rZXl3b3JkPjxrZXl3b3JkPllvdW5nIEFkdWx0PC9r
ZXl3b3JkPjwva2V5d29yZHM+PGRhdGVzPjx5ZWFyPjIwMTc8L3llYXI+PHB1Yi1kYXRlcz48ZGF0
ZT5EZWM8L2RhdGU+PC9wdWItZGF0ZXM+PC9kYXRlcz48aXNibj4xNTM0LTYwODAgKEVsZWN0cm9u
aWMpJiN4RDswMDQxLTEzMzcgKExpbmtpbmcpPC9pc2JuPjxhY2Nlc3Npb24tbnVtPjI4NjU4MTk5
PC9hY2Nlc3Npb24tbnVtPjx1cmxzPjxyZWxhdGVkLXVybHM+PHVybD5odHRwczovL3d3dy5uY2Jp
Lm5sbS5uaWguZ292L3B1Ym1lZC8yODY1ODE5OTwvdXJsPjwvcmVsYXRlZC11cmxzPjwvdXJscz48
Y3VzdG9tMj5QTUM1NzA5MTQzPC9jdXN0b20yPjxlbGVjdHJvbmljLXJlc291cmNlLW51bT4xMC4x
MDk3L1RQLjAwMDAwMDAwMDAwMDE4NDA8L2VsZWN0cm9uaWMtcmVzb3VyY2UtbnVtPjwvcmVjb3Jk
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UYWJlcjwvQXV0aG9yPjxZZWFyPjIwMTc8L1llYXI+PFJl
Y051bT4xMDM8L1JlY051bT48RGlzcGxheVRleHQ+WzE0XTwvRGlzcGxheVRleHQ+PHJlY29yZD48
cmVjLW51bWJlcj4xMDM8L3JlYy1udW1iZXI+PGZvcmVpZ24ta2V5cz48a2V5IGFwcD0iRU4iIGRi
LWlkPSJwZHI5ZXgwejJhMHh4NGVzNWZ2cHI1eGRyMnM1enJ3YWFhYWYiIHRpbWVzdGFtcD0iMTY2
NDAxNjUxMiI+MTAzPC9rZXk+PC9mb3JlaWduLWtleXM+PHJlZi10eXBlIG5hbWU9IkpvdXJuYWwg
QXJ0aWNsZSI+MTc8L3JlZi10eXBlPjxjb250cmlidXRvcnM+PGF1dGhvcnM+PGF1dGhvcj5UYWJl
ciwgRC4gSi48L2F1dGhvcj48YXV0aG9yPlN1LCBaLjwvYXV0aG9yPjxhdXRob3I+RmxlbWluZywg
Si4gTi48L2F1dGhvcj48YXV0aG9yPk1jR2lsbGljdWRkeSwgSi4gVy48L2F1dGhvcj48YXV0aG9y
PlBvc2FkYXMtU2FsYXMsIE0uIEEuPC9hdXRob3I+PGF1dGhvcj5UcmVpYmVyLCBGLiBBLjwvYXV0
aG9yPjxhdXRob3I+RHViYXksIEQuPC9hdXRob3I+PGF1dGhvcj5TcmluaXZhcywgVC4gUi48L2F1
dGhvcj48YXV0aG9yPk1hdWxkaW4sIFAuIEQuPC9hdXRob3I+PGF1dGhvcj5Nb3JhbiwgVy4gUC48
L2F1dGhvcj48YXV0aG9yPkJhbGlnYSwgUC4gSy48L2F1dGhvcj48L2F1dGhvcnM+PC9jb250cmli
dXRvcnM+PGF1dGgtYWRkcmVzcz5EaXZpc2lvbiBvZiBUcmFuc3BsYW50IFN1cmdlcnksIE1lZGlj
YWwgVW5pdmVyc2l0eSBvZiBTb3V0aCBDYXJvbGluYSwgQ2hhcmxlc3RvbiwgU0MuJiN4RDtEZXBh
cnRtZW50IG9mIFBoYXJtYWN5IFNlcnZpY2VzLCBSYWxwaCBIIEpvaG5zb24gVkFNQywgQ2hhcmxl
c3RvbiwgU0MuJiN4RDtEaXZpc2lvbiBvZiBHZW5lcmFsIEludGVybmFsIE1lZGljaW5lLCBNZWRp
Y2FsIFVuaXZlcnNpdHkgb2YgU291dGggQ2Fyb2xpbmEsIENoYXJsZXN0b24sIFNDLiYjeEQ7RGVw
YXJ0bWVudCBvZiBQaGFybWFjeSBTZXJ2aWNlcywgTWVkaWNhbCBVbml2ZXJzaXR5IG9mIFNvdXRo
IENhcm9saW5hLCBDaGFybGVzdG9uLCBTQy4mI3hEO0RpdmlzaW9uIG9mIE5lcGhyb2xvZ3ksIE1l
ZGljYWwgVW5pdmVyc2l0eSBvZiBTb3V0aCBDYXJvbGluYSwgQ2hhcmxlc3RvbiwgU0MuJiN4RDtD
b2xsZWdlIG9mIE51cnNpbmcsIE1lZGljYWwgVW5pdmVyc2l0eSBvZiBTb3V0aCBDYXJvbGluYSwg
Q2hhcmxlc3RvbiwgU0MuJiN4RDtEaXZpc2lvbiBvZiBOZXBocm9sb2d5LCBJbnRlcm1vdW50YWlu
IEhlYWx0aGNhcmUsIFNhbHQgTGFrZSBDaXR5LCBVVC4mI3hEO0RlcGFydG1lbnQgb2YgU3VyZ2Vy
eSwgTWVkaWNhbCBVbml2ZXJzaXR5IG9mIFNvdXRoIENhcm9saW5hLCBDaGFybGVzdG9uLCBTQy48
L2F1dGgtYWRkcmVzcz48dGl0bGVzPjx0aXRsZT5UYWNyb2xpbXVzIFRyb3VnaCBDb25jZW50cmF0
aW9uIFZhcmlhYmlsaXR5IGFuZCBEaXNwYXJpdGllcyBpbiBBZnJpY2FuIEFtZXJpY2FuIEtpZG5l
eSBUcmFuc3BsYW50YXRpb248L3RpdGxlPjxzZWNvbmRhcnktdGl0bGU+VHJhbnNwbGFudGF0aW9u
PC9zZWNvbmRhcnktdGl0bGU+PC90aXRsZXM+PHBlcmlvZGljYWw+PGZ1bGwtdGl0bGU+VHJhbnNw
bGFudGF0aW9uPC9mdWxsLXRpdGxlPjwvcGVyaW9kaWNhbD48cGFnZXM+MjkzMS0yOTM4PC9wYWdl
cz48dm9sdW1lPjEwMTwvdm9sdW1lPjxudW1iZXI+MTI8L251bWJlcj48ZWRpdGlvbj4yMDE3LzA2
LzI5PC9lZGl0aW9uPjxrZXl3b3Jkcz48a2V5d29yZD5BZG9sZXNjZW50PC9rZXl3b3JkPjxrZXl3
b3JkPkFkdWx0PC9rZXl3b3JkPjxrZXl3b3JkPkFmcmljYW4gQW1lcmljYW5zPC9rZXl3b3JkPjxr
ZXl3b3JkPkRydWcgQWRtaW5pc3RyYXRpb24gU2NoZWR1bGU8L2tleXdvcmQ+PGtleXdvcmQ+RWxl
Y3Ryb25pYyBIZWFsdGggUmVjb3Jkczwva2V5d29yZD48a2V5d29yZD5GZW1hbGU8L2tleXdvcmQ+
PGtleXdvcmQ+R3JhZnQgUmVqZWN0aW9uPC9rZXl3b3JkPjxrZXl3b3JkPkdyYWZ0IFN1cnZpdmFs
PC9rZXl3b3JkPjxrZXl3b3JkPkhlYWx0aGNhcmUgRGlzcGFyaXRpZXM8L2tleXdvcmQ+PGtleXdv
cmQ+SHVtYW5zPC9rZXl3b3JkPjxrZXl3b3JkPkltbXVub3N1cHByZXNzaXZlIEFnZW50cy8qcGhh
cm1hY29raW5ldGljcy90aGVyYXBldXRpYyB1c2U8L2tleXdvcmQ+PGtleXdvcmQ+KktpZG5leSBU
cmFuc3BsYW50YXRpb248L2tleXdvcmQ+PGtleXdvcmQ+TG9uZ2l0dWRpbmFsIFN0dWRpZXM8L2tl
eXdvcmQ+PGtleXdvcmQ+TWFsZTwva2V5d29yZD48a2V5d29yZD5NaWRkbGUgQWdlZDwva2V5d29y
ZD48a2V5d29yZD5Qcm9wb3J0aW9uYWwgSGF6YXJkcyBNb2RlbHM8L2tleXdvcmQ+PGtleXdvcmQ+
UmVuYWwgSW5zdWZmaWNpZW5jeS9ldGhub2xvZ3kvKnN1cmdlcnk8L2tleXdvcmQ+PGtleXdvcmQ+
UmlzayBGYWN0b3JzPC9rZXl3b3JkPjxrZXl3b3JkPlRhY3JvbGltdXMvKnBoYXJtYWNva2luZXRp
Y3MvdGhlcmFwZXV0aWMgdXNlPC9rZXl3b3JkPjxrZXl3b3JkPlRpbWUgRmFjdG9yczwva2V5d29y
ZD48a2V5d29yZD5Vbml0ZWQgU3RhdGVzPC9rZXl3b3JkPjxrZXl3b3JkPllvdW5nIEFkdWx0PC9r
ZXl3b3JkPjwva2V5d29yZHM+PGRhdGVzPjx5ZWFyPjIwMTc8L3llYXI+PHB1Yi1kYXRlcz48ZGF0
ZT5EZWM8L2RhdGU+PC9wdWItZGF0ZXM+PC9kYXRlcz48aXNibj4xNTM0LTYwODAgKEVsZWN0cm9u
aWMpJiN4RDswMDQxLTEzMzcgKExpbmtpbmcpPC9pc2JuPjxhY2Nlc3Npb24tbnVtPjI4NjU4MTk5
PC9hY2Nlc3Npb24tbnVtPjx1cmxzPjxyZWxhdGVkLXVybHM+PHVybD5odHRwczovL3d3dy5uY2Jp
Lm5sbS5uaWguZ292L3B1Ym1lZC8yODY1ODE5OTwvdXJsPjwvcmVsYXRlZC11cmxzPjwvdXJscz48
Y3VzdG9tMj5QTUM1NzA5MTQzPC9jdXN0b20yPjxlbGVjdHJvbmljLXJlc291cmNlLW51bT4xMC4x
MDk3L1RQLjAwMDAwMDAwMDAwMDE4NDA8L2VsZWN0cm9uaWMtcmVzb3VyY2UtbnVtPjwvcmVjb3Jk
PjwvQ2l0ZT48L0VuZE5vdGU+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14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411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 month until event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40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R 1.2 (1.13-1.28)</w:t>
            </w: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HR 1.30 (1.23-1.37) </w:t>
            </w:r>
          </w:p>
        </w:tc>
      </w:tr>
      <w:tr w:rsidR="001C1D18" w:rsidRPr="002341DB" w:rsidTr="001C1D18">
        <w:tc>
          <w:tcPr>
            <w:tcW w:w="2660" w:type="dxa"/>
            <w:vAlign w:val="center"/>
          </w:tcPr>
          <w:p w:rsidR="001C1D18" w:rsidRPr="00F0792F" w:rsidRDefault="001C1D18" w:rsidP="00F0792F">
            <w:pPr>
              <w:rPr>
                <w:rFonts w:ascii="Arial Narrow" w:hAnsi="Arial Narrow"/>
                <w:sz w:val="18"/>
                <w:szCs w:val="18"/>
                <w:lang w:val="pt-PT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Siebert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et al. </w:t>
            </w:r>
            <w:r w:rsidRPr="00F0792F">
              <w:rPr>
                <w:rFonts w:ascii="Arial Narrow" w:hAnsi="Arial Narrow"/>
                <w:sz w:val="18"/>
                <w:szCs w:val="18"/>
                <w:lang w:val="pt-PT"/>
              </w:rPr>
              <w:t>Clin Transplant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 xml:space="preserve"> (</w:t>
            </w:r>
            <w:r w:rsidRPr="00F0792F">
              <w:rPr>
                <w:rFonts w:ascii="Arial Narrow" w:hAnsi="Arial Narrow"/>
                <w:sz w:val="18"/>
                <w:szCs w:val="18"/>
                <w:lang w:val="pt-PT"/>
              </w:rPr>
              <w:t>2018</w:t>
            </w:r>
            <w:r>
              <w:rPr>
                <w:rFonts w:ascii="Arial Narrow" w:hAnsi="Arial Narrow"/>
                <w:sz w:val="18"/>
                <w:szCs w:val="18"/>
                <w:lang w:val="pt-PT"/>
              </w:rPr>
              <w:t xml:space="preserve">) </w:t>
            </w:r>
            <w:r w:rsidRPr="00F0792F">
              <w:rPr>
                <w:rFonts w:ascii="Arial Narrow" w:hAnsi="Arial Narrow"/>
                <w:sz w:val="18"/>
                <w:szCs w:val="18"/>
                <w:lang w:val="pt-PT"/>
              </w:rPr>
              <w:t xml:space="preserve">32(12):e13424. </w:t>
            </w:r>
          </w:p>
          <w:p w:rsidR="001C1D18" w:rsidRPr="002341DB" w:rsidRDefault="000413E8" w:rsidP="00F9446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20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pt-PT"/>
                </w:rPr>
                <w:t>https://doi.org/10.1111/ctr.13424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pt-PT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ZWliZXJ0PC9BdXRob3I+PFllYXI+MjAxODwvWWVhcj48
UmVjTnVtPjEwNDwvUmVjTnVtPjxEaXNwbGF5VGV4dD5bMTVdPC9EaXNwbGF5VGV4dD48cmVjb3Jk
PjxyZWMtbnVtYmVyPjEwNDwvcmVjLW51bWJlcj48Zm9yZWlnbi1rZXlzPjxrZXkgYXBwPSJFTiIg
ZGItaWQ9InBkcjlleDB6MmEweHg0ZXM1ZnZwcjV4ZHIyczV6cndhYWFhZiIgdGltZXN0YW1wPSIx
NjY0MDE2ODU3Ij4xMDQ8L2tleT48L2ZvcmVpZ24ta2V5cz48cmVmLXR5cGUgbmFtZT0iSm91cm5h
bCBBcnRpY2xlIj4xNzwvcmVmLXR5cGU+PGNvbnRyaWJ1dG9ycz48YXV0aG9ycz48YXV0aG9yPlNl
aWJlcnQsIFMuIFIuPC9hdXRob3I+PGF1dGhvcj5TY2hsYWR0LCBELiBQLjwvYXV0aG9yPjxhdXRo
b3I+V3UsIEIuPC9hdXRob3I+PGF1dGhvcj5HdWFuLCBXLjwvYXV0aG9yPjxhdXRob3I+RG9yciwg
Qy48L2F1dGhvcj48YXV0aG9yPlJlbW1lbCwgUi4gUC48L2F1dGhvcj48YXV0aG9yPk1hdGFzLCBB
LiBKLjwvYXV0aG9yPjxhdXRob3I+TWFubm9uLCBSLiBCLjwvYXV0aG9yPjxhdXRob3I+SXNyYW5p
LCBBLiBLLjwvYXV0aG9yPjxhdXRob3I+T2V0dGluZywgVy4gUy48L2F1dGhvcj48YXV0aG9yPkph
Y29ic29uLCBQLiBBLjwvYXV0aG9yPjwvYXV0aG9ycz48L2NvbnRyaWJ1dG9ycz48YXV0aC1hZGRy
ZXNzPkRlcGFydG1lbnQgb2YgRXhwZXJpbWVudGFsIGFuZCBDbGluaWNhbCBQaGFybWFjb2xvZ3ks
IENvbGxlZ2Ugb2YgUGhhcm1hY3ksIFVuaXZlcnNpdHkgb2YgTWlubmVzb3RhLCBNaW5uZWFwb2xp
cywgTWlubmVzb3RhLiYjeEQ7Q2hyb25pYyBEaXNlYXNlIFJlc2VhcmNoIEdyb3VwLCBNaW5uZWFw
b2xpcyBNZWRpY2FsIFJlc2VhcmNoIEZvdW5kYXRpb24sIEhlbm5lcGluIENvdW50eSBNZWRpY2Fs
IENlbnRlciwgTWlubmVhcG9saXMsIE1pbm5lc290YS4mI3hEO0RpdmlzaW9uIG9mIEJpb3N0YXRp
c3RpY3MsIFNjaG9vbCBvZiBQdWJsaWMgSGVhbHRoLCBVbml2ZXJzaXR5IG9mIE1pbm5lc290YSwg
TWlubmVhcG9saXMsIE1pbm5lc290YS4mI3hEO01pbm5lYXBvbGlzIE1lZGljYWwgUmVzZWFyY2gg
Rm91bmRhdGlvbiwgSGVubmVwaW4gQ291bnR5IE1lZGljYWwgQ2VudGVyLCBNaW5uZWFwb2xpcywg
TWlubmVzb3RhLiYjeEQ7RGVwYXJ0bWVudCBvZiBNZWRpY2luYWwgQ2hlbWlzdHJ5LCBDb2xsZWdl
IG9mIFBoYXJtYWN5LCBVbml2ZXJzaXR5IG9mIE1pbm5lc290YSwgTWlubmVhcG9saXMsIE1pbm5l
c290YS4mI3hEO0RlcGFydG1lbnQgb2YgU3VyZ2VyeSwgVW5pdmVyc2l0eSBvZiBNaW5uZXNvdGEs
IE1pbm5lYXBvbGlzLCBNaW5uZXNvdGEuJiN4RDtEZXBhcnRtZW50IG9mIE5lcGhyb2xvZ3ksIFVu
aXZlcnNpdHkgb2YgQWxhYmFtYSwgQmlybWluZ2hhbSwgQWxhYmFtYS4mI3hEO0RpdmlzaW9uIG9m
IE5lcGhyb2xvZ3ksIEhlbm5lcGluIENvdW50eSBNZWRpY2FsIENlbnRlciwgRXBpZGVtaW9sb2d5
ICZhbXA7IENvbW11bml0eSBIZWFsdGgsIFVuaXZlcnNpdHkgb2YgTWlubmVzb3RhLCBNaW5uZWFw
b2xpcywgTWlubmVzb3RhLiYjeEQ7RGVwYXJ0bWVudCBvZiBHZW5ldGljcywgQ2VsbCBCaW9sb2d5
LCBhbmQgRGV2ZWxvcG1lbnQsIFVuaXZlcnNpdHkgb2YgTWlubmVzb3RhLCBNaW5uZWFwb2xpcywg
TWlubmVzb3RhLjwvYXV0aC1hZGRyZXNzPjx0aXRsZXM+PHRpdGxlPlRhY3JvbGltdXMgdHJvdWdo
IGFuZCBkb3NlIGludHJhLXBhdGllbnQgdmFyaWFiaWxpdHkgYW5kIENZUDNBNSBnZW5vdHlwZTog
RWZmZWN0cyBvbiBhY3V0ZSByZWplY3Rpb24gYW5kIGdyYWZ0IGZhaWx1cmUgaW4gRXVyb3BlYW4g
QW1lcmljYW4gYW5kIEFmcmljYW4gQW1lcmljYW4ga2lkbmV5IHRyYW5zcGxhbnQgcmVjaXBpZW50
czwvdGl0bGU+PHNlY29uZGFyeS10aXRsZT5DbGluIFRyYW5zcGxhbnQ8L3NlY29uZGFyeS10aXRs
ZT48L3RpdGxlcz48cGVyaW9kaWNhbD48ZnVsbC10aXRsZT5DbGluIFRyYW5zcGxhbnQ8L2Z1bGwt
dGl0bGU+PC9wZXJpb2RpY2FsPjxwYWdlcz5lMTM0MjQ8L3BhZ2VzPjx2b2x1bWU+MzI8L3ZvbHVt
ZT48bnVtYmVyPjEyPC9udW1iZXI+PGVkaXRpb24+MjAxOC8xMC8xNjwvZWRpdGlvbj48a2V5d29y
ZHM+PGtleXdvcmQ+QWRvbGVzY2VudDwva2V5d29yZD48a2V5d29yZD5BZHVsdDwva2V5d29yZD48
a2V5d29yZD5BZnJpY2FuIEFtZXJpY2Fucy8qZ2VuZXRpY3M8L2tleXdvcmQ+PGtleXdvcmQ+QWdl
ZDwva2V5d29yZD48a2V5d29yZD5BZ2VkLCA4MCBhbmQgb3Zlcjwva2V5d29yZD48a2V5d29yZD5D
eXRvY2hyb21lIFAtNDUwIENZUDNBLypnZW5ldGljczwva2V5d29yZD48a2V5d29yZD5Eb3NlLVJl
c3BvbnNlIFJlbGF0aW9uc2hpcCwgRHJ1Zzwva2V5d29yZD48a2V5d29yZD5GZW1hbGU8L2tleXdv
cmQ+PGtleXdvcmQ+Rm9sbG93LVVwIFN0dWRpZXM8L2tleXdvcmQ+PGtleXdvcmQ+R2Vub3R5cGU8
L2tleXdvcmQ+PGtleXdvcmQ+R3JhZnQgUmVqZWN0aW9uL2RydWcgdGhlcmFweS8qZXBpZGVtaW9s
b2d5L2V0aW9sb2d5PC9rZXl3b3JkPjxrZXl3b3JkPkdyYWZ0IFN1cnZpdmFsLypkcnVnIGVmZmVj
dHMvZ2VuZXRpY3M8L2tleXdvcmQ+PGtleXdvcmQ+SHVtYW5zPC9rZXl3b3JkPjxrZXl3b3JkPklt
bXVub3N1cHByZXNzaXZlIEFnZW50cy90aGVyYXBldXRpYyB1c2U8L2tleXdvcmQ+PGtleXdvcmQ+
SW5jaWRlbmNlPC9rZXl3b3JkPjxrZXl3b3JkPktpZG5leSBGYWlsdXJlLCBDaHJvbmljL3N1cmdl
cnk8L2tleXdvcmQ+PGtleXdvcmQ+S2lkbmV5IFRyYW5zcGxhbnRhdGlvbi8qYWR2ZXJzZSBlZmZl
Y3RzPC9rZXl3b3JkPjxrZXl3b3JkPk1hbGU8L2tleXdvcmQ+PGtleXdvcmQ+TWlkZGxlIEFnZWQ8
L2tleXdvcmQ+PGtleXdvcmQ+TWlubmVzb3RhL2VwaWRlbWlvbG9neTwva2V5d29yZD48a2V5d29y
ZD5Qb3N0b3BlcmF0aXZlIENvbXBsaWNhdGlvbnM8L2tleXdvcmQ+PGtleXdvcmQ+UHJvZ25vc2lz
PC9rZXl3b3JkPjxrZXl3b3JkPlByb3NwZWN0aXZlIFN0dWRpZXM8L2tleXdvcmQ+PGtleXdvcmQ+
UmlzayBGYWN0b3JzPC9rZXl3b3JkPjxrZXl3b3JkPlRhY3JvbGltdXMvKnRoZXJhcGV1dGljIHVz
ZTwva2V5d29yZD48a2V5d29yZD5XaGl0ZXMvKmdlbmV0aWNzPC9rZXl3b3JkPjxrZXl3b3JkPllv
dW5nIEFkdWx0PC9rZXl3b3JkPjxrZXl3b3JkPiphY3V0ZSByZWplY3Rpb248L2tleXdvcmQ+PGtl
eXdvcmQ+KmdyYWZ0IGZhaWx1cmU8L2tleXdvcmQ+PGtleXdvcmQ+KmludHJhLXBhdGllbnQgdmFy
aWFiaWxpdHk8L2tleXdvcmQ+PGtleXdvcmQ+KmtpZG5leSB0cmFuc3BsYW50PC9rZXl3b3JkPjxr
ZXl3b3JkPip0YWNyb2xpbXVzPC9rZXl3b3JkPjwva2V5d29yZHM+PGRhdGVzPjx5ZWFyPjIwMTg8
L3llYXI+PHB1Yi1kYXRlcz48ZGF0ZT5EZWM8L2RhdGU+PC9wdWItZGF0ZXM+PC9kYXRlcz48aXNi
bj4xMzk5LTAwMTIgKEVsZWN0cm9uaWMpJiN4RDswOTAyLTAwNjMgKExpbmtpbmcpPC9pc2JuPjxh
Y2Nlc3Npb24tbnVtPjMwMzE4NjQ2PC9hY2Nlc3Npb24tbnVtPjx1cmxzPjxyZWxhdGVkLXVybHM+
PHVybD5odHRwczovL3d3dy5uY2JpLm5sbS5uaWguZ292L3B1Ym1lZC8zMDMxODY0NjwvdXJsPjwv
cmVsYXRlZC11cmxzPjwvdXJscz48Y3VzdG9tMj5QTUM2MzE3MzQ3PC9jdXN0b20yPjxlbGVjdHJv
bmljLXJlc291cmNlLW51bT4xMC4xMTExL2N0ci4xMzQyNDwvZWxlY3Ryb25pYy1yZXNvdXJjZS1u
dW0+PC9yZWNvcmQ+PC9DaXRlPjwvRW5kTm90ZT5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ZWliZXJ0PC9BdXRob3I+PFllYXI+MjAxODwvWWVhcj48
UmVjTnVtPjEwNDwvUmVjTnVtPjxEaXNwbGF5VGV4dD5bMTVdPC9EaXNwbGF5VGV4dD48cmVjb3Jk
PjxyZWMtbnVtYmVyPjEwNDwvcmVjLW51bWJlcj48Zm9yZWlnbi1rZXlzPjxrZXkgYXBwPSJFTiIg
ZGItaWQ9InBkcjlleDB6MmEweHg0ZXM1ZnZwcjV4ZHIyczV6cndhYWFhZiIgdGltZXN0YW1wPSIx
NjY0MDE2ODU3Ij4xMDQ8L2tleT48L2ZvcmVpZ24ta2V5cz48cmVmLXR5cGUgbmFtZT0iSm91cm5h
bCBBcnRpY2xlIj4xNzwvcmVmLXR5cGU+PGNvbnRyaWJ1dG9ycz48YXV0aG9ycz48YXV0aG9yPlNl
aWJlcnQsIFMuIFIuPC9hdXRob3I+PGF1dGhvcj5TY2hsYWR0LCBELiBQLjwvYXV0aG9yPjxhdXRo
b3I+V3UsIEIuPC9hdXRob3I+PGF1dGhvcj5HdWFuLCBXLjwvYXV0aG9yPjxhdXRob3I+RG9yciwg
Qy48L2F1dGhvcj48YXV0aG9yPlJlbW1lbCwgUi4gUC48L2F1dGhvcj48YXV0aG9yPk1hdGFzLCBB
LiBKLjwvYXV0aG9yPjxhdXRob3I+TWFubm9uLCBSLiBCLjwvYXV0aG9yPjxhdXRob3I+SXNyYW5p
LCBBLiBLLjwvYXV0aG9yPjxhdXRob3I+T2V0dGluZywgVy4gUy48L2F1dGhvcj48YXV0aG9yPkph
Y29ic29uLCBQLiBBLjwvYXV0aG9yPjwvYXV0aG9ycz48L2NvbnRyaWJ1dG9ycz48YXV0aC1hZGRy
ZXNzPkRlcGFydG1lbnQgb2YgRXhwZXJpbWVudGFsIGFuZCBDbGluaWNhbCBQaGFybWFjb2xvZ3ks
IENvbGxlZ2Ugb2YgUGhhcm1hY3ksIFVuaXZlcnNpdHkgb2YgTWlubmVzb3RhLCBNaW5uZWFwb2xp
cywgTWlubmVzb3RhLiYjeEQ7Q2hyb25pYyBEaXNlYXNlIFJlc2VhcmNoIEdyb3VwLCBNaW5uZWFw
b2xpcyBNZWRpY2FsIFJlc2VhcmNoIEZvdW5kYXRpb24sIEhlbm5lcGluIENvdW50eSBNZWRpY2Fs
IENlbnRlciwgTWlubmVhcG9saXMsIE1pbm5lc290YS4mI3hEO0RpdmlzaW9uIG9mIEJpb3N0YXRp
c3RpY3MsIFNjaG9vbCBvZiBQdWJsaWMgSGVhbHRoLCBVbml2ZXJzaXR5IG9mIE1pbm5lc290YSwg
TWlubmVhcG9saXMsIE1pbm5lc290YS4mI3hEO01pbm5lYXBvbGlzIE1lZGljYWwgUmVzZWFyY2gg
Rm91bmRhdGlvbiwgSGVubmVwaW4gQ291bnR5IE1lZGljYWwgQ2VudGVyLCBNaW5uZWFwb2xpcywg
TWlubmVzb3RhLiYjeEQ7RGVwYXJ0bWVudCBvZiBNZWRpY2luYWwgQ2hlbWlzdHJ5LCBDb2xsZWdl
IG9mIFBoYXJtYWN5LCBVbml2ZXJzaXR5IG9mIE1pbm5lc290YSwgTWlubmVhcG9saXMsIE1pbm5l
c290YS4mI3hEO0RlcGFydG1lbnQgb2YgU3VyZ2VyeSwgVW5pdmVyc2l0eSBvZiBNaW5uZXNvdGEs
IE1pbm5lYXBvbGlzLCBNaW5uZXNvdGEuJiN4RDtEZXBhcnRtZW50IG9mIE5lcGhyb2xvZ3ksIFVu
aXZlcnNpdHkgb2YgQWxhYmFtYSwgQmlybWluZ2hhbSwgQWxhYmFtYS4mI3hEO0RpdmlzaW9uIG9m
IE5lcGhyb2xvZ3ksIEhlbm5lcGluIENvdW50eSBNZWRpY2FsIENlbnRlciwgRXBpZGVtaW9sb2d5
ICZhbXA7IENvbW11bml0eSBIZWFsdGgsIFVuaXZlcnNpdHkgb2YgTWlubmVzb3RhLCBNaW5uZWFw
b2xpcywgTWlubmVzb3RhLiYjeEQ7RGVwYXJ0bWVudCBvZiBHZW5ldGljcywgQ2VsbCBCaW9sb2d5
LCBhbmQgRGV2ZWxvcG1lbnQsIFVuaXZlcnNpdHkgb2YgTWlubmVzb3RhLCBNaW5uZWFwb2xpcywg
TWlubmVzb3RhLjwvYXV0aC1hZGRyZXNzPjx0aXRsZXM+PHRpdGxlPlRhY3JvbGltdXMgdHJvdWdo
IGFuZCBkb3NlIGludHJhLXBhdGllbnQgdmFyaWFiaWxpdHkgYW5kIENZUDNBNSBnZW5vdHlwZTog
RWZmZWN0cyBvbiBhY3V0ZSByZWplY3Rpb24gYW5kIGdyYWZ0IGZhaWx1cmUgaW4gRXVyb3BlYW4g
QW1lcmljYW4gYW5kIEFmcmljYW4gQW1lcmljYW4ga2lkbmV5IHRyYW5zcGxhbnQgcmVjaXBpZW50
czwvdGl0bGU+PHNlY29uZGFyeS10aXRsZT5DbGluIFRyYW5zcGxhbnQ8L3NlY29uZGFyeS10aXRs
ZT48L3RpdGxlcz48cGVyaW9kaWNhbD48ZnVsbC10aXRsZT5DbGluIFRyYW5zcGxhbnQ8L2Z1bGwt
dGl0bGU+PC9wZXJpb2RpY2FsPjxwYWdlcz5lMTM0MjQ8L3BhZ2VzPjx2b2x1bWU+MzI8L3ZvbHVt
ZT48bnVtYmVyPjEyPC9udW1iZXI+PGVkaXRpb24+MjAxOC8xMC8xNjwvZWRpdGlvbj48a2V5d29y
ZHM+PGtleXdvcmQ+QWRvbGVzY2VudDwva2V5d29yZD48a2V5d29yZD5BZHVsdDwva2V5d29yZD48
a2V5d29yZD5BZnJpY2FuIEFtZXJpY2Fucy8qZ2VuZXRpY3M8L2tleXdvcmQ+PGtleXdvcmQ+QWdl
ZDwva2V5d29yZD48a2V5d29yZD5BZ2VkLCA4MCBhbmQgb3Zlcjwva2V5d29yZD48a2V5d29yZD5D
eXRvY2hyb21lIFAtNDUwIENZUDNBLypnZW5ldGljczwva2V5d29yZD48a2V5d29yZD5Eb3NlLVJl
c3BvbnNlIFJlbGF0aW9uc2hpcCwgRHJ1Zzwva2V5d29yZD48a2V5d29yZD5GZW1hbGU8L2tleXdv
cmQ+PGtleXdvcmQ+Rm9sbG93LVVwIFN0dWRpZXM8L2tleXdvcmQ+PGtleXdvcmQ+R2Vub3R5cGU8
L2tleXdvcmQ+PGtleXdvcmQ+R3JhZnQgUmVqZWN0aW9uL2RydWcgdGhlcmFweS8qZXBpZGVtaW9s
b2d5L2V0aW9sb2d5PC9rZXl3b3JkPjxrZXl3b3JkPkdyYWZ0IFN1cnZpdmFsLypkcnVnIGVmZmVj
dHMvZ2VuZXRpY3M8L2tleXdvcmQ+PGtleXdvcmQ+SHVtYW5zPC9rZXl3b3JkPjxrZXl3b3JkPklt
bXVub3N1cHByZXNzaXZlIEFnZW50cy90aGVyYXBldXRpYyB1c2U8L2tleXdvcmQ+PGtleXdvcmQ+
SW5jaWRlbmNlPC9rZXl3b3JkPjxrZXl3b3JkPktpZG5leSBGYWlsdXJlLCBDaHJvbmljL3N1cmdl
cnk8L2tleXdvcmQ+PGtleXdvcmQ+S2lkbmV5IFRyYW5zcGxhbnRhdGlvbi8qYWR2ZXJzZSBlZmZl
Y3RzPC9rZXl3b3JkPjxrZXl3b3JkPk1hbGU8L2tleXdvcmQ+PGtleXdvcmQ+TWlkZGxlIEFnZWQ8
L2tleXdvcmQ+PGtleXdvcmQ+TWlubmVzb3RhL2VwaWRlbWlvbG9neTwva2V5d29yZD48a2V5d29y
ZD5Qb3N0b3BlcmF0aXZlIENvbXBsaWNhdGlvbnM8L2tleXdvcmQ+PGtleXdvcmQ+UHJvZ25vc2lz
PC9rZXl3b3JkPjxrZXl3b3JkPlByb3NwZWN0aXZlIFN0dWRpZXM8L2tleXdvcmQ+PGtleXdvcmQ+
UmlzayBGYWN0b3JzPC9rZXl3b3JkPjxrZXl3b3JkPlRhY3JvbGltdXMvKnRoZXJhcGV1dGljIHVz
ZTwva2V5d29yZD48a2V5d29yZD5XaGl0ZXMvKmdlbmV0aWNzPC9rZXl3b3JkPjxrZXl3b3JkPllv
dW5nIEFkdWx0PC9rZXl3b3JkPjxrZXl3b3JkPiphY3V0ZSByZWplY3Rpb248L2tleXdvcmQ+PGtl
eXdvcmQ+KmdyYWZ0IGZhaWx1cmU8L2tleXdvcmQ+PGtleXdvcmQ+KmludHJhLXBhdGllbnQgdmFy
aWFiaWxpdHk8L2tleXdvcmQ+PGtleXdvcmQ+KmtpZG5leSB0cmFuc3BsYW50PC9rZXl3b3JkPjxr
ZXl3b3JkPip0YWNyb2xpbXVzPC9rZXl3b3JkPjwva2V5d29yZHM+PGRhdGVzPjx5ZWFyPjIwMTg8
L3llYXI+PHB1Yi1kYXRlcz48ZGF0ZT5EZWM8L2RhdGU+PC9wdWItZGF0ZXM+PC9kYXRlcz48aXNi
bj4xMzk5LTAwMTIgKEVsZWN0cm9uaWMpJiN4RDswOTAyLTAwNjMgKExpbmtpbmcpPC9pc2JuPjxh
Y2Nlc3Npb24tbnVtPjMwMzE4NjQ2PC9hY2Nlc3Npb24tbnVtPjx1cmxzPjxyZWxhdGVkLXVybHM+
PHVybD5odHRwczovL3d3dy5uY2JpLm5sbS5uaWguZ292L3B1Ym1lZC8zMDMxODY0NjwvdXJsPjwv
cmVsYXRlZC11cmxzPjwvdXJscz48Y3VzdG9tMj5QTUM2MzE3MzQ3PC9jdXN0b20yPjxlbGVjdHJv
bmljLXJlc291cmNlLW51bT4xMC4xMTExL2N0ci4xMzQyNDwvZWxlY3Ryb25pYy1yZXNvdXJjZS1u
dW0+PC9yZWNvcmQ+PC9DaXRlPjwvRW5kTm90ZT5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15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226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0-6 month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quartiles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noProof/>
                <w:sz w:val="18"/>
                <w:szCs w:val="18"/>
                <w:lang w:val="en-US" w:eastAsia="it-IT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Highest quartile (49%) HR 2.95 (1.67-5.23) p=0.0002</w:t>
            </w:r>
          </w:p>
        </w:tc>
      </w:tr>
      <w:tr w:rsidR="001C1D18" w:rsidRPr="001C1D18" w:rsidTr="001C1D18">
        <w:tc>
          <w:tcPr>
            <w:tcW w:w="2660" w:type="dxa"/>
            <w:vAlign w:val="center"/>
          </w:tcPr>
          <w:p w:rsidR="001C1D18" w:rsidRPr="00F94465" w:rsidRDefault="001C1D18" w:rsidP="00F94465">
            <w:pPr>
              <w:rPr>
                <w:rFonts w:ascii="Arial Narrow" w:hAnsi="Arial Narrow"/>
                <w:sz w:val="18"/>
                <w:szCs w:val="18"/>
                <w:lang w:val="en-GB"/>
              </w:rPr>
            </w:pPr>
            <w:proofErr w:type="spellStart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Susal</w:t>
            </w:r>
            <w:proofErr w:type="spellEnd"/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et al. </w:t>
            </w:r>
            <w:r w:rsidRPr="00F94465">
              <w:rPr>
                <w:rFonts w:ascii="Arial Narrow" w:hAnsi="Arial Narrow"/>
                <w:sz w:val="18"/>
                <w:szCs w:val="18"/>
                <w:lang w:val="en-GB"/>
              </w:rPr>
              <w:t>Am J Transplant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 xml:space="preserve"> (</w:t>
            </w:r>
            <w:r w:rsidRPr="00F94465">
              <w:rPr>
                <w:rFonts w:ascii="Arial Narrow" w:hAnsi="Arial Narrow"/>
                <w:sz w:val="18"/>
                <w:szCs w:val="18"/>
                <w:lang w:val="en-GB"/>
              </w:rPr>
              <w:t xml:space="preserve">2019) </w:t>
            </w:r>
            <w:r>
              <w:rPr>
                <w:rFonts w:ascii="Arial Narrow" w:hAnsi="Arial Narrow"/>
                <w:sz w:val="18"/>
                <w:szCs w:val="18"/>
                <w:lang w:val="en-GB"/>
              </w:rPr>
              <w:t>19(10):2805-2813</w:t>
            </w:r>
          </w:p>
          <w:p w:rsidR="001C1D18" w:rsidRPr="002341DB" w:rsidRDefault="000413E8" w:rsidP="00F94465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hyperlink r:id="rId21" w:history="1">
              <w:r w:rsidR="001C1D18" w:rsidRPr="005E2D6B">
                <w:rPr>
                  <w:rStyle w:val="Hyperlink"/>
                  <w:rFonts w:ascii="Arial Narrow" w:hAnsi="Arial Narrow"/>
                  <w:sz w:val="18"/>
                  <w:szCs w:val="18"/>
                  <w:lang w:val="en-GB"/>
                </w:rPr>
                <w:t>https://doi.org/10.1111/ajt.15346</w:t>
              </w:r>
            </w:hyperlink>
            <w:r w:rsidR="001C1D18">
              <w:rPr>
                <w:rFonts w:ascii="Arial Narrow" w:hAnsi="Arial Narrow"/>
                <w:sz w:val="18"/>
                <w:szCs w:val="18"/>
                <w:lang w:val="en-GB"/>
              </w:rPr>
              <w:t xml:space="preserve"> 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dXNhbDwvQXV0aG9yPjxZZWFyPjIwMTk8L1llYXI+PFJl
Y051bT4xMDU8L1JlY051bT48RGlzcGxheVRleHQ+WzE2XTwvRGlzcGxheVRleHQ+PHJlY29yZD48
cmVjLW51bWJlcj4xMDU8L3JlYy1udW1iZXI+PGZvcmVpZ24ta2V5cz48a2V5IGFwcD0iRU4iIGRi
LWlkPSJwZHI5ZXgwejJhMHh4NGVzNWZ2cHI1eGRyMnM1enJ3YWFhYWYiIHRpbWVzdGFtcD0iMTY2
NDAxNjk5OCI+MTA1PC9rZXk+PC9mb3JlaWduLWtleXM+PHJlZi10eXBlIG5hbWU9IkpvdXJuYWwg
QXJ0aWNsZSI+MTc8L3JlZi10eXBlPjxjb250cmlidXRvcnM+PGF1dGhvcnM+PGF1dGhvcj5TdXNh
bCwgQy48L2F1dGhvcj48YXV0aG9yPkRvaGxlciwgQi48L2F1dGhvcj48L2F1dGhvcnM+PC9jb250
cmlidXRvcnM+PGF1dGgtYWRkcmVzcz5JbnN0aXR1dGUgb2YgSW1tdW5vbG9neSwgSGVpZGVsYmVy
ZyBVbml2ZXJzaXR5LCBIZWlkZWxiZXJnLCBHZXJtYW55LjwvYXV0aC1hZGRyZXNzPjx0aXRsZXM+
PHRpdGxlPkxhdGUgaW50cmEtcGF0aWVudCB0YWNyb2xpbXVzIHRyb3VnaCBsZXZlbCB2YXJpYWJp
bGl0eSBhcyBhIG1ham9yIHByb2JsZW0gaW4ga2lkbmV5IHRyYW5zcGxhbnRhdGlvbjogQSBDb2xs
YWJvcmF0aXZlIFRyYW5zcGxhbnQgU3R1ZHkgUmVwb3J0PC90aXRsZT48c2Vjb25kYXJ5LXRpdGxl
PkFtIEogVHJhbnNwbGFudDwvc2Vjb25kYXJ5LXRpdGxlPjwvdGl0bGVzPjxwZXJpb2RpY2FsPjxm
dWxsLXRpdGxlPkFtIEogVHJhbnNwbGFudDwvZnVsbC10aXRsZT48L3BlcmlvZGljYWw+PHBhZ2Vz
PjI4MDUtMjgxMzwvcGFnZXM+PHZvbHVtZT4xOTwvdm9sdW1lPjxudW1iZXI+MTA8L251bWJlcj48
ZWRpdGlvbj4yMDE5LzAzLzEzPC9lZGl0aW9uPjxrZXl3b3Jkcz48a2V5d29yZD5BZG9sZXNjZW50
PC9rZXl3b3JkPjxrZXl3b3JkPkFkdWx0PC9rZXl3b3JkPjxrZXl3b3JkPkNoaWxkPC9rZXl3b3Jk
PjxrZXl3b3JkPkNoaWxkLCBQcmVzY2hvb2w8L2tleXdvcmQ+PGtleXdvcmQ+RHJ1ZyBNb25pdG9y
aW5nPC9rZXl3b3JkPjxrZXl3b3JkPkZlbWFsZTwva2V5d29yZD48a2V5d29yZD5Gb2xsb3ctVXAg
U3R1ZGllczwva2V5d29yZD48a2V5d29yZD5HbG9tZXJ1bGFyIEZpbHRyYXRpb24gUmF0ZTwva2V5
d29yZD48a2V5d29yZD5HcmFmdCBSZWplY3Rpb24vZHJ1ZyB0aGVyYXB5L2V0aW9sb2d5LyptZXRh
Ym9saXNtPC9rZXl3b3JkPjxrZXl3b3JkPkdyYWZ0IFN1cnZpdmFsLypkcnVnIGVmZmVjdHM8L2tl
eXdvcmQ+PGtleXdvcmQ+SHVtYW5zPC9rZXl3b3JkPjxrZXl3b3JkPkltbXVub3N1cHByZXNzaXZl
IEFnZW50cy9hZG1pbmlzdHJhdGlvbiAmYW1wOyBkb3NhZ2UvbWV0YWJvbGlzbTwva2V5d29yZD48
a2V5d29yZD5JbmZhbnQ8L2tleXdvcmQ+PGtleXdvcmQ+SW5mYW50LCBOZXdib3JuPC9rZXl3b3Jk
PjxrZXl3b3JkPktpZG5leSBGYWlsdXJlLCBDaHJvbmljL21ldGFib2xpc20vcGF0aG9sb2d5Lypz
dXJnZXJ5PC9rZXl3b3JkPjxrZXl3b3JkPktpZG5leSBGdW5jdGlvbiBUZXN0czwva2V5d29yZD48
a2V5d29yZD5LaWRuZXkgVHJhbnNwbGFudGF0aW9uLyphZHZlcnNlIGVmZmVjdHM8L2tleXdvcmQ+
PGtleXdvcmQ+TWFsZTwva2V5d29yZD48a2V5d29yZD5NaWRkbGUgQWdlZDwva2V5d29yZD48a2V5
d29yZD5Qb3N0b3BlcmF0aXZlIENvbXBsaWNhdGlvbnMvKmV0aW9sb2d5L21ldGFib2xpc20vcGF0
aG9sb2d5PC9rZXl3b3JkPjxrZXl3b3JkPlByb2dub3Npczwva2V5d29yZD48a2V5d29yZD5SaXNr
IEZhY3RvcnM8L2tleXdvcmQ+PGtleXdvcmQ+VGFjcm9saW11cy9hZG1pbmlzdHJhdGlvbiAmYW1w
OyBkb3NhZ2UvKm1ldGFib2xpc208L2tleXdvcmQ+PGtleXdvcmQ+WW91bmcgQWR1bHQ8L2tleXdv
cmQ+PGtleXdvcmQ+KmNsaW5pY2FsIHJlc2VhcmNoL3ByYWN0aWNlPC9rZXl3b3JkPjxrZXl3b3Jk
PippbW11bm9zdXBwcmVzc2FudCAtIGNhbGNpbmV1cmluIGluaGliaXRvcjogdGFjcm9saW11czwv
a2V5d29yZD48a2V5d29yZD4qa2lkbmV5IChhbGxvZ3JhZnQpIGZ1bmN0aW9uL2R5c2Z1bmN0aW9u
PC9rZXl3b3JkPjxrZXl3b3JkPipraWRuZXkgdHJhbnNwbGFudGF0aW9uL25lcGhyb2xvZ3k8L2tl
eXdvcmQ+PGtleXdvcmQ+KnBoYXJtYWNva2luZXRpY3MvcGhhcm1hY29keW5hbWljczwva2V5d29y
ZD48L2tleXdvcmRzPjxkYXRlcz48eWVhcj4yMDE5PC95ZWFyPjxwdWItZGF0ZXM+PGRhdGU+T2N0
PC9kYXRlPjwvcHViLWRhdGVzPjwvZGF0ZXM+PGlzYm4+MTYwMC02MTQzIChFbGVjdHJvbmljKSYj
eEQ7MTYwMC02MTM1IChMaW5raW5nKTwvaXNibj48YWNjZXNzaW9uLW51bT4zMDg1OTY3MjwvYWNj
ZXNzaW9uLW51bT48dXJscz48cmVsYXRlZC11cmxzPjx1cmw+aHR0cHM6Ly93d3cubmNiaS5ubG0u
bmloLmdvdi9wdWJtZWQvMzA4NTk2NzI8L3VybD48L3JlbGF0ZWQtdXJscz48L3VybHM+PGVsZWN0
cm9uaWMtcmVzb3VyY2UtbnVtPjEwLjExMTEvYWp0LjE1MzQ2PC9lbGVjdHJvbmljLXJlc291cmNl
LW51bT48L3JlY29yZD48L0NpdGU+PC9FbmROb3RlPgB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begin">
                <w:fldData xml:space="preserve">PEVuZE5vdGU+PENpdGU+PEF1dGhvcj5TdXNhbDwvQXV0aG9yPjxZZWFyPjIwMTk8L1llYXI+PFJl
Y051bT4xMDU8L1JlY051bT48RGlzcGxheVRleHQ+WzE2XTwvRGlzcGxheVRleHQ+PHJlY29yZD48
cmVjLW51bWJlcj4xMDU8L3JlYy1udW1iZXI+PGZvcmVpZ24ta2V5cz48a2V5IGFwcD0iRU4iIGRi
LWlkPSJwZHI5ZXgwejJhMHh4NGVzNWZ2cHI1eGRyMnM1enJ3YWFhYWYiIHRpbWVzdGFtcD0iMTY2
NDAxNjk5OCI+MTA1PC9rZXk+PC9mb3JlaWduLWtleXM+PHJlZi10eXBlIG5hbWU9IkpvdXJuYWwg
QXJ0aWNsZSI+MTc8L3JlZi10eXBlPjxjb250cmlidXRvcnM+PGF1dGhvcnM+PGF1dGhvcj5TdXNh
bCwgQy48L2F1dGhvcj48YXV0aG9yPkRvaGxlciwgQi48L2F1dGhvcj48L2F1dGhvcnM+PC9jb250
cmlidXRvcnM+PGF1dGgtYWRkcmVzcz5JbnN0aXR1dGUgb2YgSW1tdW5vbG9neSwgSGVpZGVsYmVy
ZyBVbml2ZXJzaXR5LCBIZWlkZWxiZXJnLCBHZXJtYW55LjwvYXV0aC1hZGRyZXNzPjx0aXRsZXM+
PHRpdGxlPkxhdGUgaW50cmEtcGF0aWVudCB0YWNyb2xpbXVzIHRyb3VnaCBsZXZlbCB2YXJpYWJp
bGl0eSBhcyBhIG1ham9yIHByb2JsZW0gaW4ga2lkbmV5IHRyYW5zcGxhbnRhdGlvbjogQSBDb2xs
YWJvcmF0aXZlIFRyYW5zcGxhbnQgU3R1ZHkgUmVwb3J0PC90aXRsZT48c2Vjb25kYXJ5LXRpdGxl
PkFtIEogVHJhbnNwbGFudDwvc2Vjb25kYXJ5LXRpdGxlPjwvdGl0bGVzPjxwZXJpb2RpY2FsPjxm
dWxsLXRpdGxlPkFtIEogVHJhbnNwbGFudDwvZnVsbC10aXRsZT48L3BlcmlvZGljYWw+PHBhZ2Vz
PjI4MDUtMjgxMzwvcGFnZXM+PHZvbHVtZT4xOTwvdm9sdW1lPjxudW1iZXI+MTA8L251bWJlcj48
ZWRpdGlvbj4yMDE5LzAzLzEzPC9lZGl0aW9uPjxrZXl3b3Jkcz48a2V5d29yZD5BZG9sZXNjZW50
PC9rZXl3b3JkPjxrZXl3b3JkPkFkdWx0PC9rZXl3b3JkPjxrZXl3b3JkPkNoaWxkPC9rZXl3b3Jk
PjxrZXl3b3JkPkNoaWxkLCBQcmVzY2hvb2w8L2tleXdvcmQ+PGtleXdvcmQ+RHJ1ZyBNb25pdG9y
aW5nPC9rZXl3b3JkPjxrZXl3b3JkPkZlbWFsZTwva2V5d29yZD48a2V5d29yZD5Gb2xsb3ctVXAg
U3R1ZGllczwva2V5d29yZD48a2V5d29yZD5HbG9tZXJ1bGFyIEZpbHRyYXRpb24gUmF0ZTwva2V5
d29yZD48a2V5d29yZD5HcmFmdCBSZWplY3Rpb24vZHJ1ZyB0aGVyYXB5L2V0aW9sb2d5LyptZXRh
Ym9saXNtPC9rZXl3b3JkPjxrZXl3b3JkPkdyYWZ0IFN1cnZpdmFsLypkcnVnIGVmZmVjdHM8L2tl
eXdvcmQ+PGtleXdvcmQ+SHVtYW5zPC9rZXl3b3JkPjxrZXl3b3JkPkltbXVub3N1cHByZXNzaXZl
IEFnZW50cy9hZG1pbmlzdHJhdGlvbiAmYW1wOyBkb3NhZ2UvbWV0YWJvbGlzbTwva2V5d29yZD48
a2V5d29yZD5JbmZhbnQ8L2tleXdvcmQ+PGtleXdvcmQ+SW5mYW50LCBOZXdib3JuPC9rZXl3b3Jk
PjxrZXl3b3JkPktpZG5leSBGYWlsdXJlLCBDaHJvbmljL21ldGFib2xpc20vcGF0aG9sb2d5Lypz
dXJnZXJ5PC9rZXl3b3JkPjxrZXl3b3JkPktpZG5leSBGdW5jdGlvbiBUZXN0czwva2V5d29yZD48
a2V5d29yZD5LaWRuZXkgVHJhbnNwbGFudGF0aW9uLyphZHZlcnNlIGVmZmVjdHM8L2tleXdvcmQ+
PGtleXdvcmQ+TWFsZTwva2V5d29yZD48a2V5d29yZD5NaWRkbGUgQWdlZDwva2V5d29yZD48a2V5
d29yZD5Qb3N0b3BlcmF0aXZlIENvbXBsaWNhdGlvbnMvKmV0aW9sb2d5L21ldGFib2xpc20vcGF0
aG9sb2d5PC9rZXl3b3JkPjxrZXl3b3JkPlByb2dub3Npczwva2V5d29yZD48a2V5d29yZD5SaXNr
IEZhY3RvcnM8L2tleXdvcmQ+PGtleXdvcmQ+VGFjcm9saW11cy9hZG1pbmlzdHJhdGlvbiAmYW1w
OyBkb3NhZ2UvKm1ldGFib2xpc208L2tleXdvcmQ+PGtleXdvcmQ+WW91bmcgQWR1bHQ8L2tleXdv
cmQ+PGtleXdvcmQ+KmNsaW5pY2FsIHJlc2VhcmNoL3ByYWN0aWNlPC9rZXl3b3JkPjxrZXl3b3Jk
PippbW11bm9zdXBwcmVzc2FudCAtIGNhbGNpbmV1cmluIGluaGliaXRvcjogdGFjcm9saW11czwv
a2V5d29yZD48a2V5d29yZD4qa2lkbmV5IChhbGxvZ3JhZnQpIGZ1bmN0aW9uL2R5c2Z1bmN0aW9u
PC9rZXl3b3JkPjxrZXl3b3JkPipraWRuZXkgdHJhbnNwbGFudGF0aW9uL25lcGhyb2xvZ3k8L2tl
eXdvcmQ+PGtleXdvcmQ+KnBoYXJtYWNva2luZXRpY3MvcGhhcm1hY29keW5hbWljczwva2V5d29y
ZD48L2tleXdvcmRzPjxkYXRlcz48eWVhcj4yMDE5PC95ZWFyPjxwdWItZGF0ZXM+PGRhdGU+T2N0
PC9kYXRlPjwvcHViLWRhdGVzPjwvZGF0ZXM+PGlzYm4+MTYwMC02MTQzIChFbGVjdHJvbmljKSYj
eEQ7MTYwMC02MTM1IChMaW5raW5nKTwvaXNibj48YWNjZXNzaW9uLW51bT4zMDg1OTY3MjwvYWNj
ZXNzaW9uLW51bT48dXJscz48cmVsYXRlZC11cmxzPjx1cmw+aHR0cHM6Ly93d3cubmNiaS5ubG0u
bmloLmdvdi9wdWJtZWQvMzA4NTk2NzI8L3VybD48L3JlbGF0ZWQtdXJscz48L3VybHM+PGVsZWN0
cm9uaWMtcmVzb3VyY2UtbnVtPjEwLjExMTEvYWp0LjE1MzQ2PC9lbGVjdHJvbmljLXJlc291cmNl
LW51bT48L3JlY29yZD48L0NpdGU+PC9FbmROb3RlPgB=
</w:fldData>
              </w:fldCha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instrText xml:space="preserve"> ADDIN EN.CITE.DATA </w:instrTex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separate"/>
            </w:r>
            <w:r w:rsidR="001C1D18">
              <w:rPr>
                <w:rFonts w:ascii="Arial Narrow" w:hAnsi="Arial Narrow"/>
                <w:noProof/>
                <w:sz w:val="18"/>
                <w:szCs w:val="18"/>
                <w:lang w:val="en-US"/>
              </w:rPr>
              <w:t>[16]</w:t>
            </w:r>
            <w:r w:rsidR="001C1D18">
              <w:rPr>
                <w:rFonts w:ascii="Arial Narrow" w:hAnsi="Arial Narrow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6638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 Adult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1-3 years</w:t>
            </w:r>
          </w:p>
        </w:tc>
        <w:tc>
          <w:tcPr>
            <w:tcW w:w="113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proofErr w:type="spellStart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Tertiles</w:t>
            </w:r>
            <w:proofErr w:type="spellEnd"/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 xml:space="preserve"> 30% 44%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&gt;45%</w:t>
            </w:r>
          </w:p>
        </w:tc>
        <w:tc>
          <w:tcPr>
            <w:tcW w:w="2835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984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</w:tcPr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IPV 30-44% HR 1.42 (1.11-1.82) p=0-0005</w:t>
            </w:r>
          </w:p>
          <w:p w:rsidR="001C1D18" w:rsidRPr="002341DB" w:rsidRDefault="001C1D18" w:rsidP="006F4901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2341DB">
              <w:rPr>
                <w:rFonts w:ascii="Arial Narrow" w:hAnsi="Arial Narrow"/>
                <w:sz w:val="18"/>
                <w:szCs w:val="18"/>
                <w:lang w:val="en-US"/>
              </w:rPr>
              <w:t>IPV &gt;45% HR 2.11 (1.61-2.77) p&lt;0.0001</w:t>
            </w:r>
          </w:p>
        </w:tc>
      </w:tr>
    </w:tbl>
    <w:p w:rsidR="005E58AA" w:rsidRDefault="005E58AA">
      <w:pPr>
        <w:rPr>
          <w:lang w:val="en-US"/>
        </w:rPr>
      </w:pPr>
    </w:p>
    <w:p w:rsidR="002341DB" w:rsidRDefault="002341DB">
      <w:pPr>
        <w:rPr>
          <w:lang w:val="en-US"/>
        </w:rPr>
      </w:pPr>
    </w:p>
    <w:p w:rsidR="002341DB" w:rsidRDefault="002341DB">
      <w:pPr>
        <w:rPr>
          <w:lang w:val="en-US"/>
        </w:rPr>
      </w:pPr>
    </w:p>
    <w:p w:rsidR="002341DB" w:rsidRDefault="002341DB">
      <w:pPr>
        <w:rPr>
          <w:lang w:val="en-US"/>
        </w:rPr>
      </w:pPr>
    </w:p>
    <w:p w:rsidR="008429A0" w:rsidRDefault="008429A0">
      <w:pPr>
        <w:rPr>
          <w:lang w:val="en-US"/>
        </w:rPr>
      </w:pPr>
    </w:p>
    <w:p w:rsidR="002341DB" w:rsidRPr="008429A0" w:rsidRDefault="008429A0" w:rsidP="008429A0">
      <w:pPr>
        <w:rPr>
          <w:b/>
          <w:lang w:val="en-US"/>
        </w:rPr>
      </w:pPr>
      <w:r w:rsidRPr="008429A0">
        <w:rPr>
          <w:b/>
          <w:lang w:val="en-US"/>
        </w:rPr>
        <w:t>REFERENCES</w:t>
      </w:r>
    </w:p>
    <w:p w:rsidR="00F94465" w:rsidRPr="00F94465" w:rsidRDefault="002341DB" w:rsidP="00F9446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94465" w:rsidRPr="00F94465">
        <w:t>1.</w:t>
      </w:r>
      <w:r w:rsidR="00F94465" w:rsidRPr="00F94465">
        <w:tab/>
        <w:t>Prytula AA, Bouts AH, Mathot RA, van Gelder T, Croes LK, Hop W, Cransberg K (2012) Intra-patient variability in tacrolimus trough concentrations and renal function decline in pediatric renal transplant recipients. Pediatr Transplant 16:613-618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2.</w:t>
      </w:r>
      <w:r w:rsidRPr="00F94465">
        <w:tab/>
        <w:t>Pizzo HP, Ettenger RB, Gjertson DW, Reed EF, Zhang J, Gritsch HA, Tsai EW (2016) Sirolimus and tacrolimus coefficient of variation is associated with rejection, donor-specific antibodies, and nonadherence. Pediatr Nephrol 31:2345-2352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3.</w:t>
      </w:r>
      <w:r w:rsidRPr="00F94465">
        <w:tab/>
        <w:t>Solomon S, Colovai A, Del Rio M, Hayde N (2020) Tacrolimus variability is associated with de novo donor-specific antibody development in pediatric renal transplant recipients. Pediatr Nephrol 35:261-270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4.</w:t>
      </w:r>
      <w:r w:rsidRPr="00F94465">
        <w:tab/>
        <w:t>Abu Bakar K, Mohamad NA, Hodi Z, McCulloch T, Williams A, Christian M, Key T, Kim JJ (2019) Defining a threshold for tacrolimus intra-patient variability associated with late acute cellular rejection in paediatric kidney transplant recipients. Pediatr Nephrol 34:2557-2562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5.</w:t>
      </w:r>
      <w:r w:rsidRPr="00F94465">
        <w:tab/>
        <w:t>Kaya Aksoy G, Comak E, Koyun M, Akbas H, Akkaya B, Aydinli B, Ucar F, Akman S (2019) Tacrolimus Variability: A Cause of Donor-Specific Anti-HLA Antibody Formation in Children. Eur J Drug Metab Pharmacokinet 44:539-548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6.</w:t>
      </w:r>
      <w:r w:rsidRPr="00F94465">
        <w:tab/>
        <w:t>Gold A, Tonshoff B, Dohler B, Susal C (2020) Association of graft survival with tacrolimus exposure and late intra-patient tacrolimus variability in pediatric and young adult renal transplant recipients-an international CTS registry analysis. Transpl Int 33:1681-1692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7.</w:t>
      </w:r>
      <w:r w:rsidRPr="00F94465">
        <w:tab/>
        <w:t>Choi JS, Ko H, Kim HK, Chung C, Han A, Min SK, Ha J, Kang HG, Ha IS, Min S (2022) Effects of tacrolimus intrapatient variability and CYP3A5 polymorphism on the outcomes of pediatric kidney transplantation. Pediatr Transplant 26:e14297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8.</w:t>
      </w:r>
      <w:r w:rsidRPr="00F94465">
        <w:tab/>
        <w:t>Baghai Arassi M, Gauche L, Schmidt J, Hocker B, Rieger S, Susal C, Tonshoff B, Fichtner A (2022) Association of intraindividual tacrolimus variability with de novo donor-specific HLA antibody development and allograft rejection in pediatric kidney transplant recipients with low immunological risk. Pediatr Nephrol 37:2503-2514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9.</w:t>
      </w:r>
      <w:r w:rsidRPr="00F94465">
        <w:tab/>
        <w:t>Borra LC, Roodnat JI, Kal JA, Mathot RA, Weimar W, van Gelder T (2010) High within-patient variability in the clearance of tacrolimus is a risk factor for poor long-term outcome after kidney transplantation. Nephrol Dial Transplant 25:2757-2763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0.</w:t>
      </w:r>
      <w:r w:rsidRPr="00F94465">
        <w:tab/>
        <w:t>Shuker N, Shuker L, van Rosmalen J, Roodnat JI, Borra LC, Weimar W, Hesselink DA, van Gelder T (2016) A high intrapatient variability in tacrolimus exposure is associated with poor long-term outcome of kidney transplantation. Transpl Int 29:1158-1167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1.</w:t>
      </w:r>
      <w:r w:rsidRPr="00F94465">
        <w:tab/>
        <w:t>Rodrigo E, Segundo DS, Fernandez-Fresnedo G, Lopez-Hoyos M, Benito A, Ruiz JC, de Cos MA, Arias M (2016) Within-Patient Variability in Tacrolimus Blood Levels Predicts Kidney Graft Loss and Donor-Specific Antibody Development. Transplantation 100:2479-2485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2.</w:t>
      </w:r>
      <w:r w:rsidRPr="00F94465">
        <w:tab/>
        <w:t>Whalen HR, Glen JA, Harkins V, Stevens KK, Jardine AG, Geddes CC, Clancy MJ (2017) High Intrapatient Tacrolimus Variability Is Associated With Worse Outcomes in Renal Transplantation Using a Low-Dose Tacrolimus Immunosuppressive Regime. Transplantation 101:430-436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3.</w:t>
      </w:r>
      <w:r w:rsidRPr="00F94465">
        <w:tab/>
        <w:t>Goodall DL, Willicombe M, McLean AG, Taube D (2017) High Intrapatient Variability of Tacrolimus Levels and Outpatient Clinic Nonattendance Are Associated With Inferior Outcomes in Renal Transplant Patients. Transplant Direct 3:e192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4.</w:t>
      </w:r>
      <w:r w:rsidRPr="00F94465">
        <w:tab/>
        <w:t>Taber DJ, Su Z, Fleming JN, McGillicuddy JW, Posadas-Salas MA, Treiber FA, Dubay D, Srinivas TR, Mauldin PD, Moran WP, Baliga PK (2017) Tacrolimus Trough Concentration Variability and Disparities in African American Kidney Transplantation. Transplantation 101:2931-2938.</w:t>
      </w:r>
    </w:p>
    <w:p w:rsidR="00F94465" w:rsidRPr="00F94465" w:rsidRDefault="00F94465" w:rsidP="00F94465">
      <w:pPr>
        <w:pStyle w:val="EndNoteBibliography"/>
        <w:spacing w:after="0"/>
        <w:ind w:left="720" w:hanging="720"/>
      </w:pPr>
      <w:r w:rsidRPr="00F94465">
        <w:t>15.</w:t>
      </w:r>
      <w:r w:rsidRPr="00F94465">
        <w:tab/>
        <w:t>Seibert SR, Schladt DP, Wu B, Guan W, Dorr C, Remmel RP, Matas AJ, Mannon RB, Israni AK, Oetting WS, Jacobson PA (2018) Tacrolimus trough and dose intra-patient variability and CYP3A5 genotype: Effects on acute rejection and graft failure in European American and African American kidney transplant recipients. Clin Transplant 32:e13424.</w:t>
      </w:r>
    </w:p>
    <w:p w:rsidR="00F94465" w:rsidRPr="00F94465" w:rsidRDefault="00F94465" w:rsidP="00F94465">
      <w:pPr>
        <w:pStyle w:val="EndNoteBibliography"/>
        <w:ind w:left="720" w:hanging="720"/>
      </w:pPr>
      <w:r w:rsidRPr="00F94465">
        <w:lastRenderedPageBreak/>
        <w:t>16.</w:t>
      </w:r>
      <w:r w:rsidRPr="00F94465">
        <w:tab/>
        <w:t>Susal C, Dohler B (2019) Late intra-patient tacrolimus trough level variability as a major problem in kidney transplantation: A Collaborative Transplant Study Report. Am J Transplant 19:2805-2813.</w:t>
      </w:r>
    </w:p>
    <w:p w:rsidR="00E7779F" w:rsidRPr="000E5EE9" w:rsidRDefault="002341DB" w:rsidP="00F0792F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E7779F" w:rsidRPr="000E5EE9" w:rsidSect="00EB1F75">
      <w:pgSz w:w="16838" w:h="11906" w:orient="landscape"/>
      <w:pgMar w:top="1021" w:right="851" w:bottom="102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A246A"/>
    <w:multiLevelType w:val="multilevel"/>
    <w:tmpl w:val="523E6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A70FE"/>
    <w:multiLevelType w:val="multilevel"/>
    <w:tmpl w:val="0D62B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3A2B70"/>
    <w:multiLevelType w:val="multilevel"/>
    <w:tmpl w:val="45CC2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BB3F3D"/>
    <w:multiLevelType w:val="multilevel"/>
    <w:tmpl w:val="8202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293E49"/>
    <w:multiLevelType w:val="multilevel"/>
    <w:tmpl w:val="6D582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952C88"/>
    <w:multiLevelType w:val="multilevel"/>
    <w:tmpl w:val="288CE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8768AE"/>
    <w:multiLevelType w:val="multilevel"/>
    <w:tmpl w:val="3BE09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E25683"/>
    <w:multiLevelType w:val="multilevel"/>
    <w:tmpl w:val="5BECF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9ex0z2a0xx4es5fvpr5xdr2s5zrwaaaaf&quot;&gt;peruzzi&lt;record-ids&gt;&lt;item&gt;18&lt;/item&gt;&lt;item&gt;2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/record-ids&gt;&lt;/item&gt;&lt;/Libraries&gt;"/>
  </w:docVars>
  <w:rsids>
    <w:rsidRoot w:val="005E58AA"/>
    <w:rsid w:val="00037D6C"/>
    <w:rsid w:val="000413E8"/>
    <w:rsid w:val="000A7AF5"/>
    <w:rsid w:val="000C40C2"/>
    <w:rsid w:val="000C518C"/>
    <w:rsid w:val="000E555D"/>
    <w:rsid w:val="000E5EE9"/>
    <w:rsid w:val="00120BC6"/>
    <w:rsid w:val="00171F6D"/>
    <w:rsid w:val="0017367A"/>
    <w:rsid w:val="00180E61"/>
    <w:rsid w:val="00181A1A"/>
    <w:rsid w:val="00187554"/>
    <w:rsid w:val="00193C91"/>
    <w:rsid w:val="001C1D18"/>
    <w:rsid w:val="001E1994"/>
    <w:rsid w:val="001E29FA"/>
    <w:rsid w:val="002341DB"/>
    <w:rsid w:val="00251FDD"/>
    <w:rsid w:val="00265570"/>
    <w:rsid w:val="002835E5"/>
    <w:rsid w:val="002A7A02"/>
    <w:rsid w:val="00360C0F"/>
    <w:rsid w:val="00381E0E"/>
    <w:rsid w:val="0039097E"/>
    <w:rsid w:val="003E6ED9"/>
    <w:rsid w:val="00414110"/>
    <w:rsid w:val="00480935"/>
    <w:rsid w:val="004D1E5B"/>
    <w:rsid w:val="00513BA7"/>
    <w:rsid w:val="00516037"/>
    <w:rsid w:val="005250B4"/>
    <w:rsid w:val="0057651E"/>
    <w:rsid w:val="005E58AA"/>
    <w:rsid w:val="005F5EBA"/>
    <w:rsid w:val="00622FE0"/>
    <w:rsid w:val="00694E27"/>
    <w:rsid w:val="006C36C0"/>
    <w:rsid w:val="006F4901"/>
    <w:rsid w:val="00785E5E"/>
    <w:rsid w:val="007C1967"/>
    <w:rsid w:val="007D60B2"/>
    <w:rsid w:val="007D721F"/>
    <w:rsid w:val="00803572"/>
    <w:rsid w:val="008429A0"/>
    <w:rsid w:val="008C4451"/>
    <w:rsid w:val="008E4CA2"/>
    <w:rsid w:val="00951589"/>
    <w:rsid w:val="009E45FE"/>
    <w:rsid w:val="009F496C"/>
    <w:rsid w:val="00A57D16"/>
    <w:rsid w:val="00A62042"/>
    <w:rsid w:val="00A87734"/>
    <w:rsid w:val="00AE0625"/>
    <w:rsid w:val="00AE396A"/>
    <w:rsid w:val="00B12ABA"/>
    <w:rsid w:val="00B508C0"/>
    <w:rsid w:val="00B53179"/>
    <w:rsid w:val="00B72F90"/>
    <w:rsid w:val="00B73586"/>
    <w:rsid w:val="00BD2286"/>
    <w:rsid w:val="00BD7C90"/>
    <w:rsid w:val="00BF7668"/>
    <w:rsid w:val="00C24281"/>
    <w:rsid w:val="00C8684A"/>
    <w:rsid w:val="00CB473E"/>
    <w:rsid w:val="00CD4F86"/>
    <w:rsid w:val="00D02DE9"/>
    <w:rsid w:val="00D5049D"/>
    <w:rsid w:val="00D656E5"/>
    <w:rsid w:val="00DA3006"/>
    <w:rsid w:val="00E7779F"/>
    <w:rsid w:val="00EB1F75"/>
    <w:rsid w:val="00EF0159"/>
    <w:rsid w:val="00F0792F"/>
    <w:rsid w:val="00F174BC"/>
    <w:rsid w:val="00F33066"/>
    <w:rsid w:val="00F50389"/>
    <w:rsid w:val="00F628FA"/>
    <w:rsid w:val="00F94465"/>
    <w:rsid w:val="00FB09D4"/>
    <w:rsid w:val="00FE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A83A"/>
  <w15:docId w15:val="{522664F6-BD18-424C-AF62-22B229CB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3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B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13BA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cter"/>
    <w:rsid w:val="002341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cter">
    <w:name w:val="EndNote Bibliography Title Carácter"/>
    <w:basedOn w:val="DefaultParagraphFont"/>
    <w:link w:val="EndNoteBibliographyTitle"/>
    <w:rsid w:val="00234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cter"/>
    <w:rsid w:val="002341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2341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8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7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4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1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6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8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8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7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49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14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6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8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4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99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46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2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6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6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1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3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7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6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4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45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63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26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4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42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7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2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84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2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2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9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2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898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467-019-04377-6" TargetMode="External"/><Relationship Id="rId13" Type="http://schemas.openxmlformats.org/officeDocument/2006/relationships/hyperlink" Target="https://doi.org/10.1007/s00467-022-05426-32022" TargetMode="External"/><Relationship Id="rId18" Type="http://schemas.openxmlformats.org/officeDocument/2006/relationships/hyperlink" Target="https://doi.org/10.1097/TXD.0000000000000710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111/ajt.15346" TargetMode="External"/><Relationship Id="rId7" Type="http://schemas.openxmlformats.org/officeDocument/2006/relationships/hyperlink" Target="https://doi.org/10.1007/s00467-016-3422-5" TargetMode="External"/><Relationship Id="rId12" Type="http://schemas.openxmlformats.org/officeDocument/2006/relationships/hyperlink" Target="https://10.1111/petr.14297" TargetMode="External"/><Relationship Id="rId17" Type="http://schemas.openxmlformats.org/officeDocument/2006/relationships/hyperlink" Target="https://doi.org/10.1097/TP.0000000000001129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97/TP.0000000000001040" TargetMode="External"/><Relationship Id="rId20" Type="http://schemas.openxmlformats.org/officeDocument/2006/relationships/hyperlink" Target="https://doi.org/10.1111/ctr.1342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j.1399-3046.2012.01727.x" TargetMode="External"/><Relationship Id="rId11" Type="http://schemas.openxmlformats.org/officeDocument/2006/relationships/hyperlink" Target="https://doi.org/10.1111/tri.1372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tri.1279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07/s13318-019-00544-0" TargetMode="External"/><Relationship Id="rId19" Type="http://schemas.openxmlformats.org/officeDocument/2006/relationships/hyperlink" Target="https://doi.org/10.1097/TP.000000000000184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7/s00467-019-04346-z" TargetMode="External"/><Relationship Id="rId14" Type="http://schemas.openxmlformats.org/officeDocument/2006/relationships/hyperlink" Target="https://doi.org/10.1093/ndt/gfq096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Ordinamento per nome" Version="2003"/>
</file>

<file path=customXml/itemProps1.xml><?xml version="1.0" encoding="utf-8"?>
<ds:datastoreItem xmlns:ds="http://schemas.openxmlformats.org/officeDocument/2006/customXml" ds:itemID="{9A56CE98-1DAB-4DD3-AF0D-1C377D947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37</Words>
  <Characters>11613</Characters>
  <Application>Microsoft Office Word</Application>
  <DocSecurity>0</DocSecurity>
  <Lines>96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ia Peruzzi</dc:creator>
  <cp:keywords/>
  <dc:description/>
  <cp:lastModifiedBy>Bob Thompson</cp:lastModifiedBy>
  <cp:revision>2</cp:revision>
  <dcterms:created xsi:type="dcterms:W3CDTF">2022-12-30T22:35:00Z</dcterms:created>
  <dcterms:modified xsi:type="dcterms:W3CDTF">2022-12-30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diatric-nephrology</vt:lpwstr>
  </property>
  <property fmtid="{D5CDD505-2E9C-101B-9397-08002B2CF9AE}" pid="19" name="Mendeley Recent Style Name 8_1">
    <vt:lpwstr>Pediatric Neph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cc32708-7ad2-3d7a-9c78-0f196544e0fd</vt:lpwstr>
  </property>
  <property fmtid="{D5CDD505-2E9C-101B-9397-08002B2CF9AE}" pid="24" name="Mendeley Citation Style_1">
    <vt:lpwstr>http://www.zotero.org/styles/pediatric-nephrology</vt:lpwstr>
  </property>
</Properties>
</file>